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FCA90" w14:textId="769AFD8F" w:rsidR="00D4341A" w:rsidRPr="00D4341A" w:rsidRDefault="00D4341A" w:rsidP="00D4341A">
      <w:pPr>
        <w:pStyle w:val="Kuvaotsikko"/>
        <w:spacing w:after="0"/>
        <w:jc w:val="center"/>
        <w:rPr>
          <w:rFonts w:ascii="Calibri Light" w:hAnsi="Calibri Light" w:cs="Calibri Light"/>
          <w:sz w:val="32"/>
          <w:szCs w:val="22"/>
        </w:rPr>
      </w:pPr>
      <w:r w:rsidRPr="00D4341A">
        <w:rPr>
          <w:rFonts w:ascii="Calibri Light" w:hAnsi="Calibri Light" w:cs="Calibri Light"/>
          <w:sz w:val="32"/>
          <w:szCs w:val="22"/>
        </w:rPr>
        <w:t>Supplementary Tables</w:t>
      </w:r>
    </w:p>
    <w:p w14:paraId="60B15F3C" w14:textId="5621D1B0" w:rsidR="00F163A8" w:rsidRDefault="00F163A8" w:rsidP="00F163A8">
      <w:pPr>
        <w:pStyle w:val="Kuvaotsikko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t>Table 1</w:t>
      </w:r>
      <w:r>
        <w:rPr>
          <w:rFonts w:ascii="Calibri Light" w:hAnsi="Calibri Light" w:cs="Calibri Light"/>
          <w:sz w:val="22"/>
          <w:szCs w:val="22"/>
        </w:rPr>
        <w:t>a</w:t>
      </w:r>
      <w:r w:rsidRPr="008C2051">
        <w:rPr>
          <w:rFonts w:ascii="Calibri Light" w:hAnsi="Calibri Light" w:cs="Calibri Light"/>
          <w:sz w:val="22"/>
          <w:szCs w:val="22"/>
        </w:rPr>
        <w:t xml:space="preserve"> </w:t>
      </w:r>
      <w:r w:rsidR="0008300E">
        <w:rPr>
          <w:rFonts w:ascii="Calibri Light" w:hAnsi="Calibri Light" w:cs="Calibri Light"/>
          <w:b w:val="0"/>
          <w:sz w:val="22"/>
          <w:szCs w:val="22"/>
        </w:rPr>
        <w:t>L</w:t>
      </w:r>
      <w:r>
        <w:rPr>
          <w:rFonts w:ascii="Calibri Light" w:hAnsi="Calibri Light" w:cs="Calibri Light"/>
          <w:b w:val="0"/>
          <w:sz w:val="22"/>
          <w:szCs w:val="22"/>
        </w:rPr>
        <w:t>i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near mixed model </w:t>
      </w:r>
      <w:r w:rsidR="0008300E">
        <w:rPr>
          <w:rFonts w:ascii="Calibri Light" w:hAnsi="Calibri Light" w:cs="Calibri Light"/>
          <w:b w:val="0"/>
          <w:sz w:val="22"/>
          <w:szCs w:val="22"/>
        </w:rPr>
        <w:t xml:space="preserve">output 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for </w:t>
      </w:r>
      <w:r>
        <w:rPr>
          <w:rFonts w:ascii="Calibri Light" w:hAnsi="Calibri Light" w:cs="Calibri Light"/>
          <w:b w:val="0"/>
          <w:sz w:val="22"/>
          <w:szCs w:val="22"/>
        </w:rPr>
        <w:t xml:space="preserve">mean behavioral reactions for piglets during </w:t>
      </w:r>
      <w:r w:rsidR="0008300E">
        <w:rPr>
          <w:rFonts w:ascii="Calibri Light" w:hAnsi="Calibri Light" w:cs="Calibri Light"/>
          <w:b w:val="0"/>
          <w:sz w:val="22"/>
          <w:szCs w:val="22"/>
        </w:rPr>
        <w:t>the first restrain</w:t>
      </w:r>
      <w:r w:rsidR="003D1A2D">
        <w:rPr>
          <w:rFonts w:ascii="Calibri Light" w:hAnsi="Calibri Light" w:cs="Calibri Light"/>
          <w:b w:val="0"/>
          <w:sz w:val="22"/>
          <w:szCs w:val="22"/>
        </w:rPr>
        <w:t>t</w:t>
      </w:r>
      <w:r w:rsidR="0008300E">
        <w:rPr>
          <w:rFonts w:ascii="Calibri Light" w:hAnsi="Calibri Light" w:cs="Calibri Light"/>
          <w:b w:val="0"/>
          <w:sz w:val="22"/>
          <w:szCs w:val="22"/>
        </w:rPr>
        <w:t xml:space="preserve">. </w:t>
      </w:r>
    </w:p>
    <w:p w14:paraId="11D43580" w14:textId="77777777" w:rsidR="00F163A8" w:rsidRPr="00F163A8" w:rsidRDefault="00F163A8" w:rsidP="00F163A8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F163A8" w:rsidRPr="008C2051" w14:paraId="47A77AD7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F7444" w14:textId="77777777" w:rsidR="00F163A8" w:rsidRPr="008C2051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C04A8" w14:textId="77777777" w:rsidR="00F163A8" w:rsidRPr="008C2051" w:rsidRDefault="00F163A8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B8476" w14:textId="77777777" w:rsidR="00F163A8" w:rsidRPr="008C2051" w:rsidRDefault="00F163A8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57E34" w14:textId="77777777" w:rsidR="00F163A8" w:rsidRPr="008C2051" w:rsidRDefault="00F163A8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F163A8" w:rsidRPr="008C2051" w14:paraId="79B74902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7F205DCC" w14:textId="77777777" w:rsidR="00F163A8" w:rsidRPr="008C2051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17BB5732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3.6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090CC4DA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25.7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9E88EB3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F163A8" w:rsidRPr="008C2051" w14:paraId="22C552EF" w14:textId="77777777" w:rsidTr="00170F28">
        <w:trPr>
          <w:jc w:val="center"/>
        </w:trPr>
        <w:tc>
          <w:tcPr>
            <w:tcW w:w="2938" w:type="dxa"/>
            <w:vAlign w:val="center"/>
          </w:tcPr>
          <w:p w14:paraId="0778C5B8" w14:textId="77777777" w:rsidR="00F163A8" w:rsidRPr="008C2051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3F45DE37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149.1</w:t>
            </w:r>
          </w:p>
        </w:tc>
        <w:tc>
          <w:tcPr>
            <w:tcW w:w="2129" w:type="dxa"/>
            <w:vAlign w:val="center"/>
          </w:tcPr>
          <w:p w14:paraId="766AAA8F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65.9</w:t>
            </w:r>
          </w:p>
        </w:tc>
        <w:tc>
          <w:tcPr>
            <w:tcW w:w="1212" w:type="dxa"/>
            <w:vAlign w:val="center"/>
          </w:tcPr>
          <w:p w14:paraId="751E3432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F163A8" w:rsidRPr="008C2051" w14:paraId="00900ED3" w14:textId="77777777" w:rsidTr="00170F28">
        <w:trPr>
          <w:jc w:val="center"/>
        </w:trPr>
        <w:tc>
          <w:tcPr>
            <w:tcW w:w="2938" w:type="dxa"/>
            <w:vAlign w:val="center"/>
          </w:tcPr>
          <w:p w14:paraId="070B5C8A" w14:textId="77777777" w:rsidR="00F163A8" w:rsidRPr="008C2051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59E9D912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147.5</w:t>
            </w:r>
          </w:p>
        </w:tc>
        <w:tc>
          <w:tcPr>
            <w:tcW w:w="2129" w:type="dxa"/>
            <w:vAlign w:val="center"/>
          </w:tcPr>
          <w:p w14:paraId="7B39778E" w14:textId="7B1CB8FC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02</w:t>
            </w:r>
          </w:p>
        </w:tc>
        <w:tc>
          <w:tcPr>
            <w:tcW w:w="1212" w:type="dxa"/>
            <w:vAlign w:val="center"/>
          </w:tcPr>
          <w:p w14:paraId="66AC71A1" w14:textId="53D96243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466694">
              <w:rPr>
                <w:rFonts w:ascii="Calibri Light" w:hAnsi="Calibri Light" w:cs="Calibri Light"/>
                <w:b w:val="0"/>
                <w:sz w:val="22"/>
                <w:szCs w:val="22"/>
              </w:rPr>
              <w:t>9</w:t>
            </w:r>
          </w:p>
        </w:tc>
      </w:tr>
      <w:tr w:rsidR="00F163A8" w:rsidRPr="008C2051" w14:paraId="15B5F114" w14:textId="77777777" w:rsidTr="00170F28">
        <w:trPr>
          <w:jc w:val="center"/>
        </w:trPr>
        <w:tc>
          <w:tcPr>
            <w:tcW w:w="2938" w:type="dxa"/>
            <w:vAlign w:val="center"/>
          </w:tcPr>
          <w:p w14:paraId="31956642" w14:textId="77777777" w:rsidR="00F163A8" w:rsidRPr="008C2051" w:rsidRDefault="00F163A8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4B80AEE5" w14:textId="77777777" w:rsidR="00F163A8" w:rsidRPr="008C2051" w:rsidRDefault="00F163A8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22C26005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48.9</w:t>
            </w:r>
          </w:p>
        </w:tc>
        <w:tc>
          <w:tcPr>
            <w:tcW w:w="2129" w:type="dxa"/>
            <w:vAlign w:val="center"/>
          </w:tcPr>
          <w:p w14:paraId="15EA734A" w14:textId="17F1A4AB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8</w:t>
            </w:r>
          </w:p>
        </w:tc>
        <w:tc>
          <w:tcPr>
            <w:tcW w:w="1212" w:type="dxa"/>
            <w:vAlign w:val="center"/>
          </w:tcPr>
          <w:p w14:paraId="5E559EB2" w14:textId="03291631" w:rsidR="00F163A8" w:rsidRPr="00C23AEB" w:rsidRDefault="00C23AE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466694">
              <w:rPr>
                <w:rFonts w:ascii="Calibri Light" w:hAnsi="Calibri Light" w:cs="Calibri Light"/>
                <w:b w:val="0"/>
                <w:sz w:val="22"/>
                <w:szCs w:val="22"/>
              </w:rPr>
              <w:t>4</w:t>
            </w:r>
          </w:p>
        </w:tc>
      </w:tr>
      <w:tr w:rsidR="00750E90" w:rsidRPr="00750E90" w14:paraId="2E124960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7FEE3AA5" w14:textId="77777777" w:rsidR="00F163A8" w:rsidRPr="00750E90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714CB67D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116.0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2701BEA4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7.9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08FB5C58" w14:textId="77777777" w:rsidR="00F163A8" w:rsidRPr="00C23AEB" w:rsidRDefault="00F163A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</w:tbl>
    <w:p w14:paraId="7F9E91D4" w14:textId="47391755" w:rsidR="0019350B" w:rsidRDefault="00F163A8" w:rsidP="00CF18FC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 w:rsidR="00750E90"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) in the model was </w:t>
      </w:r>
      <w:r w:rsidR="00750E90" w:rsidRPr="00750E90">
        <w:rPr>
          <w:rFonts w:ascii="Calibri Light" w:hAnsi="Calibri Light" w:cs="Calibri Light"/>
          <w:b w:val="0"/>
          <w:sz w:val="20"/>
          <w:szCs w:val="22"/>
        </w:rPr>
        <w:t>17</w:t>
      </w:r>
      <w:r w:rsidR="002020F6">
        <w:rPr>
          <w:rFonts w:ascii="Calibri Light" w:hAnsi="Calibri Light" w:cs="Calibri Light"/>
          <w:b w:val="0"/>
          <w:sz w:val="20"/>
          <w:szCs w:val="22"/>
        </w:rPr>
        <w:t>2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750E90"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</w:t>
      </w:r>
      <w:r w:rsidR="00885111">
        <w:rPr>
          <w:rFonts w:ascii="Calibri Light" w:hAnsi="Calibri Light" w:cs="Calibri Light"/>
          <w:b w:val="0"/>
          <w:sz w:val="20"/>
          <w:szCs w:val="22"/>
        </w:rPr>
        <w:t xml:space="preserve">a </w:t>
      </w:r>
      <w:r w:rsidR="0008300E">
        <w:rPr>
          <w:rFonts w:ascii="Calibri Light" w:hAnsi="Calibri Light" w:cs="Calibri Light"/>
          <w:b w:val="0"/>
          <w:sz w:val="20"/>
          <w:szCs w:val="22"/>
        </w:rPr>
        <w:t xml:space="preserve">castration </w:t>
      </w:r>
      <w:r w:rsidR="00885111">
        <w:rPr>
          <w:rFonts w:ascii="Calibri Light" w:hAnsi="Calibri Light" w:cs="Calibri Light"/>
          <w:b w:val="0"/>
          <w:sz w:val="20"/>
          <w:szCs w:val="22"/>
        </w:rPr>
        <w:t xml:space="preserve"> rack (HANGING). </w:t>
      </w:r>
      <w:r w:rsidR="00885111"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="00885111"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885111"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="00885111"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 w:rsidR="00885111"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="00885111"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="00885111"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885111">
        <w:rPr>
          <w:rFonts w:ascii="Calibri Light" w:hAnsi="Calibri Light" w:cs="Calibri Light"/>
          <w:b w:val="0"/>
          <w:sz w:val="20"/>
          <w:szCs w:val="22"/>
        </w:rPr>
        <w:t>The interaction of</w:t>
      </w:r>
      <w:r w:rsidR="007A1FDC">
        <w:rPr>
          <w:rFonts w:ascii="Calibri Light" w:hAnsi="Calibri Light" w:cs="Calibri Light"/>
          <w:b w:val="0"/>
          <w:sz w:val="20"/>
          <w:szCs w:val="22"/>
        </w:rPr>
        <w:t xml:space="preserve"> restraining device and local anesthesia</w:t>
      </w:r>
      <w:r w:rsidR="00885111">
        <w:rPr>
          <w:rFonts w:ascii="Calibri Light" w:hAnsi="Calibri Light" w:cs="Calibri Light"/>
          <w:b w:val="0"/>
          <w:sz w:val="20"/>
          <w:szCs w:val="22"/>
        </w:rPr>
        <w:t xml:space="preserve"> was included in the model. </w:t>
      </w:r>
      <w:r w:rsidR="00885111"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="00885111"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="00885111"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 w:rsidR="00885111">
        <w:rPr>
          <w:rFonts w:ascii="Calibri Light" w:hAnsi="Calibri Light" w:cs="Calibri Light"/>
          <w:b w:val="0"/>
          <w:sz w:val="20"/>
          <w:szCs w:val="22"/>
        </w:rPr>
        <w:t>The size of the piglets w</w:t>
      </w:r>
      <w:r w:rsidR="007A1FDC">
        <w:rPr>
          <w:rFonts w:ascii="Calibri Light" w:hAnsi="Calibri Light" w:cs="Calibri Light"/>
          <w:b w:val="0"/>
          <w:sz w:val="20"/>
          <w:szCs w:val="22"/>
        </w:rPr>
        <w:t>as</w:t>
      </w:r>
      <w:r w:rsidR="00885111">
        <w:rPr>
          <w:rFonts w:ascii="Calibri Light" w:hAnsi="Calibri Light" w:cs="Calibri Light"/>
          <w:b w:val="0"/>
          <w:sz w:val="20"/>
          <w:szCs w:val="22"/>
        </w:rPr>
        <w:t xml:space="preserve"> visually estimated to be either normal or small</w:t>
      </w:r>
      <w:r w:rsidR="007A1FDC">
        <w:rPr>
          <w:rFonts w:ascii="Calibri Light" w:hAnsi="Calibri Light" w:cs="Calibri Light"/>
          <w:b w:val="0"/>
          <w:sz w:val="20"/>
          <w:szCs w:val="22"/>
        </w:rPr>
        <w:t>.</w:t>
      </w:r>
    </w:p>
    <w:p w14:paraId="07CF9C0F" w14:textId="77777777" w:rsidR="00FC5DC1" w:rsidRDefault="00FC5DC1" w:rsidP="004B5A4E">
      <w:pPr>
        <w:pStyle w:val="Eivli"/>
        <w:rPr>
          <w:rFonts w:ascii="Calibri Light" w:hAnsi="Calibri Light" w:cs="Calibri Light"/>
          <w:b/>
          <w:bCs/>
          <w:sz w:val="22"/>
        </w:rPr>
      </w:pPr>
    </w:p>
    <w:p w14:paraId="7071EE8A" w14:textId="77777777" w:rsidR="00FC5DC1" w:rsidRDefault="00FC5DC1" w:rsidP="004B5A4E">
      <w:pPr>
        <w:pStyle w:val="Eivli"/>
        <w:rPr>
          <w:rFonts w:ascii="Calibri Light" w:hAnsi="Calibri Light" w:cs="Calibri Light"/>
          <w:b/>
          <w:bCs/>
          <w:sz w:val="22"/>
        </w:rPr>
      </w:pPr>
    </w:p>
    <w:p w14:paraId="2E1F09A7" w14:textId="14C1F8C9" w:rsidR="0019350B" w:rsidRDefault="0019350B" w:rsidP="004B5A4E">
      <w:pPr>
        <w:pStyle w:val="Eivli"/>
        <w:rPr>
          <w:rFonts w:ascii="Calibri Light" w:hAnsi="Calibri Light" w:cs="Calibri Light"/>
          <w:b/>
          <w:sz w:val="22"/>
        </w:rPr>
      </w:pPr>
      <w:r w:rsidRPr="004B5A4E">
        <w:rPr>
          <w:rFonts w:ascii="Calibri Light" w:hAnsi="Calibri Light" w:cs="Calibri Light"/>
          <w:b/>
          <w:bCs/>
          <w:sz w:val="22"/>
        </w:rPr>
        <w:t>Table 1b</w:t>
      </w:r>
      <w:r w:rsidRPr="008C2051">
        <w:rPr>
          <w:rFonts w:ascii="Calibri Light" w:hAnsi="Calibri Light" w:cs="Calibri Light"/>
          <w:sz w:val="22"/>
        </w:rPr>
        <w:t xml:space="preserve"> </w:t>
      </w:r>
      <w:r w:rsidR="0008300E">
        <w:rPr>
          <w:rFonts w:ascii="Calibri Light" w:hAnsi="Calibri Light" w:cs="Calibri Light"/>
          <w:sz w:val="22"/>
        </w:rPr>
        <w:t>L</w:t>
      </w:r>
      <w:r>
        <w:rPr>
          <w:rFonts w:ascii="Calibri Light" w:hAnsi="Calibri Light" w:cs="Calibri Light"/>
          <w:sz w:val="22"/>
        </w:rPr>
        <w:t>i</w:t>
      </w:r>
      <w:r w:rsidRPr="008C2051">
        <w:rPr>
          <w:rFonts w:ascii="Calibri Light" w:hAnsi="Calibri Light" w:cs="Calibri Light"/>
          <w:sz w:val="22"/>
        </w:rPr>
        <w:t xml:space="preserve">near mixed model </w:t>
      </w:r>
      <w:r w:rsidR="0008300E">
        <w:rPr>
          <w:rFonts w:ascii="Calibri Light" w:hAnsi="Calibri Light" w:cs="Calibri Light"/>
          <w:sz w:val="22"/>
        </w:rPr>
        <w:t xml:space="preserve">output </w:t>
      </w:r>
      <w:r w:rsidRPr="008C2051">
        <w:rPr>
          <w:rFonts w:ascii="Calibri Light" w:hAnsi="Calibri Light" w:cs="Calibri Light"/>
          <w:sz w:val="22"/>
        </w:rPr>
        <w:t xml:space="preserve">for </w:t>
      </w:r>
      <w:r>
        <w:rPr>
          <w:rFonts w:ascii="Calibri Light" w:hAnsi="Calibri Light" w:cs="Calibri Light"/>
          <w:sz w:val="22"/>
        </w:rPr>
        <w:t xml:space="preserve">mean behavioral reactions for piglets during </w:t>
      </w:r>
      <w:r w:rsidR="0008300E">
        <w:rPr>
          <w:rFonts w:ascii="Calibri Light" w:hAnsi="Calibri Light" w:cs="Calibri Light"/>
          <w:sz w:val="22"/>
        </w:rPr>
        <w:t>administration of local anesthesia.</w:t>
      </w:r>
    </w:p>
    <w:p w14:paraId="77C21FA9" w14:textId="77777777" w:rsidR="0019350B" w:rsidRPr="00F163A8" w:rsidRDefault="0019350B" w:rsidP="0019350B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19350B" w:rsidRPr="008C2051" w14:paraId="2F1E2D8C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587FC" w14:textId="77777777" w:rsidR="0019350B" w:rsidRPr="008C2051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EB67A" w14:textId="77777777" w:rsidR="0019350B" w:rsidRPr="008C2051" w:rsidRDefault="0019350B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B1766" w14:textId="77777777" w:rsidR="0019350B" w:rsidRPr="008C2051" w:rsidRDefault="0019350B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D7CEC" w14:textId="77777777" w:rsidR="0019350B" w:rsidRPr="008C2051" w:rsidRDefault="0019350B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19350B" w:rsidRPr="008C2051" w14:paraId="5179A19A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33C61619" w14:textId="77777777" w:rsidR="0019350B" w:rsidRPr="008C2051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514A8670" w14:textId="12B483A2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="006419B2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.</w:t>
            </w:r>
            <w:r w:rsidR="006419B2">
              <w:rPr>
                <w:rFonts w:ascii="Calibri Light" w:hAnsi="Calibri Light" w:cs="Calibri Light"/>
                <w:b w:val="0"/>
                <w:sz w:val="22"/>
                <w:szCs w:val="22"/>
              </w:rPr>
              <w:t>7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331449DC" w14:textId="46879A21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="00A92978">
              <w:rPr>
                <w:rFonts w:ascii="Calibri Light" w:hAnsi="Calibri Light" w:cs="Calibri Light"/>
                <w:b w:val="0"/>
                <w:sz w:val="22"/>
                <w:szCs w:val="22"/>
              </w:rPr>
              <w:t>38</w:t>
            </w: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.</w:t>
            </w:r>
            <w:r w:rsidR="00A92978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C62483A" w14:textId="77777777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19350B" w:rsidRPr="008C2051" w14:paraId="19815354" w14:textId="77777777" w:rsidTr="00170F28">
        <w:trPr>
          <w:jc w:val="center"/>
        </w:trPr>
        <w:tc>
          <w:tcPr>
            <w:tcW w:w="2938" w:type="dxa"/>
            <w:vAlign w:val="center"/>
          </w:tcPr>
          <w:p w14:paraId="42396431" w14:textId="77777777" w:rsidR="0019350B" w:rsidRPr="008C2051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2EC57E13" w14:textId="2AEB4E3E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  <w:r w:rsidR="00A92978">
              <w:rPr>
                <w:rFonts w:ascii="Calibri Light" w:hAnsi="Calibri Light" w:cs="Calibri Light"/>
                <w:b w:val="0"/>
                <w:sz w:val="22"/>
                <w:szCs w:val="22"/>
              </w:rPr>
              <w:t>53.6</w:t>
            </w:r>
          </w:p>
        </w:tc>
        <w:tc>
          <w:tcPr>
            <w:tcW w:w="2129" w:type="dxa"/>
            <w:vAlign w:val="center"/>
          </w:tcPr>
          <w:p w14:paraId="6982634F" w14:textId="5A78E807" w:rsidR="0019350B" w:rsidRPr="00C23AEB" w:rsidRDefault="00A9297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4.5</w:t>
            </w:r>
          </w:p>
        </w:tc>
        <w:tc>
          <w:tcPr>
            <w:tcW w:w="1212" w:type="dxa"/>
            <w:vAlign w:val="center"/>
          </w:tcPr>
          <w:p w14:paraId="4A28C7AF" w14:textId="6565AB19" w:rsidR="0019350B" w:rsidRPr="00C23AEB" w:rsidRDefault="00A9297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0</w:t>
            </w:r>
            <w:r w:rsidR="00DB7D9E">
              <w:rPr>
                <w:rFonts w:ascii="Calibri Light" w:hAnsi="Calibri Light" w:cs="Calibri Light"/>
                <w:b w:val="0"/>
                <w:sz w:val="22"/>
                <w:szCs w:val="22"/>
              </w:rPr>
              <w:t>4</w:t>
            </w:r>
          </w:p>
        </w:tc>
      </w:tr>
      <w:tr w:rsidR="0019350B" w:rsidRPr="008C2051" w14:paraId="366386FC" w14:textId="77777777" w:rsidTr="00170F28">
        <w:trPr>
          <w:jc w:val="center"/>
        </w:trPr>
        <w:tc>
          <w:tcPr>
            <w:tcW w:w="2938" w:type="dxa"/>
            <w:vAlign w:val="center"/>
          </w:tcPr>
          <w:p w14:paraId="11666D53" w14:textId="77777777" w:rsidR="0019350B" w:rsidRPr="008C2051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217CB849" w14:textId="2841BB3B" w:rsidR="0019350B" w:rsidRPr="00C23AEB" w:rsidRDefault="00DC6FB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1.7</w:t>
            </w:r>
          </w:p>
        </w:tc>
        <w:tc>
          <w:tcPr>
            <w:tcW w:w="2129" w:type="dxa"/>
            <w:vAlign w:val="center"/>
          </w:tcPr>
          <w:p w14:paraId="48B685A9" w14:textId="58C1BC86" w:rsidR="0019350B" w:rsidRPr="00C23AEB" w:rsidRDefault="00DC6FB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4.5</w:t>
            </w:r>
          </w:p>
        </w:tc>
        <w:tc>
          <w:tcPr>
            <w:tcW w:w="1212" w:type="dxa"/>
            <w:vAlign w:val="center"/>
          </w:tcPr>
          <w:p w14:paraId="1D3286A1" w14:textId="7D6B7A71" w:rsidR="0019350B" w:rsidRPr="00C23AEB" w:rsidRDefault="00DC6FB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19350B" w:rsidRPr="008C2051" w14:paraId="64E4B3B7" w14:textId="77777777" w:rsidTr="00170F28">
        <w:trPr>
          <w:jc w:val="center"/>
        </w:trPr>
        <w:tc>
          <w:tcPr>
            <w:tcW w:w="2938" w:type="dxa"/>
            <w:vAlign w:val="center"/>
          </w:tcPr>
          <w:p w14:paraId="233E49BD" w14:textId="77777777" w:rsidR="0019350B" w:rsidRPr="008C2051" w:rsidRDefault="0019350B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279FA97C" w14:textId="77777777" w:rsidR="0019350B" w:rsidRPr="008C2051" w:rsidRDefault="0019350B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3335BB03" w14:textId="4A1999C6" w:rsidR="0019350B" w:rsidRPr="00C23AEB" w:rsidRDefault="00DC6FB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3.2</w:t>
            </w:r>
          </w:p>
        </w:tc>
        <w:tc>
          <w:tcPr>
            <w:tcW w:w="2129" w:type="dxa"/>
            <w:vAlign w:val="center"/>
          </w:tcPr>
          <w:p w14:paraId="2F542813" w14:textId="0373B93A" w:rsidR="0019350B" w:rsidRPr="00C23AEB" w:rsidRDefault="00DC6FB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.7</w:t>
            </w:r>
          </w:p>
        </w:tc>
        <w:tc>
          <w:tcPr>
            <w:tcW w:w="1212" w:type="dxa"/>
            <w:vAlign w:val="center"/>
          </w:tcPr>
          <w:p w14:paraId="4A922D67" w14:textId="2BA81E91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DC6FB8"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</w:tc>
      </w:tr>
      <w:tr w:rsidR="0019350B" w:rsidRPr="00750E90" w14:paraId="1C1D894F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34CF5184" w14:textId="77777777" w:rsidR="0019350B" w:rsidRPr="00750E90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0770D39" w14:textId="75833F3B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  <w:r w:rsidR="00C6198F">
              <w:rPr>
                <w:rFonts w:ascii="Calibri Light" w:hAnsi="Calibri Light" w:cs="Calibri Light"/>
                <w:b w:val="0"/>
                <w:sz w:val="22"/>
                <w:szCs w:val="22"/>
              </w:rPr>
              <w:t>12.2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242F622" w14:textId="5516484E" w:rsidR="0019350B" w:rsidRPr="00C23AEB" w:rsidRDefault="00C6198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.4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DE9598F" w14:textId="6BA96A1A" w:rsidR="0019350B" w:rsidRPr="00C23AEB" w:rsidRDefault="00C6198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1</w:t>
            </w:r>
          </w:p>
        </w:tc>
      </w:tr>
    </w:tbl>
    <w:p w14:paraId="342964AE" w14:textId="6F16C28F" w:rsidR="0019350B" w:rsidRDefault="0019350B" w:rsidP="0019350B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</w:t>
      </w:r>
      <w:r w:rsidR="00A21146">
        <w:rPr>
          <w:rFonts w:ascii="Calibri Light" w:hAnsi="Calibri Light" w:cs="Calibri Light"/>
          <w:b w:val="0"/>
          <w:sz w:val="20"/>
          <w:szCs w:val="22"/>
        </w:rPr>
        <w:t>7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</w:t>
      </w:r>
      <w:r w:rsidR="0008300E">
        <w:rPr>
          <w:rFonts w:ascii="Calibri Light" w:hAnsi="Calibri Light" w:cs="Calibri Light"/>
          <w:b w:val="0"/>
          <w:sz w:val="20"/>
          <w:szCs w:val="22"/>
        </w:rPr>
        <w:t>castration</w:t>
      </w:r>
      <w:r>
        <w:rPr>
          <w:rFonts w:ascii="Calibri Light" w:hAnsi="Calibri Light" w:cs="Calibri Light"/>
          <w:b w:val="0"/>
          <w:sz w:val="20"/>
          <w:szCs w:val="22"/>
        </w:rPr>
        <w:t xml:space="preserve">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d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</w:p>
    <w:p w14:paraId="418311F3" w14:textId="77777777" w:rsidR="001275A0" w:rsidRPr="00660852" w:rsidRDefault="001275A0" w:rsidP="001275A0">
      <w:pPr>
        <w:pStyle w:val="Eivli"/>
      </w:pPr>
    </w:p>
    <w:p w14:paraId="360F66EB" w14:textId="77777777" w:rsidR="001275A0" w:rsidRPr="00660852" w:rsidRDefault="001275A0" w:rsidP="001275A0">
      <w:pPr>
        <w:pStyle w:val="Eivli"/>
      </w:pPr>
    </w:p>
    <w:p w14:paraId="6B7224FD" w14:textId="77777777" w:rsidR="001275A0" w:rsidRPr="00660852" w:rsidRDefault="001275A0" w:rsidP="001275A0">
      <w:pPr>
        <w:pStyle w:val="Eivli"/>
      </w:pPr>
    </w:p>
    <w:p w14:paraId="5A07530A" w14:textId="079AEDD7" w:rsidR="004B062A" w:rsidRPr="004B062A" w:rsidRDefault="004B062A" w:rsidP="004B062A">
      <w:pPr>
        <w:pStyle w:val="Eivli"/>
      </w:pPr>
    </w:p>
    <w:p w14:paraId="16954DFD" w14:textId="04989C2C" w:rsidR="0019350B" w:rsidRDefault="0019350B" w:rsidP="0019350B">
      <w:pPr>
        <w:pStyle w:val="Eivli"/>
      </w:pPr>
    </w:p>
    <w:p w14:paraId="380B05ED" w14:textId="176770AE" w:rsidR="0019350B" w:rsidRDefault="00E34E69" w:rsidP="0019350B">
      <w:pPr>
        <w:pStyle w:val="Kuvaotsikko"/>
        <w:spacing w:after="0"/>
        <w:rPr>
          <w:rFonts w:ascii="Calibri Light" w:hAnsi="Calibri Light" w:cs="Calibri Light"/>
          <w:b w:val="0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lastRenderedPageBreak/>
        <w:t>Tab</w:t>
      </w:r>
      <w:r w:rsidR="0019350B" w:rsidRPr="008C2051">
        <w:rPr>
          <w:rFonts w:ascii="Calibri Light" w:hAnsi="Calibri Light" w:cs="Calibri Light"/>
          <w:sz w:val="22"/>
          <w:szCs w:val="22"/>
        </w:rPr>
        <w:t xml:space="preserve">le </w:t>
      </w:r>
      <w:r w:rsidR="0019350B">
        <w:rPr>
          <w:rFonts w:ascii="Calibri Light" w:hAnsi="Calibri Light" w:cs="Calibri Light"/>
          <w:sz w:val="22"/>
          <w:szCs w:val="22"/>
        </w:rPr>
        <w:t>1c</w:t>
      </w:r>
      <w:r w:rsidR="0019350B" w:rsidRPr="008C2051">
        <w:rPr>
          <w:rFonts w:ascii="Calibri Light" w:hAnsi="Calibri Light" w:cs="Calibri Light"/>
          <w:sz w:val="22"/>
          <w:szCs w:val="22"/>
        </w:rPr>
        <w:t xml:space="preserve"> </w:t>
      </w:r>
      <w:r w:rsidR="0008300E">
        <w:rPr>
          <w:rFonts w:ascii="Calibri Light" w:hAnsi="Calibri Light" w:cs="Calibri Light"/>
          <w:b w:val="0"/>
          <w:sz w:val="22"/>
          <w:szCs w:val="22"/>
        </w:rPr>
        <w:t>L</w:t>
      </w:r>
      <w:r w:rsidR="0019350B">
        <w:rPr>
          <w:rFonts w:ascii="Calibri Light" w:hAnsi="Calibri Light" w:cs="Calibri Light"/>
          <w:b w:val="0"/>
          <w:sz w:val="22"/>
          <w:szCs w:val="22"/>
        </w:rPr>
        <w:t>i</w:t>
      </w:r>
      <w:r w:rsidR="0019350B" w:rsidRPr="008C2051">
        <w:rPr>
          <w:rFonts w:ascii="Calibri Light" w:hAnsi="Calibri Light" w:cs="Calibri Light"/>
          <w:b w:val="0"/>
          <w:sz w:val="22"/>
          <w:szCs w:val="22"/>
        </w:rPr>
        <w:t xml:space="preserve">near mixed model </w:t>
      </w:r>
      <w:r w:rsidR="0008300E">
        <w:rPr>
          <w:rFonts w:ascii="Calibri Light" w:hAnsi="Calibri Light" w:cs="Calibri Light"/>
          <w:b w:val="0"/>
          <w:sz w:val="22"/>
          <w:szCs w:val="22"/>
        </w:rPr>
        <w:t xml:space="preserve">output </w:t>
      </w:r>
      <w:r w:rsidR="0019350B" w:rsidRPr="008C2051">
        <w:rPr>
          <w:rFonts w:ascii="Calibri Light" w:hAnsi="Calibri Light" w:cs="Calibri Light"/>
          <w:b w:val="0"/>
          <w:sz w:val="22"/>
          <w:szCs w:val="22"/>
        </w:rPr>
        <w:t xml:space="preserve">for </w:t>
      </w:r>
      <w:r w:rsidR="0019350B">
        <w:rPr>
          <w:rFonts w:ascii="Calibri Light" w:hAnsi="Calibri Light" w:cs="Calibri Light"/>
          <w:b w:val="0"/>
          <w:sz w:val="22"/>
          <w:szCs w:val="22"/>
        </w:rPr>
        <w:t xml:space="preserve">mean behavioral reactions for piglets during </w:t>
      </w:r>
      <w:r w:rsidR="0008300E">
        <w:rPr>
          <w:rFonts w:ascii="Calibri Light" w:hAnsi="Calibri Light" w:cs="Calibri Light"/>
          <w:b w:val="0"/>
          <w:sz w:val="22"/>
          <w:szCs w:val="22"/>
        </w:rPr>
        <w:t>the second restrain</w:t>
      </w:r>
      <w:r w:rsidR="009F47B2">
        <w:rPr>
          <w:rFonts w:ascii="Calibri Light" w:hAnsi="Calibri Light" w:cs="Calibri Light"/>
          <w:b w:val="0"/>
          <w:sz w:val="22"/>
          <w:szCs w:val="22"/>
        </w:rPr>
        <w:t>t</w:t>
      </w:r>
      <w:r w:rsidR="0008300E">
        <w:rPr>
          <w:rFonts w:ascii="Calibri Light" w:hAnsi="Calibri Light" w:cs="Calibri Light"/>
          <w:b w:val="0"/>
          <w:sz w:val="22"/>
          <w:szCs w:val="22"/>
        </w:rPr>
        <w:t xml:space="preserve">. </w:t>
      </w:r>
    </w:p>
    <w:p w14:paraId="19EF2580" w14:textId="77777777" w:rsidR="0019350B" w:rsidRPr="00F163A8" w:rsidRDefault="0019350B" w:rsidP="0019350B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19350B" w:rsidRPr="008C2051" w14:paraId="3B0DBAFB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E4F29" w14:textId="77777777" w:rsidR="0019350B" w:rsidRPr="008C2051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F7917" w14:textId="77777777" w:rsidR="0019350B" w:rsidRPr="008C2051" w:rsidRDefault="0019350B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52CBE" w14:textId="77777777" w:rsidR="0019350B" w:rsidRPr="008C2051" w:rsidRDefault="0019350B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23025" w14:textId="77777777" w:rsidR="0019350B" w:rsidRPr="008C2051" w:rsidRDefault="0019350B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19350B" w:rsidRPr="008C2051" w14:paraId="2C858C80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18CB0A39" w14:textId="77777777" w:rsidR="0019350B" w:rsidRPr="008C2051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053FAC8" w14:textId="0B5807D1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="00C6198F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.</w:t>
            </w:r>
            <w:r w:rsidR="001D7F9C">
              <w:rPr>
                <w:rFonts w:ascii="Calibri Light" w:hAnsi="Calibri Light" w:cs="Calibri Light"/>
                <w:b w:val="0"/>
                <w:sz w:val="22"/>
                <w:szCs w:val="22"/>
              </w:rPr>
              <w:t>4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70C8AED5" w14:textId="001816E8" w:rsidR="0019350B" w:rsidRPr="00C23AEB" w:rsidRDefault="001D7F9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62.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DE81BF6" w14:textId="77777777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19350B" w:rsidRPr="008C2051" w14:paraId="121C1437" w14:textId="77777777" w:rsidTr="00170F28">
        <w:trPr>
          <w:jc w:val="center"/>
        </w:trPr>
        <w:tc>
          <w:tcPr>
            <w:tcW w:w="2938" w:type="dxa"/>
            <w:vAlign w:val="center"/>
          </w:tcPr>
          <w:p w14:paraId="1A6BE611" w14:textId="77777777" w:rsidR="0019350B" w:rsidRPr="008C2051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3865CC4E" w14:textId="41E0E253" w:rsidR="0019350B" w:rsidRPr="00C23AEB" w:rsidRDefault="001D7F9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5.0</w:t>
            </w:r>
          </w:p>
        </w:tc>
        <w:tc>
          <w:tcPr>
            <w:tcW w:w="2129" w:type="dxa"/>
            <w:vAlign w:val="center"/>
          </w:tcPr>
          <w:p w14:paraId="345B93AB" w14:textId="496990CE" w:rsidR="0019350B" w:rsidRPr="00C23AEB" w:rsidRDefault="001D7F9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50.2</w:t>
            </w:r>
          </w:p>
        </w:tc>
        <w:tc>
          <w:tcPr>
            <w:tcW w:w="1212" w:type="dxa"/>
            <w:vAlign w:val="center"/>
          </w:tcPr>
          <w:p w14:paraId="383CDDF7" w14:textId="77777777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19350B" w:rsidRPr="008C2051" w14:paraId="4D1FB9F6" w14:textId="77777777" w:rsidTr="00170F28">
        <w:trPr>
          <w:jc w:val="center"/>
        </w:trPr>
        <w:tc>
          <w:tcPr>
            <w:tcW w:w="2938" w:type="dxa"/>
            <w:vAlign w:val="center"/>
          </w:tcPr>
          <w:p w14:paraId="5A404065" w14:textId="77777777" w:rsidR="0019350B" w:rsidRPr="008C2051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6DF3484B" w14:textId="759C130A" w:rsidR="0019350B" w:rsidRPr="00C23AEB" w:rsidRDefault="001D7F9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2.7</w:t>
            </w:r>
          </w:p>
        </w:tc>
        <w:tc>
          <w:tcPr>
            <w:tcW w:w="2129" w:type="dxa"/>
            <w:vAlign w:val="center"/>
          </w:tcPr>
          <w:p w14:paraId="29294AC7" w14:textId="6C25A071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0</w:t>
            </w:r>
            <w:r w:rsidR="004A7700"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</w:tc>
        <w:tc>
          <w:tcPr>
            <w:tcW w:w="1212" w:type="dxa"/>
            <w:vAlign w:val="center"/>
          </w:tcPr>
          <w:p w14:paraId="30266C91" w14:textId="1C77FF73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4A7700">
              <w:rPr>
                <w:rFonts w:ascii="Calibri Light" w:hAnsi="Calibri Light" w:cs="Calibri Light"/>
                <w:b w:val="0"/>
                <w:sz w:val="22"/>
                <w:szCs w:val="22"/>
              </w:rPr>
              <w:t>9</w:t>
            </w:r>
          </w:p>
        </w:tc>
      </w:tr>
      <w:tr w:rsidR="0019350B" w:rsidRPr="008C2051" w14:paraId="5A87B6A5" w14:textId="77777777" w:rsidTr="00170F28">
        <w:trPr>
          <w:jc w:val="center"/>
        </w:trPr>
        <w:tc>
          <w:tcPr>
            <w:tcW w:w="2938" w:type="dxa"/>
            <w:vAlign w:val="center"/>
          </w:tcPr>
          <w:p w14:paraId="552DF08D" w14:textId="77777777" w:rsidR="0019350B" w:rsidRPr="008C2051" w:rsidRDefault="0019350B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5E72376C" w14:textId="77777777" w:rsidR="0019350B" w:rsidRPr="008C2051" w:rsidRDefault="0019350B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5EC52125" w14:textId="41A671B7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</w:t>
            </w:r>
            <w:r w:rsidR="004A7700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54.4</w:t>
            </w:r>
          </w:p>
        </w:tc>
        <w:tc>
          <w:tcPr>
            <w:tcW w:w="2129" w:type="dxa"/>
            <w:vAlign w:val="center"/>
          </w:tcPr>
          <w:p w14:paraId="4B956C65" w14:textId="2C3931C6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F70BC6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3</w:t>
            </w:r>
          </w:p>
        </w:tc>
        <w:tc>
          <w:tcPr>
            <w:tcW w:w="1212" w:type="dxa"/>
            <w:vAlign w:val="center"/>
          </w:tcPr>
          <w:p w14:paraId="3E6C445F" w14:textId="02D0B9E4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F70BC6">
              <w:rPr>
                <w:rFonts w:ascii="Calibri Light" w:hAnsi="Calibri Light" w:cs="Calibri Light"/>
                <w:b w:val="0"/>
                <w:sz w:val="22"/>
                <w:szCs w:val="22"/>
              </w:rPr>
              <w:t>9</w:t>
            </w:r>
          </w:p>
        </w:tc>
      </w:tr>
      <w:tr w:rsidR="0019350B" w:rsidRPr="00750E90" w14:paraId="67C9A5EE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2376B262" w14:textId="77777777" w:rsidR="0019350B" w:rsidRPr="00750E90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BA6164C" w14:textId="7BCF842B" w:rsidR="0019350B" w:rsidRPr="00C23AEB" w:rsidRDefault="00B95C4B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92.9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DB21A08" w14:textId="037BA660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</w:t>
            </w:r>
            <w:r w:rsidR="00B95C4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9</w:t>
            </w:r>
            <w:r w:rsidRPr="00C23AE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.</w:t>
            </w:r>
            <w:r w:rsidR="00B95C4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7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49D7621" w14:textId="77777777" w:rsidR="0019350B" w:rsidRPr="00C23AEB" w:rsidRDefault="001935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</w:tbl>
    <w:p w14:paraId="3DEF826A" w14:textId="0CED4DED" w:rsidR="0019350B" w:rsidRDefault="0019350B" w:rsidP="0019350B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</w:t>
      </w:r>
      <w:r w:rsidR="007C7818">
        <w:rPr>
          <w:rFonts w:ascii="Calibri Light" w:hAnsi="Calibri Light" w:cs="Calibri Light"/>
          <w:b w:val="0"/>
          <w:sz w:val="20"/>
          <w:szCs w:val="22"/>
        </w:rPr>
        <w:t>8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</w:t>
      </w:r>
      <w:r w:rsidR="0008300E">
        <w:rPr>
          <w:rFonts w:ascii="Calibri Light" w:hAnsi="Calibri Light" w:cs="Calibri Light"/>
          <w:b w:val="0"/>
          <w:sz w:val="20"/>
          <w:szCs w:val="22"/>
        </w:rPr>
        <w:t xml:space="preserve"> castration</w:t>
      </w:r>
      <w:r>
        <w:rPr>
          <w:rFonts w:ascii="Calibri Light" w:hAnsi="Calibri Light" w:cs="Calibri Light"/>
          <w:b w:val="0"/>
          <w:sz w:val="20"/>
          <w:szCs w:val="22"/>
        </w:rPr>
        <w:t xml:space="preserve">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d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</w:p>
    <w:p w14:paraId="57121682" w14:textId="77777777" w:rsidR="007C7818" w:rsidRPr="00660852" w:rsidRDefault="007C7818" w:rsidP="007C7818">
      <w:pPr>
        <w:pStyle w:val="Eivli"/>
      </w:pPr>
    </w:p>
    <w:p w14:paraId="0E9211CF" w14:textId="77777777" w:rsidR="00FC5DC1" w:rsidRDefault="00FC5DC1" w:rsidP="001B0023">
      <w:pPr>
        <w:pStyle w:val="Kuvaotsikko"/>
        <w:spacing w:after="0"/>
        <w:rPr>
          <w:rFonts w:ascii="Calibri Light" w:hAnsi="Calibri Light" w:cs="Calibri Light"/>
          <w:sz w:val="22"/>
          <w:szCs w:val="22"/>
        </w:rPr>
      </w:pPr>
    </w:p>
    <w:p w14:paraId="1FFB4776" w14:textId="77777777" w:rsidR="00FC5DC1" w:rsidRDefault="00FC5DC1" w:rsidP="001B0023">
      <w:pPr>
        <w:pStyle w:val="Kuvaotsikko"/>
        <w:spacing w:after="0"/>
        <w:rPr>
          <w:rFonts w:ascii="Calibri Light" w:hAnsi="Calibri Light" w:cs="Calibri Light"/>
          <w:sz w:val="22"/>
          <w:szCs w:val="22"/>
        </w:rPr>
      </w:pPr>
    </w:p>
    <w:p w14:paraId="10655AA5" w14:textId="77777777" w:rsidR="00FC5DC1" w:rsidRDefault="00FC5DC1" w:rsidP="001B0023">
      <w:pPr>
        <w:pStyle w:val="Kuvaotsikko"/>
        <w:spacing w:after="0"/>
        <w:rPr>
          <w:rFonts w:ascii="Calibri Light" w:hAnsi="Calibri Light" w:cs="Calibri Light"/>
          <w:sz w:val="22"/>
          <w:szCs w:val="22"/>
        </w:rPr>
      </w:pPr>
    </w:p>
    <w:p w14:paraId="5C9D9E3B" w14:textId="05F12D59" w:rsidR="001B0023" w:rsidRDefault="001B0023" w:rsidP="001B0023">
      <w:pPr>
        <w:pStyle w:val="Kuvaotsikko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8C2051">
        <w:rPr>
          <w:rFonts w:ascii="Calibri Light" w:hAnsi="Calibri Light" w:cs="Calibri Light"/>
          <w:sz w:val="22"/>
          <w:szCs w:val="22"/>
        </w:rPr>
        <w:t xml:space="preserve">Table </w:t>
      </w:r>
      <w:r>
        <w:rPr>
          <w:rFonts w:ascii="Calibri Light" w:hAnsi="Calibri Light" w:cs="Calibri Light"/>
          <w:sz w:val="22"/>
          <w:szCs w:val="22"/>
        </w:rPr>
        <w:t>1d</w:t>
      </w:r>
      <w:r w:rsidRPr="008C2051">
        <w:rPr>
          <w:rFonts w:ascii="Calibri Light" w:hAnsi="Calibri Light" w:cs="Calibri Light"/>
          <w:sz w:val="22"/>
          <w:szCs w:val="22"/>
        </w:rPr>
        <w:t xml:space="preserve"> </w:t>
      </w:r>
      <w:r w:rsidR="0008300E">
        <w:rPr>
          <w:rFonts w:ascii="Calibri Light" w:hAnsi="Calibri Light" w:cs="Calibri Light"/>
          <w:b w:val="0"/>
          <w:sz w:val="22"/>
          <w:szCs w:val="22"/>
        </w:rPr>
        <w:t>L</w:t>
      </w:r>
      <w:r>
        <w:rPr>
          <w:rFonts w:ascii="Calibri Light" w:hAnsi="Calibri Light" w:cs="Calibri Light"/>
          <w:b w:val="0"/>
          <w:sz w:val="22"/>
          <w:szCs w:val="22"/>
        </w:rPr>
        <w:t>i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near mixed model </w:t>
      </w:r>
      <w:r w:rsidR="0008300E">
        <w:rPr>
          <w:rFonts w:ascii="Calibri Light" w:hAnsi="Calibri Light" w:cs="Calibri Light"/>
          <w:b w:val="0"/>
          <w:sz w:val="22"/>
          <w:szCs w:val="22"/>
        </w:rPr>
        <w:t xml:space="preserve">output </w:t>
      </w:r>
      <w:r w:rsidRPr="008C2051">
        <w:rPr>
          <w:rFonts w:ascii="Calibri Light" w:hAnsi="Calibri Light" w:cs="Calibri Light"/>
          <w:b w:val="0"/>
          <w:sz w:val="22"/>
          <w:szCs w:val="22"/>
        </w:rPr>
        <w:t xml:space="preserve">for </w:t>
      </w:r>
      <w:r>
        <w:rPr>
          <w:rFonts w:ascii="Calibri Light" w:hAnsi="Calibri Light" w:cs="Calibri Light"/>
          <w:b w:val="0"/>
          <w:sz w:val="22"/>
          <w:szCs w:val="22"/>
        </w:rPr>
        <w:t>mean behavioral reactions for piglets during</w:t>
      </w:r>
      <w:r w:rsidR="0008300E">
        <w:rPr>
          <w:rFonts w:ascii="Calibri Light" w:hAnsi="Calibri Light" w:cs="Calibri Light"/>
          <w:b w:val="0"/>
          <w:sz w:val="22"/>
          <w:szCs w:val="22"/>
        </w:rPr>
        <w:t xml:space="preserve"> castration. </w:t>
      </w:r>
    </w:p>
    <w:p w14:paraId="25CC2BBB" w14:textId="77777777" w:rsidR="001B0023" w:rsidRPr="00F163A8" w:rsidRDefault="001B0023" w:rsidP="001B0023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1B0023" w:rsidRPr="008C2051" w14:paraId="09064246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666CC" w14:textId="77777777" w:rsidR="001B0023" w:rsidRPr="008C2051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26CFD" w14:textId="77777777" w:rsidR="001B0023" w:rsidRPr="008C2051" w:rsidRDefault="001B0023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BE754" w14:textId="77777777" w:rsidR="001B0023" w:rsidRPr="008C2051" w:rsidRDefault="001B0023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62495" w14:textId="77777777" w:rsidR="001B0023" w:rsidRPr="008C2051" w:rsidRDefault="001B0023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1B0023" w:rsidRPr="008C2051" w14:paraId="36E2EAAE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502923B6" w14:textId="77777777" w:rsidR="001B0023" w:rsidRPr="008C2051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554BE45E" w14:textId="5AAD2D49" w:rsidR="001B0023" w:rsidRPr="00C23AEB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="00B95C4B">
              <w:rPr>
                <w:rFonts w:ascii="Calibri Light" w:hAnsi="Calibri Light" w:cs="Calibri Light"/>
                <w:b w:val="0"/>
                <w:sz w:val="22"/>
                <w:szCs w:val="22"/>
              </w:rPr>
              <w:t>0</w:t>
            </w: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.6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5B84CF86" w14:textId="765C9E66" w:rsidR="001B0023" w:rsidRPr="00C23AEB" w:rsidRDefault="00B95C4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066</w:t>
            </w:r>
            <w:r w:rsidR="00EA45B3">
              <w:rPr>
                <w:rFonts w:ascii="Calibri Light" w:hAnsi="Calibri Light" w:cs="Calibri Light"/>
                <w:b w:val="0"/>
                <w:sz w:val="22"/>
                <w:szCs w:val="22"/>
              </w:rPr>
              <w:t>.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11A3EAB" w14:textId="77777777" w:rsidR="001B0023" w:rsidRPr="00C23AEB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1B0023" w:rsidRPr="008C2051" w14:paraId="7F3D5A50" w14:textId="77777777" w:rsidTr="00170F28">
        <w:trPr>
          <w:jc w:val="center"/>
        </w:trPr>
        <w:tc>
          <w:tcPr>
            <w:tcW w:w="2938" w:type="dxa"/>
            <w:vAlign w:val="center"/>
          </w:tcPr>
          <w:p w14:paraId="3A51F6C5" w14:textId="77777777" w:rsidR="001B0023" w:rsidRPr="008C2051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7574AA12" w14:textId="056DA260" w:rsidR="001B0023" w:rsidRPr="00C23AEB" w:rsidRDefault="00EA45B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5.7</w:t>
            </w:r>
          </w:p>
        </w:tc>
        <w:tc>
          <w:tcPr>
            <w:tcW w:w="2129" w:type="dxa"/>
            <w:vAlign w:val="center"/>
          </w:tcPr>
          <w:p w14:paraId="17AD71D2" w14:textId="56ECA936" w:rsidR="001B0023" w:rsidRPr="00C23AEB" w:rsidRDefault="00EA45B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.6</w:t>
            </w:r>
          </w:p>
        </w:tc>
        <w:tc>
          <w:tcPr>
            <w:tcW w:w="1212" w:type="dxa"/>
            <w:vAlign w:val="center"/>
          </w:tcPr>
          <w:p w14:paraId="73F453BC" w14:textId="202EF47C" w:rsidR="001B0023" w:rsidRPr="00C23AEB" w:rsidRDefault="00EA45B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2</w:t>
            </w:r>
          </w:p>
        </w:tc>
      </w:tr>
      <w:tr w:rsidR="001B0023" w:rsidRPr="008C2051" w14:paraId="2EA28AD4" w14:textId="77777777" w:rsidTr="00170F28">
        <w:trPr>
          <w:jc w:val="center"/>
        </w:trPr>
        <w:tc>
          <w:tcPr>
            <w:tcW w:w="2938" w:type="dxa"/>
            <w:vAlign w:val="center"/>
          </w:tcPr>
          <w:p w14:paraId="6FBEBB8D" w14:textId="77777777" w:rsidR="001B0023" w:rsidRPr="008C2051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032E003F" w14:textId="01CDC47B" w:rsidR="001B0023" w:rsidRPr="00C23AEB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  <w:r w:rsidR="00463648">
              <w:rPr>
                <w:rFonts w:ascii="Calibri Light" w:hAnsi="Calibri Light" w:cs="Calibri Light"/>
                <w:b w:val="0"/>
                <w:sz w:val="22"/>
                <w:szCs w:val="22"/>
              </w:rPr>
              <w:t>52.7</w:t>
            </w:r>
          </w:p>
        </w:tc>
        <w:tc>
          <w:tcPr>
            <w:tcW w:w="2129" w:type="dxa"/>
            <w:vAlign w:val="center"/>
          </w:tcPr>
          <w:p w14:paraId="16CC1348" w14:textId="34ED0D91" w:rsidR="001B0023" w:rsidRPr="00C23AEB" w:rsidRDefault="0046364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8.6</w:t>
            </w:r>
          </w:p>
        </w:tc>
        <w:tc>
          <w:tcPr>
            <w:tcW w:w="1212" w:type="dxa"/>
            <w:vAlign w:val="center"/>
          </w:tcPr>
          <w:p w14:paraId="2E0C72F2" w14:textId="4DA9B1C2" w:rsidR="001B0023" w:rsidRPr="00C23AEB" w:rsidRDefault="0046364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1B0023" w:rsidRPr="008C2051" w14:paraId="5196E06D" w14:textId="77777777" w:rsidTr="00170F28">
        <w:trPr>
          <w:jc w:val="center"/>
        </w:trPr>
        <w:tc>
          <w:tcPr>
            <w:tcW w:w="2938" w:type="dxa"/>
            <w:vAlign w:val="center"/>
          </w:tcPr>
          <w:p w14:paraId="2CB4A37C" w14:textId="77777777" w:rsidR="001B0023" w:rsidRPr="008C2051" w:rsidRDefault="001B0023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28F095EE" w14:textId="77777777" w:rsidR="001B0023" w:rsidRPr="008C2051" w:rsidRDefault="001B0023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30B482AF" w14:textId="52A47519" w:rsidR="001B0023" w:rsidRPr="00C23AEB" w:rsidRDefault="0046364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4.6</w:t>
            </w:r>
          </w:p>
        </w:tc>
        <w:tc>
          <w:tcPr>
            <w:tcW w:w="2129" w:type="dxa"/>
            <w:vAlign w:val="center"/>
          </w:tcPr>
          <w:p w14:paraId="18064865" w14:textId="50246B23" w:rsidR="001B0023" w:rsidRPr="00C23AEB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463648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1212" w:type="dxa"/>
            <w:vAlign w:val="center"/>
          </w:tcPr>
          <w:p w14:paraId="441415D8" w14:textId="4465F98F" w:rsidR="001B0023" w:rsidRPr="00C23AEB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463648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</w:p>
        </w:tc>
      </w:tr>
      <w:tr w:rsidR="001B0023" w:rsidRPr="00750E90" w14:paraId="4E3DFB41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242C9116" w14:textId="77777777" w:rsidR="001B0023" w:rsidRPr="00750E90" w:rsidRDefault="001B002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5CC6CA83" w14:textId="021B9FAE" w:rsidR="001B0023" w:rsidRPr="00C23AEB" w:rsidRDefault="00463648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68.4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5153F568" w14:textId="01AB884A" w:rsidR="001B0023" w:rsidRPr="00C23AEB" w:rsidRDefault="0046364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9.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CFA6D40" w14:textId="7ECB3614" w:rsidR="001B0023" w:rsidRPr="00C23AEB" w:rsidRDefault="0046364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03</w:t>
            </w:r>
          </w:p>
        </w:tc>
      </w:tr>
    </w:tbl>
    <w:p w14:paraId="50240CC9" w14:textId="7512A095" w:rsidR="009113F8" w:rsidRDefault="001B0023" w:rsidP="009113F8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r w:rsidRPr="00750E90">
        <w:rPr>
          <w:rFonts w:ascii="Calibri Light" w:hAnsi="Calibri Light" w:cs="Calibri Light"/>
          <w:b w:val="0"/>
          <w:sz w:val="20"/>
          <w:szCs w:val="22"/>
        </w:rPr>
        <w:t>Number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9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</w:t>
      </w:r>
      <w:r w:rsidR="0008300E">
        <w:rPr>
          <w:rFonts w:ascii="Calibri Light" w:hAnsi="Calibri Light" w:cs="Calibri Light"/>
          <w:b w:val="0"/>
          <w:sz w:val="20"/>
          <w:szCs w:val="22"/>
        </w:rPr>
        <w:t>castration</w:t>
      </w:r>
      <w:r>
        <w:rPr>
          <w:rFonts w:ascii="Calibri Light" w:hAnsi="Calibri Light" w:cs="Calibri Light"/>
          <w:b w:val="0"/>
          <w:sz w:val="20"/>
          <w:szCs w:val="22"/>
        </w:rPr>
        <w:t xml:space="preserve">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d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</w:p>
    <w:p w14:paraId="32B2A90D" w14:textId="7311BF22" w:rsidR="00D074E9" w:rsidRDefault="00D074E9" w:rsidP="00D074E9">
      <w:pPr>
        <w:pStyle w:val="Eivli"/>
      </w:pPr>
    </w:p>
    <w:p w14:paraId="7F9215B4" w14:textId="77777777" w:rsidR="00DE1405" w:rsidRDefault="00DE1405" w:rsidP="00D074E9">
      <w:pPr>
        <w:pStyle w:val="Eivli"/>
      </w:pPr>
    </w:p>
    <w:p w14:paraId="1A886004" w14:textId="77777777" w:rsidR="00DE1405" w:rsidRDefault="00DE1405" w:rsidP="00D074E9">
      <w:pPr>
        <w:pStyle w:val="Eivli"/>
      </w:pPr>
    </w:p>
    <w:p w14:paraId="0CCA71EE" w14:textId="77777777" w:rsidR="00DE1405" w:rsidRPr="00D074E9" w:rsidRDefault="00DE1405" w:rsidP="00D074E9">
      <w:pPr>
        <w:pStyle w:val="Eivli"/>
      </w:pPr>
    </w:p>
    <w:p w14:paraId="2C60E577" w14:textId="4BC89120" w:rsidR="00251AEA" w:rsidRPr="000A0171" w:rsidRDefault="00251AEA" w:rsidP="00251AEA">
      <w:pPr>
        <w:pStyle w:val="Kuvaotsikko"/>
        <w:spacing w:after="0"/>
        <w:rPr>
          <w:rFonts w:ascii="Calibri Light" w:hAnsi="Calibri Light" w:cs="Calibri Light"/>
          <w:b w:val="0"/>
          <w:bCs w:val="0"/>
          <w:sz w:val="22"/>
          <w:szCs w:val="22"/>
        </w:rPr>
      </w:pPr>
      <w:r w:rsidRPr="000A0171">
        <w:rPr>
          <w:rFonts w:ascii="Calibri Light" w:hAnsi="Calibri Light" w:cs="Calibri Light"/>
          <w:sz w:val="22"/>
          <w:szCs w:val="22"/>
        </w:rPr>
        <w:lastRenderedPageBreak/>
        <w:t xml:space="preserve">Table </w:t>
      </w:r>
      <w:proofErr w:type="gramStart"/>
      <w:r w:rsidR="000A0171" w:rsidRPr="000A0171">
        <w:rPr>
          <w:rFonts w:ascii="Calibri Light" w:hAnsi="Calibri Light" w:cs="Calibri Light"/>
          <w:sz w:val="22"/>
          <w:szCs w:val="22"/>
        </w:rPr>
        <w:t>1</w:t>
      </w:r>
      <w:r w:rsidR="000A0171">
        <w:rPr>
          <w:rFonts w:ascii="Calibri Light" w:hAnsi="Calibri Light" w:cs="Calibri Light"/>
          <w:sz w:val="22"/>
          <w:szCs w:val="22"/>
        </w:rPr>
        <w:t>e</w:t>
      </w:r>
      <w:proofErr w:type="gramEnd"/>
      <w:r w:rsidRPr="000A0171">
        <w:rPr>
          <w:rFonts w:ascii="Calibri Light" w:hAnsi="Calibri Light" w:cs="Calibri Light"/>
          <w:b w:val="0"/>
          <w:bCs w:val="0"/>
          <w:sz w:val="22"/>
          <w:szCs w:val="22"/>
        </w:rPr>
        <w:t xml:space="preserve"> </w:t>
      </w:r>
      <w:r w:rsidR="005B3B12" w:rsidRPr="000A0171">
        <w:rPr>
          <w:rFonts w:ascii="Calibri Light" w:hAnsi="Calibri Light" w:cs="Calibri Light"/>
          <w:b w:val="0"/>
          <w:bCs w:val="0"/>
          <w:sz w:val="22"/>
          <w:szCs w:val="22"/>
        </w:rPr>
        <w:t>Estimated marginal means and standards error</w:t>
      </w:r>
      <w:r w:rsidR="00F70BC6">
        <w:rPr>
          <w:rFonts w:ascii="Calibri Light" w:hAnsi="Calibri Light" w:cs="Calibri Light"/>
          <w:b w:val="0"/>
          <w:bCs w:val="0"/>
          <w:sz w:val="22"/>
          <w:szCs w:val="22"/>
        </w:rPr>
        <w:t>s</w:t>
      </w:r>
      <w:r w:rsidR="005B3B12" w:rsidRPr="000A0171">
        <w:rPr>
          <w:rFonts w:ascii="Calibri Light" w:hAnsi="Calibri Light" w:cs="Calibri Light"/>
          <w:b w:val="0"/>
          <w:bCs w:val="0"/>
          <w:sz w:val="22"/>
          <w:szCs w:val="22"/>
        </w:rPr>
        <w:t xml:space="preserve"> for mean reaction scores for</w:t>
      </w:r>
      <w:r w:rsidR="00C10E3B">
        <w:rPr>
          <w:rFonts w:ascii="Calibri Light" w:hAnsi="Calibri Light" w:cs="Calibri Light"/>
          <w:b w:val="0"/>
          <w:bCs w:val="0"/>
          <w:sz w:val="22"/>
          <w:szCs w:val="22"/>
        </w:rPr>
        <w:t xml:space="preserve"> </w:t>
      </w:r>
      <w:r w:rsidR="005B3B12" w:rsidRPr="000A0171">
        <w:rPr>
          <w:rFonts w:ascii="Calibri Light" w:hAnsi="Calibri Light" w:cs="Calibri Light"/>
          <w:b w:val="0"/>
          <w:bCs w:val="0"/>
          <w:sz w:val="22"/>
          <w:szCs w:val="22"/>
        </w:rPr>
        <w:t xml:space="preserve">piglets </w:t>
      </w:r>
      <w:r w:rsidR="000A0171" w:rsidRPr="000A0171">
        <w:rPr>
          <w:rFonts w:ascii="Calibri Light" w:hAnsi="Calibri Light" w:cs="Calibri Light"/>
          <w:b w:val="0"/>
          <w:bCs w:val="0"/>
          <w:sz w:val="22"/>
          <w:szCs w:val="22"/>
        </w:rPr>
        <w:t>divided into two size groups (normal and small)</w:t>
      </w:r>
      <w:r w:rsidR="005B3B12" w:rsidRPr="000A0171">
        <w:rPr>
          <w:rFonts w:ascii="Calibri Light" w:hAnsi="Calibri Light" w:cs="Calibri Light"/>
          <w:b w:val="0"/>
          <w:bCs w:val="0"/>
          <w:sz w:val="22"/>
          <w:szCs w:val="22"/>
        </w:rPr>
        <w:t>.</w:t>
      </w:r>
    </w:p>
    <w:p w14:paraId="36D88B33" w14:textId="1723CBDA" w:rsidR="00251AEA" w:rsidRDefault="00251AEA" w:rsidP="00251AEA">
      <w:pPr>
        <w:pStyle w:val="Eivli"/>
      </w:pP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2670"/>
        <w:gridCol w:w="1625"/>
        <w:gridCol w:w="1758"/>
        <w:gridCol w:w="1119"/>
        <w:gridCol w:w="995"/>
        <w:gridCol w:w="1610"/>
      </w:tblGrid>
      <w:tr w:rsidR="00C10E3B" w:rsidRPr="008E6F52" w14:paraId="7D76F894" w14:textId="77777777" w:rsidTr="00BD1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16B4604" w14:textId="6E7E6F34" w:rsidR="00C10E3B" w:rsidRPr="00183FAA" w:rsidRDefault="00183FAA" w:rsidP="00BD1381">
            <w:pPr>
              <w:pStyle w:val="Kuvaotsikko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183FAA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Observation timepoint</w:t>
            </w:r>
          </w:p>
        </w:tc>
        <w:tc>
          <w:tcPr>
            <w:tcW w:w="1625" w:type="dxa"/>
          </w:tcPr>
          <w:p w14:paraId="28D55145" w14:textId="6D168348" w:rsidR="00C10E3B" w:rsidRPr="00C10E3B" w:rsidRDefault="00C10E3B" w:rsidP="00BD1381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</w:pPr>
            <w:r w:rsidRPr="00C10E3B">
              <w:rPr>
                <w:rFonts w:ascii="Calibri Light" w:hAnsi="Calibri Light" w:cs="Calibri Light"/>
                <w:sz w:val="20"/>
                <w:szCs w:val="22"/>
                <w:lang w:val="en-US"/>
              </w:rPr>
              <w:t xml:space="preserve">Number of </w:t>
            </w:r>
            <w:r w:rsidR="00EC58B3" w:rsidRPr="00183FAA">
              <w:rPr>
                <w:rFonts w:ascii="Calibri Light" w:hAnsi="Calibri Light" w:cs="Calibri Light"/>
                <w:sz w:val="20"/>
                <w:szCs w:val="22"/>
                <w:lang w:val="en-US"/>
              </w:rPr>
              <w:t xml:space="preserve">the </w:t>
            </w:r>
            <w:r w:rsidRPr="00C10E3B">
              <w:rPr>
                <w:rFonts w:ascii="Calibri Light" w:hAnsi="Calibri Light" w:cs="Calibri Light"/>
                <w:sz w:val="20"/>
                <w:szCs w:val="22"/>
                <w:lang w:val="en-US"/>
              </w:rPr>
              <w:t>piglets in the mode</w:t>
            </w:r>
            <w:r>
              <w:rPr>
                <w:rFonts w:ascii="Calibri Light" w:hAnsi="Calibri Light" w:cs="Calibri Light"/>
                <w:sz w:val="20"/>
                <w:szCs w:val="22"/>
                <w:lang w:val="en-US"/>
              </w:rPr>
              <w:t>l</w:t>
            </w:r>
          </w:p>
        </w:tc>
        <w:tc>
          <w:tcPr>
            <w:tcW w:w="1758" w:type="dxa"/>
          </w:tcPr>
          <w:p w14:paraId="4B69E81C" w14:textId="4F77250D" w:rsidR="00C10E3B" w:rsidRPr="008E6F52" w:rsidRDefault="00C10E3B" w:rsidP="00BD1381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Size</w:t>
            </w:r>
            <w:proofErr w:type="spellEnd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 xml:space="preserve"> of the </w:t>
            </w: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piglets</w:t>
            </w:r>
            <w:proofErr w:type="spellEnd"/>
          </w:p>
        </w:tc>
        <w:tc>
          <w:tcPr>
            <w:tcW w:w="1119" w:type="dxa"/>
          </w:tcPr>
          <w:p w14:paraId="38FA6026" w14:textId="77777777" w:rsidR="00C10E3B" w:rsidRPr="008E6F52" w:rsidRDefault="00C10E3B" w:rsidP="00BD1381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EM</w:t>
            </w:r>
          </w:p>
        </w:tc>
        <w:tc>
          <w:tcPr>
            <w:tcW w:w="995" w:type="dxa"/>
          </w:tcPr>
          <w:p w14:paraId="784773CF" w14:textId="77777777" w:rsidR="00C10E3B" w:rsidRPr="008E6F52" w:rsidRDefault="00C10E3B" w:rsidP="00BD1381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SE</w:t>
            </w:r>
          </w:p>
        </w:tc>
        <w:tc>
          <w:tcPr>
            <w:tcW w:w="1610" w:type="dxa"/>
          </w:tcPr>
          <w:p w14:paraId="6832BC84" w14:textId="77777777" w:rsidR="00C10E3B" w:rsidRPr="008E6F52" w:rsidRDefault="00C10E3B" w:rsidP="00BD1381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p-</w:t>
            </w: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C10E3B" w:rsidRPr="008E6F52" w14:paraId="41466094" w14:textId="77777777" w:rsidTr="00BD1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0ED4B0AB" w14:textId="1F006989" w:rsidR="00C10E3B" w:rsidRPr="00EC58B3" w:rsidRDefault="00C10E3B" w:rsidP="00BD1381">
            <w:pPr>
              <w:pStyle w:val="Kuvaotsikko"/>
              <w:spacing w:before="0" w:after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Mean behavioral reactions for piglets during the first restraint</w:t>
            </w:r>
          </w:p>
        </w:tc>
        <w:tc>
          <w:tcPr>
            <w:tcW w:w="1625" w:type="dxa"/>
          </w:tcPr>
          <w:p w14:paraId="6C156843" w14:textId="77777777" w:rsidR="00BD1381" w:rsidRPr="00660852" w:rsidRDefault="00BD1381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</w:p>
          <w:p w14:paraId="0E899B6E" w14:textId="709A5756" w:rsidR="00C10E3B" w:rsidRPr="00EC58B3" w:rsidRDefault="00EC58B3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172</w:t>
            </w:r>
          </w:p>
          <w:p w14:paraId="0B6DC34F" w14:textId="77777777" w:rsidR="00505AEA" w:rsidRPr="00EC58B3" w:rsidRDefault="00505AEA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</w:p>
        </w:tc>
        <w:tc>
          <w:tcPr>
            <w:tcW w:w="1758" w:type="dxa"/>
          </w:tcPr>
          <w:p w14:paraId="108A5582" w14:textId="1B8654BE" w:rsidR="00C10E3B" w:rsidRPr="00EC58B3" w:rsidRDefault="00C10E3B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298D1C45" w14:textId="77777777" w:rsidR="00BD1381" w:rsidRDefault="00BD1381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25FF1759" w14:textId="5C1B976D" w:rsidR="00C10E3B" w:rsidRPr="00EC58B3" w:rsidRDefault="00C10E3B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462F70DF" w14:textId="77777777" w:rsidR="00C10E3B" w:rsidRPr="00EC58B3" w:rsidRDefault="00C10E3B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4.3</w:t>
            </w:r>
          </w:p>
          <w:p w14:paraId="154CE0CB" w14:textId="77777777" w:rsidR="00BD1381" w:rsidRDefault="00BD1381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2509F60D" w14:textId="25825D95" w:rsidR="00C10E3B" w:rsidRPr="00EC58B3" w:rsidRDefault="00C10E3B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2.8</w:t>
            </w:r>
          </w:p>
        </w:tc>
        <w:tc>
          <w:tcPr>
            <w:tcW w:w="995" w:type="dxa"/>
          </w:tcPr>
          <w:p w14:paraId="0A311ECD" w14:textId="77777777" w:rsidR="00C10E3B" w:rsidRPr="00EC58B3" w:rsidRDefault="00C10E3B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3</w:t>
            </w:r>
          </w:p>
          <w:p w14:paraId="7B351DF4" w14:textId="77777777" w:rsidR="00BD1381" w:rsidRDefault="00BD1381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19775C4B" w14:textId="4158800C" w:rsidR="00C10E3B" w:rsidRPr="00EC58B3" w:rsidRDefault="00C10E3B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3</w:t>
            </w:r>
          </w:p>
        </w:tc>
        <w:tc>
          <w:tcPr>
            <w:tcW w:w="1610" w:type="dxa"/>
          </w:tcPr>
          <w:p w14:paraId="131C571B" w14:textId="77777777" w:rsidR="00C10E3B" w:rsidRPr="00EC58B3" w:rsidRDefault="00C10E3B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C10E3B" w:rsidRPr="008E6F52" w14:paraId="139FDB8F" w14:textId="77777777" w:rsidTr="00BD1381">
        <w:trPr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E6A2FD0" w14:textId="77777777" w:rsidR="00C10E3B" w:rsidRPr="00660852" w:rsidRDefault="00C10E3B" w:rsidP="00BD1381">
            <w:pPr>
              <w:pStyle w:val="Kuvaotsikko"/>
              <w:spacing w:before="0" w:after="0"/>
              <w:rPr>
                <w:rFonts w:ascii="Calibri Light" w:hAnsi="Calibri Light" w:cs="Calibri Light"/>
                <w:b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Mean behavioral reactions for piglets during administration of local anesthesia</w:t>
            </w:r>
          </w:p>
          <w:p w14:paraId="7F4B1401" w14:textId="7EC2B032" w:rsidR="00EC58B3" w:rsidRPr="00EC58B3" w:rsidRDefault="00EC58B3" w:rsidP="00BD1381">
            <w:pPr>
              <w:pStyle w:val="Eivli"/>
              <w:rPr>
                <w:lang w:val="en-US"/>
              </w:rPr>
            </w:pPr>
          </w:p>
        </w:tc>
        <w:tc>
          <w:tcPr>
            <w:tcW w:w="1625" w:type="dxa"/>
          </w:tcPr>
          <w:p w14:paraId="69E5FF06" w14:textId="77777777" w:rsidR="00EC58B3" w:rsidRPr="00EC58B3" w:rsidRDefault="00EC58B3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</w:p>
          <w:p w14:paraId="59FF3254" w14:textId="1C46F9B3" w:rsidR="00C10E3B" w:rsidRPr="00EC58B3" w:rsidRDefault="00EC58B3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177</w:t>
            </w:r>
          </w:p>
        </w:tc>
        <w:tc>
          <w:tcPr>
            <w:tcW w:w="1758" w:type="dxa"/>
          </w:tcPr>
          <w:p w14:paraId="7E4B580E" w14:textId="50760088" w:rsidR="00C10E3B" w:rsidRPr="00EC58B3" w:rsidRDefault="00C10E3B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</w:p>
          <w:p w14:paraId="1A13A064" w14:textId="77777777" w:rsidR="00BD1381" w:rsidRDefault="00BD1381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2B7E0E4B" w14:textId="338BED19" w:rsidR="00C10E3B" w:rsidRPr="00EC58B3" w:rsidRDefault="00C10E3B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51E2E11A" w14:textId="77777777" w:rsidR="00C10E3B" w:rsidRPr="00EC58B3" w:rsidRDefault="00C10E3B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5.0</w:t>
            </w:r>
          </w:p>
          <w:p w14:paraId="1FA72002" w14:textId="77777777" w:rsidR="00BD1381" w:rsidRDefault="00BD1381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1DF71ACE" w14:textId="7EF1DC8E" w:rsidR="00C10E3B" w:rsidRPr="00EC58B3" w:rsidRDefault="00C10E3B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3.9</w:t>
            </w:r>
          </w:p>
        </w:tc>
        <w:tc>
          <w:tcPr>
            <w:tcW w:w="995" w:type="dxa"/>
          </w:tcPr>
          <w:p w14:paraId="5DA0A28E" w14:textId="77777777" w:rsidR="00C10E3B" w:rsidRPr="00EC58B3" w:rsidRDefault="00C10E3B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3</w:t>
            </w:r>
          </w:p>
          <w:p w14:paraId="7E740535" w14:textId="77777777" w:rsidR="00BD1381" w:rsidRDefault="00BD1381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2BCC1639" w14:textId="6983C045" w:rsidR="00C10E3B" w:rsidRPr="00EC58B3" w:rsidRDefault="00C10E3B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4</w:t>
            </w:r>
          </w:p>
        </w:tc>
        <w:tc>
          <w:tcPr>
            <w:tcW w:w="1610" w:type="dxa"/>
          </w:tcPr>
          <w:p w14:paraId="4F7D43D3" w14:textId="1070645A" w:rsidR="00C10E3B" w:rsidRPr="00EC58B3" w:rsidRDefault="00C10E3B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1</w:t>
            </w:r>
          </w:p>
        </w:tc>
      </w:tr>
      <w:tr w:rsidR="00C10E3B" w:rsidRPr="008E6F52" w14:paraId="64A59DEE" w14:textId="77777777" w:rsidTr="00BD1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2DD9FB6" w14:textId="77777777" w:rsidR="00C10E3B" w:rsidRPr="00660852" w:rsidRDefault="00C10E3B" w:rsidP="00BD1381">
            <w:pPr>
              <w:pStyle w:val="Kuvaotsikko"/>
              <w:spacing w:before="0" w:after="0"/>
              <w:rPr>
                <w:rFonts w:ascii="Calibri Light" w:hAnsi="Calibri Light" w:cs="Calibri Light"/>
                <w:b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Mean behavioral reactions for piglets during the second restraint</w:t>
            </w:r>
          </w:p>
          <w:p w14:paraId="59C91533" w14:textId="4B7FA593" w:rsidR="00EC58B3" w:rsidRPr="00EC58B3" w:rsidRDefault="00EC58B3" w:rsidP="00BD1381">
            <w:pPr>
              <w:pStyle w:val="Eivli"/>
              <w:rPr>
                <w:lang w:val="en-US"/>
              </w:rPr>
            </w:pPr>
          </w:p>
        </w:tc>
        <w:tc>
          <w:tcPr>
            <w:tcW w:w="1625" w:type="dxa"/>
          </w:tcPr>
          <w:p w14:paraId="20B56EB1" w14:textId="77777777" w:rsidR="00BD1381" w:rsidRPr="00660852" w:rsidRDefault="00BD1381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</w:p>
          <w:p w14:paraId="2525E939" w14:textId="0C4DD372" w:rsidR="00EC58B3" w:rsidRPr="00EC58B3" w:rsidRDefault="00EC58B3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  <w:r w:rsidRPr="00EC58B3">
              <w:rPr>
                <w:rFonts w:ascii="Calibri Light" w:hAnsi="Calibri Light" w:cs="Calibri Light"/>
                <w:sz w:val="22"/>
                <w:lang w:val="en-US"/>
              </w:rPr>
              <w:t>178</w:t>
            </w:r>
          </w:p>
        </w:tc>
        <w:tc>
          <w:tcPr>
            <w:tcW w:w="1758" w:type="dxa"/>
          </w:tcPr>
          <w:p w14:paraId="123F29DC" w14:textId="3EE653B4" w:rsidR="00C10E3B" w:rsidRPr="00EC58B3" w:rsidRDefault="00C10E3B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395A137A" w14:textId="77777777" w:rsidR="00BD1381" w:rsidRDefault="00BD1381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1C3598B8" w14:textId="43F8C2E8" w:rsidR="00C10E3B" w:rsidRPr="00EC58B3" w:rsidRDefault="00C10E3B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7271F3C2" w14:textId="77777777" w:rsidR="00C10E3B" w:rsidRPr="00EC58B3" w:rsidRDefault="00C10E3B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4.6</w:t>
            </w:r>
          </w:p>
          <w:p w14:paraId="4673BAFE" w14:textId="77777777" w:rsidR="00BD1381" w:rsidRDefault="00BD1381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4F307C5F" w14:textId="4FA9F6F3" w:rsidR="00C10E3B" w:rsidRPr="00EC58B3" w:rsidRDefault="00C10E3B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3.1</w:t>
            </w:r>
          </w:p>
        </w:tc>
        <w:tc>
          <w:tcPr>
            <w:tcW w:w="995" w:type="dxa"/>
          </w:tcPr>
          <w:p w14:paraId="00B4D34C" w14:textId="77777777" w:rsidR="00C10E3B" w:rsidRPr="00EC58B3" w:rsidRDefault="00C10E3B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2</w:t>
            </w:r>
          </w:p>
          <w:p w14:paraId="13025022" w14:textId="77777777" w:rsidR="00BD1381" w:rsidRDefault="00BD1381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122024D4" w14:textId="60D97FA2" w:rsidR="00C10E3B" w:rsidRPr="00EC58B3" w:rsidRDefault="00C10E3B" w:rsidP="00BD1381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3</w:t>
            </w:r>
          </w:p>
        </w:tc>
        <w:tc>
          <w:tcPr>
            <w:tcW w:w="1610" w:type="dxa"/>
          </w:tcPr>
          <w:p w14:paraId="76318419" w14:textId="6B8EC1AB" w:rsidR="00C10E3B" w:rsidRPr="00EC58B3" w:rsidRDefault="00C10E3B" w:rsidP="00BD1381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C10E3B" w:rsidRPr="008E6F52" w14:paraId="2F0D1B19" w14:textId="77777777" w:rsidTr="00BD1381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0A88E33" w14:textId="77777777" w:rsidR="00C10E3B" w:rsidRPr="00EC58B3" w:rsidRDefault="00C10E3B" w:rsidP="00BD1381">
            <w:pPr>
              <w:pStyle w:val="Kuvaotsikko"/>
              <w:spacing w:before="0" w:after="0"/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Mean behavioral reactions for piglets during castration</w:t>
            </w:r>
          </w:p>
          <w:p w14:paraId="1D641318" w14:textId="77777777" w:rsidR="00C10E3B" w:rsidRPr="00EC58B3" w:rsidRDefault="00C10E3B" w:rsidP="00BD1381">
            <w:pPr>
              <w:pStyle w:val="Eivli"/>
              <w:rPr>
                <w:rFonts w:ascii="Calibri Light" w:hAnsi="Calibri Light" w:cs="Calibri Light"/>
                <w:sz w:val="22"/>
                <w:lang w:val="en-US"/>
              </w:rPr>
            </w:pPr>
          </w:p>
        </w:tc>
        <w:tc>
          <w:tcPr>
            <w:tcW w:w="1625" w:type="dxa"/>
          </w:tcPr>
          <w:p w14:paraId="0F5AB12F" w14:textId="77777777" w:rsidR="00BD1381" w:rsidRPr="00660852" w:rsidRDefault="00BD1381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</w:pPr>
          </w:p>
          <w:p w14:paraId="48445D1B" w14:textId="79AD7B28" w:rsidR="00C10E3B" w:rsidRPr="00EC58B3" w:rsidRDefault="00EC58B3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  <w:t>179</w:t>
            </w:r>
          </w:p>
        </w:tc>
        <w:tc>
          <w:tcPr>
            <w:tcW w:w="1758" w:type="dxa"/>
          </w:tcPr>
          <w:p w14:paraId="233D4E05" w14:textId="515F18B9" w:rsidR="00C10E3B" w:rsidRPr="00EC58B3" w:rsidRDefault="00C10E3B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Normal</w:t>
            </w:r>
            <w:proofErr w:type="spellEnd"/>
          </w:p>
          <w:p w14:paraId="664D09B2" w14:textId="77777777" w:rsidR="00BD1381" w:rsidRDefault="00BD1381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01E6E88B" w14:textId="5AC8D981" w:rsidR="00C10E3B" w:rsidRPr="00EC58B3" w:rsidRDefault="00C10E3B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50AA364B" w14:textId="77777777" w:rsidR="00C10E3B" w:rsidRPr="00EC58B3" w:rsidRDefault="00C10E3B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.9</w:t>
            </w:r>
          </w:p>
          <w:p w14:paraId="41557075" w14:textId="77777777" w:rsidR="00BD1381" w:rsidRDefault="00BD1381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1273BDFE" w14:textId="3479D7B8" w:rsidR="00C10E3B" w:rsidRPr="00EC58B3" w:rsidRDefault="00C10E3B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5.9</w:t>
            </w:r>
          </w:p>
        </w:tc>
        <w:tc>
          <w:tcPr>
            <w:tcW w:w="995" w:type="dxa"/>
          </w:tcPr>
          <w:p w14:paraId="0E587F4D" w14:textId="77777777" w:rsidR="00C10E3B" w:rsidRPr="00EC58B3" w:rsidRDefault="00C10E3B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2</w:t>
            </w:r>
          </w:p>
          <w:p w14:paraId="64750E2B" w14:textId="77777777" w:rsidR="00BD1381" w:rsidRDefault="00BD1381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7D4C742A" w14:textId="05C7FE57" w:rsidR="00C10E3B" w:rsidRPr="00EC58B3" w:rsidRDefault="00C10E3B" w:rsidP="00BD1381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3</w:t>
            </w:r>
          </w:p>
        </w:tc>
        <w:tc>
          <w:tcPr>
            <w:tcW w:w="1610" w:type="dxa"/>
          </w:tcPr>
          <w:p w14:paraId="79117D9E" w14:textId="2B7AEE7C" w:rsidR="00C10E3B" w:rsidRPr="00EC58B3" w:rsidRDefault="00C10E3B" w:rsidP="00BD1381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03</w:t>
            </w:r>
          </w:p>
        </w:tc>
      </w:tr>
    </w:tbl>
    <w:p w14:paraId="59029942" w14:textId="6B705E57" w:rsidR="000F174B" w:rsidRPr="00A06862" w:rsidRDefault="00B8225C" w:rsidP="00A06862">
      <w:pPr>
        <w:pStyle w:val="Kuvaotsikko"/>
        <w:spacing w:after="0"/>
        <w:rPr>
          <w:rFonts w:ascii="Calibri Light" w:hAnsi="Calibri Light" w:cs="Calibri Light"/>
          <w:b w:val="0"/>
          <w:sz w:val="22"/>
          <w:szCs w:val="22"/>
        </w:rPr>
      </w:pPr>
      <w:r w:rsidRPr="00A06862">
        <w:rPr>
          <w:rFonts w:ascii="Calibri Light" w:hAnsi="Calibri Light" w:cs="Calibri Light"/>
          <w:b w:val="0"/>
          <w:sz w:val="22"/>
          <w:szCs w:val="22"/>
        </w:rPr>
        <w:t>The size of the piglets was visually estimated to be either normal or small.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 xml:space="preserve"> The piglets were restrained either with a tubular device (TUBE) or a castration rack (HANGING). The piglets received either local anesthesia (LA) or sham injections (NO LA) before castration. Their reaction was scored by three observers at four timepoints: the first restraint</w:t>
      </w:r>
      <w:r w:rsidR="000F174B" w:rsidRPr="00A06862">
        <w:rPr>
          <w:rFonts w:ascii="Calibri Light" w:hAnsi="Calibri Light" w:cs="Calibri Light"/>
          <w:b w:val="0"/>
          <w:sz w:val="22"/>
        </w:rPr>
        <w:t xml:space="preserve"> (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>RESTRAIN 1</w:t>
      </w:r>
      <w:r w:rsidR="000F174B" w:rsidRPr="00A06862">
        <w:rPr>
          <w:rFonts w:ascii="Calibri Light" w:hAnsi="Calibri Light" w:cs="Calibri Light"/>
          <w:b w:val="0"/>
          <w:sz w:val="22"/>
        </w:rPr>
        <w:t xml:space="preserve">, 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>only restraining)</w:t>
      </w:r>
      <w:r w:rsidR="000F174B" w:rsidRPr="00A06862">
        <w:rPr>
          <w:rFonts w:ascii="Calibri Light" w:hAnsi="Calibri Light" w:cs="Calibri Light"/>
          <w:b w:val="0"/>
          <w:sz w:val="22"/>
        </w:rPr>
        <w:t xml:space="preserve">, 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>during administration of local anesthesia</w:t>
      </w:r>
      <w:r w:rsidR="00A06862" w:rsidRPr="00A06862">
        <w:rPr>
          <w:rFonts w:ascii="Calibri Light" w:hAnsi="Calibri Light" w:cs="Calibri Light"/>
          <w:b w:val="0"/>
          <w:sz w:val="22"/>
          <w:szCs w:val="22"/>
        </w:rPr>
        <w:t xml:space="preserve"> (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>LOCAL</w:t>
      </w:r>
      <w:r w:rsidR="00A06862" w:rsidRPr="00A06862">
        <w:rPr>
          <w:rFonts w:ascii="Calibri Light" w:hAnsi="Calibri Light" w:cs="Calibri Light"/>
          <w:b w:val="0"/>
          <w:sz w:val="22"/>
          <w:szCs w:val="22"/>
        </w:rPr>
        <w:t xml:space="preserve">, 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>restraining and administration of local anesthesia/sham injections</w:t>
      </w:r>
      <w:r w:rsidR="00A06862" w:rsidRPr="00A06862">
        <w:rPr>
          <w:rFonts w:ascii="Calibri Light" w:hAnsi="Calibri Light" w:cs="Calibri Light"/>
          <w:b w:val="0"/>
          <w:sz w:val="22"/>
          <w:szCs w:val="22"/>
        </w:rPr>
        <w:t>), during the second restraint (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>RESTRAIN 2</w:t>
      </w:r>
      <w:r w:rsidR="00A06862" w:rsidRPr="00A06862">
        <w:rPr>
          <w:rFonts w:ascii="Calibri Light" w:hAnsi="Calibri Light" w:cs="Calibri Light"/>
          <w:b w:val="0"/>
          <w:sz w:val="22"/>
          <w:szCs w:val="22"/>
        </w:rPr>
        <w:t xml:space="preserve">, 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>only restraining)</w:t>
      </w:r>
      <w:r w:rsidR="00A06862" w:rsidRPr="00A06862">
        <w:rPr>
          <w:rFonts w:ascii="Calibri Light" w:hAnsi="Calibri Light" w:cs="Calibri Light"/>
          <w:b w:val="0"/>
          <w:sz w:val="22"/>
          <w:szCs w:val="22"/>
        </w:rPr>
        <w:t>, a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>nd</w:t>
      </w:r>
      <w:r w:rsidR="00A06862" w:rsidRPr="00A06862">
        <w:rPr>
          <w:rFonts w:ascii="Calibri Light" w:hAnsi="Calibri Light" w:cs="Calibri Light"/>
          <w:b w:val="0"/>
          <w:sz w:val="22"/>
          <w:szCs w:val="22"/>
        </w:rPr>
        <w:t xml:space="preserve"> during castration (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>CASTRATION</w:t>
      </w:r>
      <w:r w:rsidR="00A06862" w:rsidRPr="00A06862">
        <w:rPr>
          <w:rFonts w:ascii="Calibri Light" w:hAnsi="Calibri Light" w:cs="Calibri Light"/>
          <w:b w:val="0"/>
          <w:sz w:val="22"/>
          <w:szCs w:val="22"/>
        </w:rPr>
        <w:t xml:space="preserve">, </w:t>
      </w:r>
      <w:r w:rsidR="000F174B" w:rsidRPr="00A06862">
        <w:rPr>
          <w:rFonts w:ascii="Calibri Light" w:hAnsi="Calibri Light" w:cs="Calibri Light"/>
          <w:b w:val="0"/>
          <w:sz w:val="22"/>
          <w:szCs w:val="22"/>
        </w:rPr>
        <w:t xml:space="preserve">restraining and surgical castration). </w:t>
      </w:r>
    </w:p>
    <w:p w14:paraId="7BC4776C" w14:textId="53BE6998" w:rsidR="00B8225C" w:rsidRDefault="00B8225C" w:rsidP="00B8225C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</w:p>
    <w:p w14:paraId="1C0F5EAB" w14:textId="77777777" w:rsidR="00930DC5" w:rsidRDefault="00930DC5" w:rsidP="0091604B">
      <w:pPr>
        <w:pStyle w:val="Eivli"/>
      </w:pPr>
    </w:p>
    <w:p w14:paraId="578FE3E7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62AD2B97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4AE3E63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40678CED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FDACDA4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7FD1A48C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7E5FF5AE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DF1FF5E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E10843B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53C827D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8A5E467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48E1842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418155BE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6F8FC3A1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F72331F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582F189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56196A4" w14:textId="77777777" w:rsidR="00FC5DC1" w:rsidRDefault="00FC5DC1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4FDA646E" w14:textId="77777777" w:rsidR="004E2E27" w:rsidRDefault="004E2E27" w:rsidP="00FF34FF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05A724FF" w14:textId="68744726" w:rsidR="00FF34FF" w:rsidRDefault="00FF34FF" w:rsidP="00FF34FF">
      <w:pPr>
        <w:pStyle w:val="Eivli"/>
        <w:rPr>
          <w:rFonts w:asciiTheme="minorHAnsi" w:hAnsiTheme="minorHAnsi" w:cstheme="minorHAnsi"/>
          <w:sz w:val="22"/>
        </w:rPr>
      </w:pPr>
      <w:r w:rsidRPr="00FF34FF">
        <w:rPr>
          <w:rFonts w:asciiTheme="minorHAnsi" w:hAnsiTheme="minorHAnsi" w:cstheme="minorHAnsi"/>
          <w:b/>
          <w:bCs/>
          <w:sz w:val="22"/>
        </w:rPr>
        <w:lastRenderedPageBreak/>
        <w:t>Table 2a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930DC5">
        <w:rPr>
          <w:rFonts w:ascii="Calibri Light" w:hAnsi="Calibri Light" w:cs="Calibri Light"/>
          <w:sz w:val="22"/>
        </w:rPr>
        <w:t>Li</w:t>
      </w:r>
      <w:r w:rsidR="00930DC5" w:rsidRPr="008C2051">
        <w:rPr>
          <w:rFonts w:ascii="Calibri Light" w:hAnsi="Calibri Light" w:cs="Calibri Light"/>
          <w:sz w:val="22"/>
        </w:rPr>
        <w:t xml:space="preserve">near mixed model </w:t>
      </w:r>
      <w:r w:rsidR="00930DC5">
        <w:rPr>
          <w:rFonts w:ascii="Calibri Light" w:hAnsi="Calibri Light" w:cs="Calibri Light"/>
          <w:sz w:val="22"/>
        </w:rPr>
        <w:t xml:space="preserve">output </w:t>
      </w:r>
      <w:r w:rsidR="00930DC5" w:rsidRPr="008C2051">
        <w:rPr>
          <w:rFonts w:ascii="Calibri Light" w:hAnsi="Calibri Light" w:cs="Calibri Light"/>
          <w:sz w:val="22"/>
        </w:rPr>
        <w:t xml:space="preserve">for </w:t>
      </w:r>
      <w:r w:rsidRPr="00FF34FF">
        <w:rPr>
          <w:rFonts w:asciiTheme="minorHAnsi" w:hAnsiTheme="minorHAnsi" w:cstheme="minorHAnsi"/>
          <w:sz w:val="22"/>
        </w:rPr>
        <w:t>total duration of all vocalizations per second during LOCAL</w:t>
      </w:r>
      <w:r>
        <w:rPr>
          <w:rFonts w:asciiTheme="minorHAnsi" w:hAnsiTheme="minorHAnsi" w:cstheme="minorHAnsi"/>
          <w:sz w:val="22"/>
        </w:rPr>
        <w:t>.</w:t>
      </w:r>
    </w:p>
    <w:p w14:paraId="382B5375" w14:textId="77777777" w:rsidR="00FF34FF" w:rsidRPr="00F163A8" w:rsidRDefault="00FF34FF" w:rsidP="00FF34FF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FF34FF" w:rsidRPr="008C2051" w14:paraId="268596F6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D85D2" w14:textId="77777777" w:rsidR="00FF34FF" w:rsidRPr="008C2051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3ACB7" w14:textId="77777777" w:rsidR="00FF34FF" w:rsidRPr="008C2051" w:rsidRDefault="00FF34FF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5EA2E" w14:textId="77777777" w:rsidR="00FF34FF" w:rsidRPr="008C2051" w:rsidRDefault="00FF34FF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5D0BC" w14:textId="77777777" w:rsidR="00FF34FF" w:rsidRPr="008C2051" w:rsidRDefault="00FF34FF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FF34FF" w:rsidRPr="008C2051" w14:paraId="2C788787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6DFD2CF6" w14:textId="77777777" w:rsidR="00FF34FF" w:rsidRPr="008C2051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24B2D227" w14:textId="77777777" w:rsidR="00FF34FF" w:rsidRPr="00C23AEB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3.6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7B34F483" w14:textId="3EFAA26F" w:rsidR="00FF34FF" w:rsidRPr="00C23AEB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="007439D7">
              <w:rPr>
                <w:rFonts w:ascii="Calibri Light" w:hAnsi="Calibri Light" w:cs="Calibri Light"/>
                <w:b w:val="0"/>
                <w:sz w:val="22"/>
                <w:szCs w:val="22"/>
              </w:rPr>
              <w:t>90</w:t>
            </w:r>
            <w:r w:rsidR="000F5E90">
              <w:rPr>
                <w:rFonts w:ascii="Calibri Light" w:hAnsi="Calibri Light" w:cs="Calibri Light"/>
                <w:b w:val="0"/>
                <w:sz w:val="22"/>
                <w:szCs w:val="22"/>
              </w:rPr>
              <w:t>.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39953755" w14:textId="77777777" w:rsidR="00FF34FF" w:rsidRPr="00C23AEB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FF34FF" w:rsidRPr="008C2051" w14:paraId="60BA7112" w14:textId="77777777" w:rsidTr="00170F28">
        <w:trPr>
          <w:jc w:val="center"/>
        </w:trPr>
        <w:tc>
          <w:tcPr>
            <w:tcW w:w="2938" w:type="dxa"/>
            <w:vAlign w:val="center"/>
          </w:tcPr>
          <w:p w14:paraId="26F4231B" w14:textId="77777777" w:rsidR="00FF34FF" w:rsidRPr="008C2051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7EF38D35" w14:textId="11A6457F" w:rsidR="00FF34FF" w:rsidRPr="00C23AEB" w:rsidRDefault="000F5E90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6.1</w:t>
            </w:r>
          </w:p>
        </w:tc>
        <w:tc>
          <w:tcPr>
            <w:tcW w:w="2129" w:type="dxa"/>
            <w:vAlign w:val="center"/>
          </w:tcPr>
          <w:p w14:paraId="607D389E" w14:textId="6607FC5D" w:rsidR="00FF34FF" w:rsidRPr="00C23AEB" w:rsidRDefault="000F5E90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07</w:t>
            </w:r>
          </w:p>
        </w:tc>
        <w:tc>
          <w:tcPr>
            <w:tcW w:w="1212" w:type="dxa"/>
            <w:vAlign w:val="center"/>
          </w:tcPr>
          <w:p w14:paraId="3EF1E3BC" w14:textId="5A7DCA5F" w:rsidR="00FF34FF" w:rsidRPr="00C23AEB" w:rsidRDefault="000F5E90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8</w:t>
            </w:r>
          </w:p>
        </w:tc>
      </w:tr>
      <w:tr w:rsidR="00FF34FF" w:rsidRPr="008C2051" w14:paraId="46616E78" w14:textId="77777777" w:rsidTr="00170F28">
        <w:trPr>
          <w:jc w:val="center"/>
        </w:trPr>
        <w:tc>
          <w:tcPr>
            <w:tcW w:w="2938" w:type="dxa"/>
            <w:vAlign w:val="center"/>
          </w:tcPr>
          <w:p w14:paraId="6B90AE35" w14:textId="77777777" w:rsidR="00FF34FF" w:rsidRPr="008C2051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28780BF6" w14:textId="3670784A" w:rsidR="00FF34FF" w:rsidRPr="00C23AEB" w:rsidRDefault="000F5E90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3.8</w:t>
            </w:r>
          </w:p>
        </w:tc>
        <w:tc>
          <w:tcPr>
            <w:tcW w:w="2129" w:type="dxa"/>
            <w:vAlign w:val="center"/>
          </w:tcPr>
          <w:p w14:paraId="206F94A4" w14:textId="0484BF4D" w:rsidR="00FF34FF" w:rsidRPr="00C23AEB" w:rsidRDefault="000F5E90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7.</w:t>
            </w:r>
            <w:r w:rsidR="00677269">
              <w:rPr>
                <w:rFonts w:ascii="Calibri Light" w:hAnsi="Calibri Light" w:cs="Calibri Light"/>
                <w:b w:val="0"/>
                <w:sz w:val="22"/>
                <w:szCs w:val="22"/>
              </w:rPr>
              <w:t>8</w:t>
            </w:r>
          </w:p>
        </w:tc>
        <w:tc>
          <w:tcPr>
            <w:tcW w:w="1212" w:type="dxa"/>
            <w:vAlign w:val="center"/>
          </w:tcPr>
          <w:p w14:paraId="73A61ADC" w14:textId="006CA1F9" w:rsidR="00FF34FF" w:rsidRPr="00C23AEB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677269">
              <w:rPr>
                <w:rFonts w:ascii="Calibri Light" w:hAnsi="Calibri Light" w:cs="Calibri Light"/>
                <w:b w:val="0"/>
                <w:sz w:val="22"/>
                <w:szCs w:val="22"/>
              </w:rPr>
              <w:t>006</w:t>
            </w:r>
          </w:p>
        </w:tc>
      </w:tr>
      <w:tr w:rsidR="00FF34FF" w:rsidRPr="008C2051" w14:paraId="7F4FF0F9" w14:textId="77777777" w:rsidTr="00170F28">
        <w:trPr>
          <w:jc w:val="center"/>
        </w:trPr>
        <w:tc>
          <w:tcPr>
            <w:tcW w:w="2938" w:type="dxa"/>
            <w:vAlign w:val="center"/>
          </w:tcPr>
          <w:p w14:paraId="22D7D7DF" w14:textId="77777777" w:rsidR="00FF34FF" w:rsidRPr="008C2051" w:rsidRDefault="00FF34FF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4D815D87" w14:textId="77777777" w:rsidR="00FF34FF" w:rsidRPr="008C2051" w:rsidRDefault="00FF34FF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76EDE3E0" w14:textId="1ABB07BB" w:rsidR="00FF34FF" w:rsidRPr="00C23AEB" w:rsidRDefault="006772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5.3</w:t>
            </w:r>
          </w:p>
        </w:tc>
        <w:tc>
          <w:tcPr>
            <w:tcW w:w="2129" w:type="dxa"/>
            <w:vAlign w:val="center"/>
          </w:tcPr>
          <w:p w14:paraId="1F4BEE6E" w14:textId="57E971C1" w:rsidR="00FF34FF" w:rsidRPr="00C23AEB" w:rsidRDefault="006772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.</w:t>
            </w:r>
            <w:r w:rsidR="00B5195F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9</w:t>
            </w:r>
          </w:p>
        </w:tc>
        <w:tc>
          <w:tcPr>
            <w:tcW w:w="1212" w:type="dxa"/>
            <w:vAlign w:val="center"/>
          </w:tcPr>
          <w:p w14:paraId="3F06B4B9" w14:textId="26C986D0" w:rsidR="00FF34FF" w:rsidRPr="00C23AEB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677269">
              <w:rPr>
                <w:rFonts w:ascii="Calibri Light" w:hAnsi="Calibri Light" w:cs="Calibri Light"/>
                <w:b w:val="0"/>
                <w:sz w:val="22"/>
                <w:szCs w:val="22"/>
              </w:rPr>
              <w:t>09</w:t>
            </w:r>
          </w:p>
        </w:tc>
      </w:tr>
      <w:tr w:rsidR="00FF34FF" w:rsidRPr="00750E90" w14:paraId="04E99FF9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38DC8382" w14:textId="77777777" w:rsidR="00FF34FF" w:rsidRPr="00750E90" w:rsidRDefault="00FF34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7EADE039" w14:textId="25043377" w:rsidR="00FF34FF" w:rsidRPr="00C23AEB" w:rsidRDefault="00677269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95.1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6F7FEE47" w14:textId="31BDD414" w:rsidR="00FF34FF" w:rsidRPr="00C23AEB" w:rsidRDefault="006772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.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9E51880" w14:textId="64D95C7D" w:rsidR="00FF34FF" w:rsidRPr="00C23AEB" w:rsidRDefault="006772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B5195F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3</w:t>
            </w:r>
          </w:p>
        </w:tc>
      </w:tr>
    </w:tbl>
    <w:p w14:paraId="1096548E" w14:textId="0866D12D" w:rsidR="00D21883" w:rsidRDefault="00D21883" w:rsidP="00D21883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</w:t>
      </w:r>
      <w:r w:rsidR="008055FE">
        <w:rPr>
          <w:rFonts w:ascii="Calibri Light" w:hAnsi="Calibri Light" w:cs="Calibri Light"/>
          <w:b w:val="0"/>
          <w:sz w:val="20"/>
          <w:szCs w:val="22"/>
        </w:rPr>
        <w:t>8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castration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d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</w:p>
    <w:p w14:paraId="5ED7DE51" w14:textId="77777777" w:rsidR="00FC5DC1" w:rsidRDefault="00FC5DC1" w:rsidP="00A8006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4BF8F7A" w14:textId="77777777" w:rsidR="00FC5DC1" w:rsidRDefault="00FC5DC1" w:rsidP="00A8006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07B70DA1" w14:textId="77777777" w:rsidR="00FC5DC1" w:rsidRDefault="00FC5DC1" w:rsidP="00A8006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4DCC675D" w14:textId="17131295" w:rsidR="00A8006C" w:rsidRDefault="00A8006C" w:rsidP="00A8006C">
      <w:pPr>
        <w:pStyle w:val="Eivli"/>
        <w:rPr>
          <w:rFonts w:asciiTheme="minorHAnsi" w:hAnsiTheme="minorHAnsi" w:cstheme="minorHAnsi"/>
          <w:sz w:val="22"/>
        </w:rPr>
      </w:pPr>
      <w:r w:rsidRPr="00FF34FF">
        <w:rPr>
          <w:rFonts w:asciiTheme="minorHAnsi" w:hAnsiTheme="minorHAnsi" w:cstheme="minorHAnsi"/>
          <w:b/>
          <w:bCs/>
          <w:sz w:val="22"/>
        </w:rPr>
        <w:t>Table 2</w:t>
      </w:r>
      <w:r>
        <w:rPr>
          <w:rFonts w:asciiTheme="minorHAnsi" w:hAnsiTheme="minorHAnsi" w:cstheme="minorHAnsi"/>
          <w:b/>
          <w:bCs/>
          <w:sz w:val="22"/>
        </w:rPr>
        <w:t>b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7C64F4">
        <w:rPr>
          <w:rFonts w:ascii="Calibri Light" w:hAnsi="Calibri Light" w:cs="Calibri Light"/>
          <w:sz w:val="22"/>
        </w:rPr>
        <w:t>Li</w:t>
      </w:r>
      <w:r w:rsidR="007C64F4" w:rsidRPr="008C2051">
        <w:rPr>
          <w:rFonts w:ascii="Calibri Light" w:hAnsi="Calibri Light" w:cs="Calibri Light"/>
          <w:sz w:val="22"/>
        </w:rPr>
        <w:t xml:space="preserve">near mixed model </w:t>
      </w:r>
      <w:r w:rsidR="007C64F4">
        <w:rPr>
          <w:rFonts w:ascii="Calibri Light" w:hAnsi="Calibri Light" w:cs="Calibri Light"/>
          <w:sz w:val="22"/>
        </w:rPr>
        <w:t xml:space="preserve">output </w:t>
      </w:r>
      <w:r w:rsidR="007C64F4" w:rsidRPr="008C2051">
        <w:rPr>
          <w:rFonts w:ascii="Calibri Light" w:hAnsi="Calibri Light" w:cs="Calibri Light"/>
          <w:sz w:val="22"/>
        </w:rPr>
        <w:t xml:space="preserve">for </w:t>
      </w:r>
      <w:r w:rsidRPr="00FF34FF">
        <w:rPr>
          <w:rFonts w:asciiTheme="minorHAnsi" w:hAnsiTheme="minorHAnsi" w:cstheme="minorHAnsi"/>
          <w:sz w:val="22"/>
        </w:rPr>
        <w:t xml:space="preserve">duration of </w:t>
      </w:r>
      <w:r>
        <w:rPr>
          <w:rFonts w:asciiTheme="minorHAnsi" w:hAnsiTheme="minorHAnsi" w:cstheme="minorHAnsi"/>
          <w:sz w:val="22"/>
        </w:rPr>
        <w:t>grunts</w:t>
      </w:r>
      <w:r w:rsidRPr="00FF34FF">
        <w:rPr>
          <w:rFonts w:asciiTheme="minorHAnsi" w:hAnsiTheme="minorHAnsi" w:cstheme="minorHAnsi"/>
          <w:sz w:val="22"/>
        </w:rPr>
        <w:t xml:space="preserve"> per second during LOCAL</w:t>
      </w:r>
      <w:r>
        <w:rPr>
          <w:rFonts w:asciiTheme="minorHAnsi" w:hAnsiTheme="minorHAnsi" w:cstheme="minorHAnsi"/>
          <w:sz w:val="22"/>
        </w:rPr>
        <w:t>.</w:t>
      </w:r>
    </w:p>
    <w:p w14:paraId="43F4D84A" w14:textId="77777777" w:rsidR="00D82664" w:rsidRPr="00F163A8" w:rsidRDefault="00D82664" w:rsidP="00A8006C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A8006C" w:rsidRPr="008C2051" w14:paraId="412290A3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62D95" w14:textId="77777777" w:rsidR="00A8006C" w:rsidRPr="008C2051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F7BF4" w14:textId="77777777" w:rsidR="00A8006C" w:rsidRPr="008C2051" w:rsidRDefault="00A8006C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31CC8" w14:textId="77777777" w:rsidR="00A8006C" w:rsidRPr="008C2051" w:rsidRDefault="00A8006C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3CFAA" w14:textId="77777777" w:rsidR="00A8006C" w:rsidRPr="008C2051" w:rsidRDefault="00A8006C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A8006C" w:rsidRPr="008C2051" w14:paraId="3FAFF230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66139BEC" w14:textId="77777777" w:rsidR="00A8006C" w:rsidRPr="008C2051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19519D5B" w14:textId="47DF19D8" w:rsidR="00A8006C" w:rsidRPr="00C23AEB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3.</w:t>
            </w:r>
            <w:r w:rsidR="00EE0442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6B0E5FC2" w14:textId="0FC3D2CC" w:rsidR="00A8006C" w:rsidRPr="00C23AEB" w:rsidRDefault="00EE0442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14.7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17C7C0E" w14:textId="77777777" w:rsidR="00A8006C" w:rsidRPr="00C23AEB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A8006C" w:rsidRPr="008C2051" w14:paraId="70AE9451" w14:textId="77777777" w:rsidTr="00170F28">
        <w:trPr>
          <w:jc w:val="center"/>
        </w:trPr>
        <w:tc>
          <w:tcPr>
            <w:tcW w:w="2938" w:type="dxa"/>
            <w:vAlign w:val="center"/>
          </w:tcPr>
          <w:p w14:paraId="5BEAF1C1" w14:textId="77777777" w:rsidR="00A8006C" w:rsidRPr="008C2051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5F495C8B" w14:textId="2F9654DE" w:rsidR="00A8006C" w:rsidRPr="00C23AEB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</w:t>
            </w:r>
            <w:r w:rsidR="00EE0442">
              <w:rPr>
                <w:rFonts w:ascii="Calibri Light" w:hAnsi="Calibri Light" w:cs="Calibri Light"/>
                <w:b w:val="0"/>
                <w:sz w:val="22"/>
                <w:szCs w:val="22"/>
              </w:rPr>
              <w:t>8.1</w:t>
            </w:r>
          </w:p>
        </w:tc>
        <w:tc>
          <w:tcPr>
            <w:tcW w:w="2129" w:type="dxa"/>
            <w:vAlign w:val="center"/>
          </w:tcPr>
          <w:p w14:paraId="1C701BC3" w14:textId="4F6118FD" w:rsidR="00A8006C" w:rsidRPr="00C23AEB" w:rsidRDefault="00EE0442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9.</w:t>
            </w:r>
            <w:r w:rsidR="00823597">
              <w:rPr>
                <w:rFonts w:ascii="Calibri Light" w:hAnsi="Calibri Light" w:cs="Calibri Light"/>
                <w:b w:val="0"/>
                <w:sz w:val="22"/>
                <w:szCs w:val="22"/>
              </w:rPr>
              <w:t>7</w:t>
            </w:r>
          </w:p>
        </w:tc>
        <w:tc>
          <w:tcPr>
            <w:tcW w:w="1212" w:type="dxa"/>
            <w:vAlign w:val="center"/>
          </w:tcPr>
          <w:p w14:paraId="13E5C476" w14:textId="7832C472" w:rsidR="00A8006C" w:rsidRPr="00C23AEB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7C3BD0">
              <w:rPr>
                <w:rFonts w:ascii="Calibri Light" w:hAnsi="Calibri Light" w:cs="Calibri Light"/>
                <w:b w:val="0"/>
                <w:sz w:val="22"/>
                <w:szCs w:val="22"/>
              </w:rPr>
              <w:t>002</w:t>
            </w:r>
          </w:p>
        </w:tc>
      </w:tr>
      <w:tr w:rsidR="00A8006C" w:rsidRPr="008C2051" w14:paraId="3C024FF7" w14:textId="77777777" w:rsidTr="00170F28">
        <w:trPr>
          <w:jc w:val="center"/>
        </w:trPr>
        <w:tc>
          <w:tcPr>
            <w:tcW w:w="2938" w:type="dxa"/>
            <w:vAlign w:val="center"/>
          </w:tcPr>
          <w:p w14:paraId="747CE321" w14:textId="77777777" w:rsidR="00A8006C" w:rsidRPr="008C2051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762264FE" w14:textId="78D29423" w:rsidR="00A8006C" w:rsidRPr="00C23AEB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</w:t>
            </w:r>
            <w:r w:rsidR="007C3BD0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.</w:t>
            </w:r>
            <w:r w:rsidR="007C3BD0">
              <w:rPr>
                <w:rFonts w:ascii="Calibri Light" w:hAnsi="Calibri Light" w:cs="Calibri Light"/>
                <w:b w:val="0"/>
                <w:sz w:val="22"/>
                <w:szCs w:val="22"/>
              </w:rPr>
              <w:t>3</w:t>
            </w:r>
          </w:p>
        </w:tc>
        <w:tc>
          <w:tcPr>
            <w:tcW w:w="2129" w:type="dxa"/>
            <w:vAlign w:val="center"/>
          </w:tcPr>
          <w:p w14:paraId="208955CB" w14:textId="5B088809" w:rsidR="00A8006C" w:rsidRPr="00C23AEB" w:rsidRDefault="007C3BD0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.3</w:t>
            </w:r>
          </w:p>
        </w:tc>
        <w:tc>
          <w:tcPr>
            <w:tcW w:w="1212" w:type="dxa"/>
            <w:vAlign w:val="center"/>
          </w:tcPr>
          <w:p w14:paraId="4FAD076A" w14:textId="73186ED5" w:rsidR="00A8006C" w:rsidRPr="00C23AEB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</w:t>
            </w:r>
            <w:r w:rsidR="007C3BD0">
              <w:rPr>
                <w:rFonts w:ascii="Calibri Light" w:hAnsi="Calibri Light" w:cs="Calibri Light"/>
                <w:b w:val="0"/>
                <w:sz w:val="22"/>
                <w:szCs w:val="22"/>
              </w:rPr>
              <w:t>7</w:t>
            </w:r>
          </w:p>
        </w:tc>
      </w:tr>
      <w:tr w:rsidR="00A8006C" w:rsidRPr="008C2051" w14:paraId="2993A1C7" w14:textId="77777777" w:rsidTr="00170F28">
        <w:trPr>
          <w:jc w:val="center"/>
        </w:trPr>
        <w:tc>
          <w:tcPr>
            <w:tcW w:w="2938" w:type="dxa"/>
            <w:vAlign w:val="center"/>
          </w:tcPr>
          <w:p w14:paraId="3FC28422" w14:textId="77777777" w:rsidR="00A8006C" w:rsidRPr="008C2051" w:rsidRDefault="00A8006C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2453D82E" w14:textId="77777777" w:rsidR="00A8006C" w:rsidRPr="008C2051" w:rsidRDefault="00A8006C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3F992FA8" w14:textId="6F9FACF8" w:rsidR="00A8006C" w:rsidRPr="00C23AEB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</w:t>
            </w:r>
            <w:r w:rsidR="007C3BD0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.8</w:t>
            </w:r>
          </w:p>
        </w:tc>
        <w:tc>
          <w:tcPr>
            <w:tcW w:w="2129" w:type="dxa"/>
            <w:vAlign w:val="center"/>
          </w:tcPr>
          <w:p w14:paraId="72C61CCA" w14:textId="31BCFACB" w:rsidR="00A8006C" w:rsidRPr="00C23AEB" w:rsidRDefault="007C3BD0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01</w:t>
            </w:r>
          </w:p>
        </w:tc>
        <w:tc>
          <w:tcPr>
            <w:tcW w:w="1212" w:type="dxa"/>
            <w:vAlign w:val="center"/>
          </w:tcPr>
          <w:p w14:paraId="354B6CA4" w14:textId="64BF72A6" w:rsidR="00A8006C" w:rsidRPr="00C23AEB" w:rsidRDefault="0082359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.0</w:t>
            </w:r>
          </w:p>
        </w:tc>
      </w:tr>
      <w:tr w:rsidR="00A8006C" w:rsidRPr="00750E90" w14:paraId="4475B89B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1FB20CBD" w14:textId="77777777" w:rsidR="00A8006C" w:rsidRPr="00750E90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0C9F600B" w14:textId="1D375F57" w:rsidR="00A8006C" w:rsidRPr="00C23AEB" w:rsidRDefault="009B5F14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61.9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59342E02" w14:textId="5A2907AD" w:rsidR="00A8006C" w:rsidRPr="00C23AEB" w:rsidRDefault="009B5F14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5.</w:t>
            </w:r>
            <w:r w:rsidR="00823597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1D5DC6A" w14:textId="03C8F7D6" w:rsidR="00A8006C" w:rsidRPr="00C23AEB" w:rsidRDefault="00A800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2242A6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</w:t>
            </w:r>
            <w:r w:rsidR="00823597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3</w:t>
            </w:r>
          </w:p>
        </w:tc>
      </w:tr>
    </w:tbl>
    <w:p w14:paraId="4671101F" w14:textId="389A6127" w:rsidR="00D21883" w:rsidRDefault="00D21883" w:rsidP="00D21883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</w:t>
      </w:r>
      <w:r w:rsidR="004C23CE">
        <w:rPr>
          <w:rFonts w:ascii="Calibri Light" w:hAnsi="Calibri Light" w:cs="Calibri Light"/>
          <w:b w:val="0"/>
          <w:sz w:val="20"/>
          <w:szCs w:val="22"/>
        </w:rPr>
        <w:t>8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castration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d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</w:p>
    <w:p w14:paraId="4898B5AC" w14:textId="4FD8835D" w:rsidR="006724C0" w:rsidRPr="006724C0" w:rsidRDefault="006724C0" w:rsidP="006724C0">
      <w:pPr>
        <w:pStyle w:val="Eivli"/>
      </w:pPr>
    </w:p>
    <w:p w14:paraId="5495B8A5" w14:textId="77777777" w:rsidR="00FC5DC1" w:rsidRDefault="00FC5DC1" w:rsidP="00B021ED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460E6912" w14:textId="77777777" w:rsidR="00FC5DC1" w:rsidRDefault="00FC5DC1" w:rsidP="00B021ED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91136EA" w14:textId="77777777" w:rsidR="00FC5DC1" w:rsidRDefault="00FC5DC1" w:rsidP="00B021ED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628822F9" w14:textId="77777777" w:rsidR="00FC5DC1" w:rsidRDefault="00FC5DC1" w:rsidP="00B021ED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C2816A9" w14:textId="77777777" w:rsidR="00FC5DC1" w:rsidRDefault="00FC5DC1" w:rsidP="00B021ED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4D964E48" w14:textId="77777777" w:rsidR="00FC5DC1" w:rsidRDefault="00FC5DC1" w:rsidP="00B021ED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02F9E5D9" w14:textId="51BC9400" w:rsidR="00B021ED" w:rsidRDefault="00B021ED" w:rsidP="00B021ED">
      <w:pPr>
        <w:pStyle w:val="Eivli"/>
        <w:rPr>
          <w:rFonts w:asciiTheme="minorHAnsi" w:hAnsiTheme="minorHAnsi" w:cstheme="minorHAnsi"/>
          <w:sz w:val="22"/>
        </w:rPr>
      </w:pPr>
      <w:r w:rsidRPr="00FF34FF">
        <w:rPr>
          <w:rFonts w:asciiTheme="minorHAnsi" w:hAnsiTheme="minorHAnsi" w:cstheme="minorHAnsi"/>
          <w:b/>
          <w:bCs/>
          <w:sz w:val="22"/>
        </w:rPr>
        <w:lastRenderedPageBreak/>
        <w:t>Table 2</w:t>
      </w:r>
      <w:r>
        <w:rPr>
          <w:rFonts w:asciiTheme="minorHAnsi" w:hAnsiTheme="minorHAnsi" w:cstheme="minorHAnsi"/>
          <w:b/>
          <w:bCs/>
          <w:sz w:val="22"/>
        </w:rPr>
        <w:t>c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D82664">
        <w:rPr>
          <w:rFonts w:ascii="Calibri Light" w:hAnsi="Calibri Light" w:cs="Calibri Light"/>
          <w:sz w:val="22"/>
        </w:rPr>
        <w:t>Li</w:t>
      </w:r>
      <w:r w:rsidR="00D82664" w:rsidRPr="008C2051">
        <w:rPr>
          <w:rFonts w:ascii="Calibri Light" w:hAnsi="Calibri Light" w:cs="Calibri Light"/>
          <w:sz w:val="22"/>
        </w:rPr>
        <w:t xml:space="preserve">near mixed model </w:t>
      </w:r>
      <w:r w:rsidR="00D82664">
        <w:rPr>
          <w:rFonts w:ascii="Calibri Light" w:hAnsi="Calibri Light" w:cs="Calibri Light"/>
          <w:sz w:val="22"/>
        </w:rPr>
        <w:t xml:space="preserve">output </w:t>
      </w:r>
      <w:r w:rsidR="00D82664" w:rsidRPr="008C2051">
        <w:rPr>
          <w:rFonts w:ascii="Calibri Light" w:hAnsi="Calibri Light" w:cs="Calibri Light"/>
          <w:sz w:val="22"/>
        </w:rPr>
        <w:t xml:space="preserve">for </w:t>
      </w:r>
      <w:r w:rsidRPr="00FF34FF">
        <w:rPr>
          <w:rFonts w:asciiTheme="minorHAnsi" w:hAnsiTheme="minorHAnsi" w:cstheme="minorHAnsi"/>
          <w:sz w:val="22"/>
        </w:rPr>
        <w:t xml:space="preserve">duration of </w:t>
      </w:r>
      <w:r>
        <w:rPr>
          <w:rFonts w:asciiTheme="minorHAnsi" w:hAnsiTheme="minorHAnsi" w:cstheme="minorHAnsi"/>
          <w:sz w:val="22"/>
        </w:rPr>
        <w:t>screams</w:t>
      </w:r>
      <w:r w:rsidRPr="00FF34FF">
        <w:rPr>
          <w:rFonts w:asciiTheme="minorHAnsi" w:hAnsiTheme="minorHAnsi" w:cstheme="minorHAnsi"/>
          <w:sz w:val="22"/>
        </w:rPr>
        <w:t xml:space="preserve"> per second during LOCAL</w:t>
      </w:r>
      <w:r>
        <w:rPr>
          <w:rFonts w:asciiTheme="minorHAnsi" w:hAnsiTheme="minorHAnsi" w:cstheme="minorHAnsi"/>
          <w:sz w:val="22"/>
        </w:rPr>
        <w:t>.</w:t>
      </w:r>
    </w:p>
    <w:p w14:paraId="4AA0601D" w14:textId="77777777" w:rsidR="00D82664" w:rsidRPr="00F163A8" w:rsidRDefault="00D82664" w:rsidP="00B021ED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B021ED" w:rsidRPr="008C2051" w14:paraId="6BAFB7A2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5CB8" w14:textId="77777777" w:rsidR="00B021ED" w:rsidRPr="008C2051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8E319" w14:textId="77777777" w:rsidR="00B021ED" w:rsidRPr="008C2051" w:rsidRDefault="00B021ED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D2846" w14:textId="77777777" w:rsidR="00B021ED" w:rsidRPr="008C2051" w:rsidRDefault="00B021ED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ED860" w14:textId="77777777" w:rsidR="00B021ED" w:rsidRPr="008C2051" w:rsidRDefault="00B021ED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B021ED" w:rsidRPr="008C2051" w14:paraId="6DFF27F9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4F24BD1C" w14:textId="77777777" w:rsidR="00B021ED" w:rsidRPr="008C2051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F77AD5E" w14:textId="7437EC13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="009010FE">
              <w:rPr>
                <w:rFonts w:ascii="Calibri Light" w:hAnsi="Calibri Light" w:cs="Calibri Light"/>
                <w:b w:val="0"/>
                <w:sz w:val="22"/>
                <w:szCs w:val="22"/>
              </w:rPr>
              <w:t>2.2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3D42D2F4" w14:textId="25CA07A9" w:rsidR="00B021ED" w:rsidRPr="00C23AEB" w:rsidRDefault="009010FE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3.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7A3B262" w14:textId="77777777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B021ED" w:rsidRPr="008C2051" w14:paraId="70A84E06" w14:textId="77777777" w:rsidTr="00170F28">
        <w:trPr>
          <w:jc w:val="center"/>
        </w:trPr>
        <w:tc>
          <w:tcPr>
            <w:tcW w:w="2938" w:type="dxa"/>
            <w:vAlign w:val="center"/>
          </w:tcPr>
          <w:p w14:paraId="70AD7B82" w14:textId="77777777" w:rsidR="00B021ED" w:rsidRPr="008C2051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4A681466" w14:textId="595D5854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</w:t>
            </w:r>
            <w:r w:rsidR="009010FE">
              <w:rPr>
                <w:rFonts w:ascii="Calibri Light" w:hAnsi="Calibri Light" w:cs="Calibri Light"/>
                <w:b w:val="0"/>
                <w:sz w:val="22"/>
                <w:szCs w:val="22"/>
              </w:rPr>
              <w:t>3.</w:t>
            </w:r>
            <w:r w:rsidR="0052325D">
              <w:rPr>
                <w:rFonts w:ascii="Calibri Light" w:hAnsi="Calibri Light" w:cs="Calibri Light"/>
                <w:b w:val="0"/>
                <w:sz w:val="22"/>
                <w:szCs w:val="22"/>
              </w:rPr>
              <w:t>3</w:t>
            </w:r>
          </w:p>
        </w:tc>
        <w:tc>
          <w:tcPr>
            <w:tcW w:w="2129" w:type="dxa"/>
            <w:vAlign w:val="center"/>
          </w:tcPr>
          <w:p w14:paraId="15E375BB" w14:textId="2EBBAA1F" w:rsidR="00B021ED" w:rsidRPr="00C23AEB" w:rsidRDefault="0052325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.8</w:t>
            </w:r>
          </w:p>
        </w:tc>
        <w:tc>
          <w:tcPr>
            <w:tcW w:w="1212" w:type="dxa"/>
            <w:vAlign w:val="center"/>
          </w:tcPr>
          <w:p w14:paraId="52285742" w14:textId="073C7502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380AF5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</w:p>
        </w:tc>
      </w:tr>
      <w:tr w:rsidR="00B021ED" w:rsidRPr="008C2051" w14:paraId="0690A860" w14:textId="77777777" w:rsidTr="00170F28">
        <w:trPr>
          <w:jc w:val="center"/>
        </w:trPr>
        <w:tc>
          <w:tcPr>
            <w:tcW w:w="2938" w:type="dxa"/>
            <w:vAlign w:val="center"/>
          </w:tcPr>
          <w:p w14:paraId="03C62E39" w14:textId="77777777" w:rsidR="00B021ED" w:rsidRPr="008C2051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64E805DD" w14:textId="3A7CE740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</w:t>
            </w:r>
            <w:r w:rsidR="0052325D">
              <w:rPr>
                <w:rFonts w:ascii="Calibri Light" w:hAnsi="Calibri Light" w:cs="Calibri Light"/>
                <w:b w:val="0"/>
                <w:sz w:val="22"/>
                <w:szCs w:val="22"/>
              </w:rPr>
              <w:t>1.6</w:t>
            </w:r>
          </w:p>
        </w:tc>
        <w:tc>
          <w:tcPr>
            <w:tcW w:w="2129" w:type="dxa"/>
            <w:vAlign w:val="center"/>
          </w:tcPr>
          <w:p w14:paraId="3435E23A" w14:textId="185DB29E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.</w:t>
            </w:r>
            <w:r w:rsidR="00380AF5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</w:p>
        </w:tc>
        <w:tc>
          <w:tcPr>
            <w:tcW w:w="1212" w:type="dxa"/>
            <w:vAlign w:val="center"/>
          </w:tcPr>
          <w:p w14:paraId="123496FA" w14:textId="6659CF34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</w:t>
            </w:r>
            <w:r w:rsidR="0052325D">
              <w:rPr>
                <w:rFonts w:ascii="Calibri Light" w:hAnsi="Calibri Light" w:cs="Calibri Light"/>
                <w:b w:val="0"/>
                <w:sz w:val="22"/>
                <w:szCs w:val="22"/>
              </w:rPr>
              <w:t>6</w:t>
            </w:r>
          </w:p>
        </w:tc>
      </w:tr>
      <w:tr w:rsidR="00B021ED" w:rsidRPr="008C2051" w14:paraId="59DA983A" w14:textId="77777777" w:rsidTr="00170F28">
        <w:trPr>
          <w:jc w:val="center"/>
        </w:trPr>
        <w:tc>
          <w:tcPr>
            <w:tcW w:w="2938" w:type="dxa"/>
            <w:vAlign w:val="center"/>
          </w:tcPr>
          <w:p w14:paraId="76981D26" w14:textId="77777777" w:rsidR="00B021ED" w:rsidRPr="008C2051" w:rsidRDefault="00B021ED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44A33670" w14:textId="77777777" w:rsidR="00B021ED" w:rsidRPr="008C2051" w:rsidRDefault="00B021ED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446C3570" w14:textId="3F7C4D55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</w:t>
            </w:r>
            <w:r w:rsidR="0052325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</w:t>
            </w:r>
            <w:r w:rsidR="00AF34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.9</w:t>
            </w:r>
          </w:p>
        </w:tc>
        <w:tc>
          <w:tcPr>
            <w:tcW w:w="2129" w:type="dxa"/>
            <w:vAlign w:val="center"/>
          </w:tcPr>
          <w:p w14:paraId="064ADFDC" w14:textId="185DD04E" w:rsidR="00B021ED" w:rsidRPr="00C23AEB" w:rsidRDefault="00AF34B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3.</w:t>
            </w:r>
            <w:r w:rsidR="00380AF5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1212" w:type="dxa"/>
            <w:vAlign w:val="center"/>
          </w:tcPr>
          <w:p w14:paraId="017AAA0E" w14:textId="3E28E6E5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AF34B3">
              <w:rPr>
                <w:rFonts w:ascii="Calibri Light" w:hAnsi="Calibri Light" w:cs="Calibri Light"/>
                <w:b w:val="0"/>
                <w:sz w:val="22"/>
                <w:szCs w:val="22"/>
              </w:rPr>
              <w:t>07</w:t>
            </w:r>
          </w:p>
        </w:tc>
      </w:tr>
      <w:tr w:rsidR="00B021ED" w:rsidRPr="00750E90" w14:paraId="776D1602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320ECB4E" w14:textId="77777777" w:rsidR="00B021ED" w:rsidRPr="00750E90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7C9A334B" w14:textId="60271F1D" w:rsidR="00B021ED" w:rsidRPr="00C23AEB" w:rsidRDefault="00AF34B3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38.1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2AEBAC8" w14:textId="620D07E4" w:rsidR="00B021ED" w:rsidRPr="00C23AEB" w:rsidRDefault="00AF34B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4.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4407248" w14:textId="556FB069" w:rsidR="00B021ED" w:rsidRPr="00C23AEB" w:rsidRDefault="00B021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AF34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3</w:t>
            </w:r>
          </w:p>
        </w:tc>
      </w:tr>
    </w:tbl>
    <w:p w14:paraId="6A44A115" w14:textId="5C0E5F4F" w:rsidR="00D21883" w:rsidRDefault="00D21883" w:rsidP="00D21883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</w:t>
      </w:r>
      <w:r w:rsidR="006443F9">
        <w:rPr>
          <w:rFonts w:ascii="Calibri Light" w:hAnsi="Calibri Light" w:cs="Calibri Light"/>
          <w:b w:val="0"/>
          <w:sz w:val="20"/>
          <w:szCs w:val="22"/>
        </w:rPr>
        <w:t>8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castration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d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</w:p>
    <w:p w14:paraId="31B4CE1C" w14:textId="35618267" w:rsidR="00380AF5" w:rsidRDefault="00380AF5" w:rsidP="00380AF5">
      <w:pPr>
        <w:pStyle w:val="Eivli"/>
      </w:pPr>
    </w:p>
    <w:p w14:paraId="0BF5E1E5" w14:textId="77777777" w:rsidR="00FC5DC1" w:rsidRPr="00380AF5" w:rsidRDefault="00FC5DC1" w:rsidP="00380AF5">
      <w:pPr>
        <w:pStyle w:val="Eivli"/>
      </w:pPr>
    </w:p>
    <w:p w14:paraId="66F89BA1" w14:textId="78D4777D" w:rsidR="00E46E48" w:rsidRDefault="00E46E48" w:rsidP="00E46E48">
      <w:pPr>
        <w:pStyle w:val="Eivli"/>
      </w:pPr>
    </w:p>
    <w:p w14:paraId="5C875CD6" w14:textId="21C5E670" w:rsidR="00E46E48" w:rsidRDefault="00E46E48" w:rsidP="00E46E48">
      <w:pPr>
        <w:pStyle w:val="Eivli"/>
      </w:pPr>
    </w:p>
    <w:p w14:paraId="678126BC" w14:textId="4A86B4D7" w:rsidR="006618C1" w:rsidRDefault="006618C1" w:rsidP="006618C1">
      <w:pPr>
        <w:pStyle w:val="Eivli"/>
        <w:rPr>
          <w:rFonts w:asciiTheme="minorHAnsi" w:hAnsiTheme="minorHAnsi" w:cstheme="minorHAnsi"/>
          <w:sz w:val="22"/>
        </w:rPr>
      </w:pPr>
      <w:r w:rsidRPr="00FF34FF">
        <w:rPr>
          <w:rFonts w:asciiTheme="minorHAnsi" w:hAnsiTheme="minorHAnsi" w:cstheme="minorHAnsi"/>
          <w:b/>
          <w:bCs/>
          <w:sz w:val="22"/>
        </w:rPr>
        <w:t>Table 2</w:t>
      </w:r>
      <w:r>
        <w:rPr>
          <w:rFonts w:asciiTheme="minorHAnsi" w:hAnsiTheme="minorHAnsi" w:cstheme="minorHAnsi"/>
          <w:b/>
          <w:bCs/>
          <w:sz w:val="22"/>
        </w:rPr>
        <w:t>d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D82664">
        <w:rPr>
          <w:rFonts w:ascii="Calibri Light" w:hAnsi="Calibri Light" w:cs="Calibri Light"/>
          <w:sz w:val="22"/>
        </w:rPr>
        <w:t>Li</w:t>
      </w:r>
      <w:r w:rsidR="00D82664" w:rsidRPr="008C2051">
        <w:rPr>
          <w:rFonts w:ascii="Calibri Light" w:hAnsi="Calibri Light" w:cs="Calibri Light"/>
          <w:sz w:val="22"/>
        </w:rPr>
        <w:t xml:space="preserve">near mixed model </w:t>
      </w:r>
      <w:r w:rsidR="00D82664">
        <w:rPr>
          <w:rFonts w:ascii="Calibri Light" w:hAnsi="Calibri Light" w:cs="Calibri Light"/>
          <w:sz w:val="22"/>
        </w:rPr>
        <w:t xml:space="preserve">output </w:t>
      </w:r>
      <w:r w:rsidR="00D82664" w:rsidRPr="008C2051">
        <w:rPr>
          <w:rFonts w:ascii="Calibri Light" w:hAnsi="Calibri Light" w:cs="Calibri Light"/>
          <w:sz w:val="22"/>
        </w:rPr>
        <w:t xml:space="preserve">for </w:t>
      </w:r>
      <w:r w:rsidRPr="00FF34FF">
        <w:rPr>
          <w:rFonts w:asciiTheme="minorHAnsi" w:hAnsiTheme="minorHAnsi" w:cstheme="minorHAnsi"/>
          <w:sz w:val="22"/>
        </w:rPr>
        <w:t xml:space="preserve">duration of </w:t>
      </w:r>
      <w:r>
        <w:rPr>
          <w:rFonts w:asciiTheme="minorHAnsi" w:hAnsiTheme="minorHAnsi" w:cstheme="minorHAnsi"/>
          <w:sz w:val="22"/>
        </w:rPr>
        <w:t>squeals</w:t>
      </w:r>
      <w:r w:rsidRPr="00FF34FF">
        <w:rPr>
          <w:rFonts w:asciiTheme="minorHAnsi" w:hAnsiTheme="minorHAnsi" w:cstheme="minorHAnsi"/>
          <w:sz w:val="22"/>
        </w:rPr>
        <w:t xml:space="preserve"> per second during LOCAL</w:t>
      </w:r>
      <w:r>
        <w:rPr>
          <w:rFonts w:asciiTheme="minorHAnsi" w:hAnsiTheme="minorHAnsi" w:cstheme="minorHAnsi"/>
          <w:sz w:val="22"/>
        </w:rPr>
        <w:t>.</w:t>
      </w:r>
    </w:p>
    <w:p w14:paraId="0163BDD6" w14:textId="77777777" w:rsidR="00D82664" w:rsidRPr="00F163A8" w:rsidRDefault="00D82664" w:rsidP="006618C1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6618C1" w:rsidRPr="008C2051" w14:paraId="49582D72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7EC7D" w14:textId="77777777" w:rsidR="006618C1" w:rsidRPr="008C2051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615D" w14:textId="77777777" w:rsidR="006618C1" w:rsidRPr="008C2051" w:rsidRDefault="006618C1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BDA1D" w14:textId="77777777" w:rsidR="006618C1" w:rsidRPr="008C2051" w:rsidRDefault="006618C1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B869E" w14:textId="77777777" w:rsidR="006618C1" w:rsidRPr="008C2051" w:rsidRDefault="006618C1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6618C1" w:rsidRPr="008C2051" w14:paraId="4E08DC35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56D44448" w14:textId="77777777" w:rsidR="006618C1" w:rsidRPr="008C2051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284C5E24" w14:textId="241F8B0B" w:rsidR="006618C1" w:rsidRPr="00C23AEB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2.</w:t>
            </w:r>
            <w:r w:rsidR="0001466B">
              <w:rPr>
                <w:rFonts w:ascii="Calibri Light" w:hAnsi="Calibri Light" w:cs="Calibri Light"/>
                <w:b w:val="0"/>
                <w:sz w:val="22"/>
                <w:szCs w:val="22"/>
              </w:rPr>
              <w:t>0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14C458B5" w14:textId="7593E50A" w:rsidR="006618C1" w:rsidRPr="00C23AEB" w:rsidRDefault="0021339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18.8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B8BD21F" w14:textId="77777777" w:rsidR="006618C1" w:rsidRPr="00C23AEB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6618C1" w:rsidRPr="008C2051" w14:paraId="76B8BF29" w14:textId="77777777" w:rsidTr="00170F28">
        <w:trPr>
          <w:jc w:val="center"/>
        </w:trPr>
        <w:tc>
          <w:tcPr>
            <w:tcW w:w="2938" w:type="dxa"/>
            <w:vAlign w:val="center"/>
          </w:tcPr>
          <w:p w14:paraId="44F4BB24" w14:textId="77777777" w:rsidR="006618C1" w:rsidRPr="008C2051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7BBC1E67" w14:textId="445B95A4" w:rsidR="006618C1" w:rsidRPr="00C23AEB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</w:t>
            </w:r>
            <w:r w:rsidR="0021339D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  <w:r w:rsidR="008D5E06">
              <w:rPr>
                <w:rFonts w:ascii="Calibri Light" w:hAnsi="Calibri Light" w:cs="Calibri Light"/>
                <w:b w:val="0"/>
                <w:sz w:val="22"/>
                <w:szCs w:val="22"/>
              </w:rPr>
              <w:t>.3</w:t>
            </w:r>
          </w:p>
        </w:tc>
        <w:tc>
          <w:tcPr>
            <w:tcW w:w="2129" w:type="dxa"/>
            <w:vAlign w:val="center"/>
          </w:tcPr>
          <w:p w14:paraId="7AE75CCF" w14:textId="325B5CC0" w:rsidR="006618C1" w:rsidRPr="00C23AEB" w:rsidRDefault="008D5E06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9.6</w:t>
            </w:r>
          </w:p>
        </w:tc>
        <w:tc>
          <w:tcPr>
            <w:tcW w:w="1212" w:type="dxa"/>
            <w:vAlign w:val="center"/>
          </w:tcPr>
          <w:p w14:paraId="18E07A19" w14:textId="70F23803" w:rsidR="006618C1" w:rsidRPr="00C23AEB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8D5E06">
              <w:rPr>
                <w:rFonts w:ascii="Calibri Light" w:hAnsi="Calibri Light" w:cs="Calibri Light"/>
                <w:b w:val="0"/>
                <w:sz w:val="22"/>
                <w:szCs w:val="22"/>
              </w:rPr>
              <w:t>002</w:t>
            </w:r>
          </w:p>
        </w:tc>
      </w:tr>
      <w:tr w:rsidR="006618C1" w:rsidRPr="008C2051" w14:paraId="08CAC089" w14:textId="77777777" w:rsidTr="00170F28">
        <w:trPr>
          <w:jc w:val="center"/>
        </w:trPr>
        <w:tc>
          <w:tcPr>
            <w:tcW w:w="2938" w:type="dxa"/>
            <w:vAlign w:val="center"/>
          </w:tcPr>
          <w:p w14:paraId="288A7CEF" w14:textId="77777777" w:rsidR="006618C1" w:rsidRPr="008C2051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63E7AC2C" w14:textId="39DFDAB0" w:rsidR="006618C1" w:rsidRPr="00C23AEB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</w:t>
            </w:r>
            <w:r w:rsidR="008D5E06">
              <w:rPr>
                <w:rFonts w:ascii="Calibri Light" w:hAnsi="Calibri Light" w:cs="Calibri Light"/>
                <w:b w:val="0"/>
                <w:sz w:val="22"/>
                <w:szCs w:val="22"/>
              </w:rPr>
              <w:t>2.7</w:t>
            </w:r>
          </w:p>
        </w:tc>
        <w:tc>
          <w:tcPr>
            <w:tcW w:w="2129" w:type="dxa"/>
            <w:vAlign w:val="center"/>
          </w:tcPr>
          <w:p w14:paraId="49C4FB89" w14:textId="4F9BAAB7" w:rsidR="006618C1" w:rsidRPr="00C23AEB" w:rsidRDefault="008D5E06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643C45">
              <w:rPr>
                <w:rFonts w:ascii="Calibri Light" w:hAnsi="Calibri Light" w:cs="Calibri Light"/>
                <w:b w:val="0"/>
                <w:sz w:val="22"/>
                <w:szCs w:val="22"/>
              </w:rPr>
              <w:t>9</w:t>
            </w:r>
          </w:p>
        </w:tc>
        <w:tc>
          <w:tcPr>
            <w:tcW w:w="1212" w:type="dxa"/>
            <w:vAlign w:val="center"/>
          </w:tcPr>
          <w:p w14:paraId="24F291A9" w14:textId="602EEC41" w:rsidR="006618C1" w:rsidRPr="00C23AEB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643C45">
              <w:rPr>
                <w:rFonts w:ascii="Calibri Light" w:hAnsi="Calibri Light" w:cs="Calibri Light"/>
                <w:b w:val="0"/>
                <w:sz w:val="22"/>
                <w:szCs w:val="22"/>
              </w:rPr>
              <w:t>4</w:t>
            </w:r>
          </w:p>
        </w:tc>
      </w:tr>
      <w:tr w:rsidR="006618C1" w:rsidRPr="008C2051" w14:paraId="2151A321" w14:textId="77777777" w:rsidTr="00170F28">
        <w:trPr>
          <w:jc w:val="center"/>
        </w:trPr>
        <w:tc>
          <w:tcPr>
            <w:tcW w:w="2938" w:type="dxa"/>
            <w:vAlign w:val="center"/>
          </w:tcPr>
          <w:p w14:paraId="65490DD3" w14:textId="77777777" w:rsidR="006618C1" w:rsidRPr="008C2051" w:rsidRDefault="006618C1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3EA4517C" w14:textId="77777777" w:rsidR="006618C1" w:rsidRPr="008C2051" w:rsidRDefault="006618C1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40D6E939" w14:textId="2D8A2967" w:rsidR="006618C1" w:rsidRPr="00C23AEB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</w:t>
            </w:r>
            <w:r w:rsidR="00EB2854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4.3</w:t>
            </w:r>
          </w:p>
        </w:tc>
        <w:tc>
          <w:tcPr>
            <w:tcW w:w="2129" w:type="dxa"/>
            <w:vAlign w:val="center"/>
          </w:tcPr>
          <w:p w14:paraId="0FBE0E1F" w14:textId="21F1216C" w:rsidR="006618C1" w:rsidRPr="00C23AEB" w:rsidRDefault="00EB2854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4</w:t>
            </w:r>
          </w:p>
        </w:tc>
        <w:tc>
          <w:tcPr>
            <w:tcW w:w="1212" w:type="dxa"/>
            <w:vAlign w:val="center"/>
          </w:tcPr>
          <w:p w14:paraId="093069A5" w14:textId="032A6E95" w:rsidR="006618C1" w:rsidRPr="00C23AEB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EB2854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</w:p>
        </w:tc>
      </w:tr>
      <w:tr w:rsidR="006618C1" w:rsidRPr="00750E90" w14:paraId="5E355E33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53EBE7B4" w14:textId="77777777" w:rsidR="006618C1" w:rsidRPr="00750E90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C24BF82" w14:textId="651748F2" w:rsidR="006618C1" w:rsidRPr="00C23AEB" w:rsidRDefault="00EB2854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82.7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8D38CE8" w14:textId="3A9BF823" w:rsidR="006618C1" w:rsidRPr="00C23AEB" w:rsidRDefault="00EB2854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6D18056" w14:textId="0DE0EC00" w:rsidR="006618C1" w:rsidRPr="00C23AEB" w:rsidRDefault="006618C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EB2854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</w:t>
            </w:r>
          </w:p>
        </w:tc>
      </w:tr>
    </w:tbl>
    <w:p w14:paraId="700DD21D" w14:textId="7834D509" w:rsidR="00D21883" w:rsidRDefault="00D21883" w:rsidP="00D21883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</w:t>
      </w:r>
      <w:r w:rsidR="006443F9">
        <w:rPr>
          <w:rFonts w:ascii="Calibri Light" w:hAnsi="Calibri Light" w:cs="Calibri Light"/>
          <w:b w:val="0"/>
          <w:sz w:val="20"/>
          <w:szCs w:val="22"/>
        </w:rPr>
        <w:t>8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castration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d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  <w:r w:rsidR="00643C45" w:rsidRPr="00643C45">
        <w:rPr>
          <w:noProof/>
        </w:rPr>
        <w:t xml:space="preserve"> </w:t>
      </w:r>
    </w:p>
    <w:p w14:paraId="4139C091" w14:textId="77777777" w:rsidR="00FC5DC1" w:rsidRDefault="00FC5DC1" w:rsidP="00722925">
      <w:pPr>
        <w:pStyle w:val="NormaaliWWW"/>
        <w:shd w:val="clear" w:color="auto" w:fill="FFFFFF"/>
        <w:spacing w:before="0" w:beforeAutospacing="0" w:after="0" w:afterAutospacing="0"/>
        <w:rPr>
          <w:rFonts w:ascii="Calibri Light" w:hAnsi="Calibri Light" w:cs="Calibri Light"/>
          <w:b/>
          <w:bCs/>
          <w:sz w:val="22"/>
          <w:szCs w:val="22"/>
        </w:rPr>
      </w:pPr>
    </w:p>
    <w:p w14:paraId="32BD123F" w14:textId="77777777" w:rsidR="00FC5DC1" w:rsidRDefault="00FC5DC1" w:rsidP="00722925">
      <w:pPr>
        <w:pStyle w:val="NormaaliWWW"/>
        <w:shd w:val="clear" w:color="auto" w:fill="FFFFFF"/>
        <w:spacing w:before="0" w:beforeAutospacing="0" w:after="0" w:afterAutospacing="0"/>
        <w:rPr>
          <w:rFonts w:ascii="Calibri Light" w:hAnsi="Calibri Light" w:cs="Calibri Light"/>
          <w:b/>
          <w:bCs/>
          <w:sz w:val="22"/>
          <w:szCs w:val="22"/>
        </w:rPr>
      </w:pPr>
    </w:p>
    <w:p w14:paraId="194E9406" w14:textId="77777777" w:rsidR="00FC5DC1" w:rsidRDefault="00FC5DC1" w:rsidP="00722925">
      <w:pPr>
        <w:pStyle w:val="NormaaliWWW"/>
        <w:shd w:val="clear" w:color="auto" w:fill="FFFFFF"/>
        <w:spacing w:before="0" w:beforeAutospacing="0" w:after="0" w:afterAutospacing="0"/>
        <w:rPr>
          <w:rFonts w:ascii="Calibri Light" w:hAnsi="Calibri Light" w:cs="Calibri Light"/>
          <w:b/>
          <w:bCs/>
          <w:sz w:val="22"/>
          <w:szCs w:val="22"/>
        </w:rPr>
      </w:pPr>
    </w:p>
    <w:p w14:paraId="44F322F9" w14:textId="77777777" w:rsidR="00FC5DC1" w:rsidRDefault="00FC5DC1" w:rsidP="00722925">
      <w:pPr>
        <w:pStyle w:val="NormaaliWWW"/>
        <w:shd w:val="clear" w:color="auto" w:fill="FFFFFF"/>
        <w:spacing w:before="0" w:beforeAutospacing="0" w:after="0" w:afterAutospacing="0"/>
        <w:rPr>
          <w:rFonts w:ascii="Calibri Light" w:hAnsi="Calibri Light" w:cs="Calibri Light"/>
          <w:b/>
          <w:bCs/>
          <w:sz w:val="22"/>
          <w:szCs w:val="22"/>
        </w:rPr>
      </w:pPr>
    </w:p>
    <w:p w14:paraId="72560935" w14:textId="77777777" w:rsidR="00FC5DC1" w:rsidRDefault="00FC5DC1" w:rsidP="00722925">
      <w:pPr>
        <w:pStyle w:val="NormaaliWWW"/>
        <w:shd w:val="clear" w:color="auto" w:fill="FFFFFF"/>
        <w:spacing w:before="0" w:beforeAutospacing="0" w:after="0" w:afterAutospacing="0"/>
        <w:rPr>
          <w:rFonts w:ascii="Calibri Light" w:hAnsi="Calibri Light" w:cs="Calibri Light"/>
          <w:b/>
          <w:bCs/>
          <w:sz w:val="22"/>
          <w:szCs w:val="22"/>
        </w:rPr>
      </w:pPr>
    </w:p>
    <w:p w14:paraId="658D8A8D" w14:textId="5AF1814E" w:rsidR="00722925" w:rsidRDefault="001027F5" w:rsidP="001836D6">
      <w:pPr>
        <w:pStyle w:val="Kuvaotsikko"/>
        <w:spacing w:after="0"/>
        <w:rPr>
          <w:rFonts w:ascii="Calibri" w:hAnsi="Calibri" w:cs="Calibri"/>
          <w:sz w:val="22"/>
          <w:szCs w:val="22"/>
        </w:rPr>
      </w:pPr>
      <w:r w:rsidRPr="001836D6">
        <w:rPr>
          <w:rFonts w:ascii="Calibri Light" w:hAnsi="Calibri Light" w:cs="Calibri Light"/>
          <w:sz w:val="22"/>
          <w:szCs w:val="22"/>
        </w:rPr>
        <w:lastRenderedPageBreak/>
        <w:t xml:space="preserve">Table </w:t>
      </w:r>
      <w:proofErr w:type="gramStart"/>
      <w:r w:rsidRPr="001836D6">
        <w:rPr>
          <w:rFonts w:ascii="Calibri Light" w:hAnsi="Calibri Light" w:cs="Calibri Light"/>
          <w:sz w:val="22"/>
          <w:szCs w:val="22"/>
        </w:rPr>
        <w:t>2e</w:t>
      </w:r>
      <w:proofErr w:type="gramEnd"/>
      <w:r w:rsidRPr="00E479D5">
        <w:rPr>
          <w:rFonts w:ascii="Calibri Light" w:hAnsi="Calibri Light" w:cs="Calibri Light"/>
          <w:b w:val="0"/>
          <w:bCs w:val="0"/>
          <w:sz w:val="22"/>
          <w:szCs w:val="22"/>
        </w:rPr>
        <w:t xml:space="preserve"> Estimated marginal means and standards errors for </w:t>
      </w:r>
      <w:r w:rsidR="00AE25AD" w:rsidRPr="00E479D5">
        <w:rPr>
          <w:rFonts w:ascii="Calibri Light" w:hAnsi="Calibri Light" w:cs="Calibri Light"/>
          <w:b w:val="0"/>
          <w:bCs w:val="0"/>
          <w:sz w:val="22"/>
          <w:szCs w:val="22"/>
        </w:rPr>
        <w:t xml:space="preserve">durations (seconds) </w:t>
      </w:r>
      <w:r w:rsidR="00722925" w:rsidRPr="00E479D5">
        <w:rPr>
          <w:rFonts w:ascii="Calibri Light" w:hAnsi="Calibri Light" w:cs="Calibri Light"/>
          <w:b w:val="0"/>
          <w:bCs w:val="0"/>
          <w:sz w:val="22"/>
          <w:szCs w:val="22"/>
        </w:rPr>
        <w:t xml:space="preserve">of </w:t>
      </w:r>
      <w:r w:rsidR="00722925" w:rsidRPr="00E479D5">
        <w:rPr>
          <w:rFonts w:ascii="Calibri" w:hAnsi="Calibri" w:cs="Calibri"/>
          <w:b w:val="0"/>
          <w:bCs w:val="0"/>
          <w:sz w:val="22"/>
          <w:szCs w:val="22"/>
        </w:rPr>
        <w:t>piglets’ vocalizations per second during (</w:t>
      </w:r>
      <w:r w:rsidR="00722925" w:rsidRPr="00E479D5">
        <w:rPr>
          <w:rFonts w:ascii="Calibri" w:hAnsi="Calibri" w:cs="Calibri"/>
          <w:sz w:val="22"/>
          <w:szCs w:val="22"/>
        </w:rPr>
        <w:t>LOCAL</w:t>
      </w:r>
      <w:r w:rsidR="00722925" w:rsidRPr="00E479D5">
        <w:rPr>
          <w:rFonts w:ascii="Calibri" w:hAnsi="Calibri" w:cs="Calibri"/>
          <w:b w:val="0"/>
          <w:bCs w:val="0"/>
          <w:sz w:val="22"/>
          <w:szCs w:val="22"/>
        </w:rPr>
        <w:t>)</w:t>
      </w:r>
      <w:r w:rsidR="00E479D5">
        <w:rPr>
          <w:rFonts w:ascii="Calibri" w:hAnsi="Calibri" w:cs="Calibri"/>
          <w:sz w:val="22"/>
          <w:szCs w:val="22"/>
        </w:rPr>
        <w:t>.</w:t>
      </w:r>
    </w:p>
    <w:p w14:paraId="2541CEAD" w14:textId="77777777" w:rsidR="00FC54C3" w:rsidRPr="00E479D5" w:rsidRDefault="00FC54C3" w:rsidP="00722925">
      <w:pPr>
        <w:pStyle w:val="NormaaliWWW"/>
        <w:shd w:val="clear" w:color="auto" w:fill="FFFFFF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2670"/>
        <w:gridCol w:w="1625"/>
        <w:gridCol w:w="1758"/>
        <w:gridCol w:w="1119"/>
        <w:gridCol w:w="995"/>
        <w:gridCol w:w="1610"/>
      </w:tblGrid>
      <w:tr w:rsidR="001027F5" w:rsidRPr="008E6F52" w14:paraId="375F6A5F" w14:textId="77777777" w:rsidTr="0054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3A4A3AF0" w14:textId="73374A57" w:rsidR="001027F5" w:rsidRPr="00183FAA" w:rsidRDefault="00E479D5" w:rsidP="00542875">
            <w:pPr>
              <w:pStyle w:val="Kuvaotsikko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Vocalizations</w:t>
            </w:r>
          </w:p>
        </w:tc>
        <w:tc>
          <w:tcPr>
            <w:tcW w:w="1625" w:type="dxa"/>
          </w:tcPr>
          <w:p w14:paraId="4CC3C98D" w14:textId="77777777" w:rsidR="001027F5" w:rsidRPr="00C10E3B" w:rsidRDefault="001027F5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</w:pPr>
            <w:r w:rsidRPr="00C10E3B">
              <w:rPr>
                <w:rFonts w:ascii="Calibri Light" w:hAnsi="Calibri Light" w:cs="Calibri Light"/>
                <w:sz w:val="20"/>
                <w:szCs w:val="22"/>
                <w:lang w:val="en-US"/>
              </w:rPr>
              <w:t xml:space="preserve">Number of </w:t>
            </w:r>
            <w:r w:rsidRPr="00183FAA">
              <w:rPr>
                <w:rFonts w:ascii="Calibri Light" w:hAnsi="Calibri Light" w:cs="Calibri Light"/>
                <w:sz w:val="20"/>
                <w:szCs w:val="22"/>
                <w:lang w:val="en-US"/>
              </w:rPr>
              <w:t xml:space="preserve">the </w:t>
            </w:r>
            <w:r w:rsidRPr="00C10E3B">
              <w:rPr>
                <w:rFonts w:ascii="Calibri Light" w:hAnsi="Calibri Light" w:cs="Calibri Light"/>
                <w:sz w:val="20"/>
                <w:szCs w:val="22"/>
                <w:lang w:val="en-US"/>
              </w:rPr>
              <w:t>piglets in the mode</w:t>
            </w:r>
            <w:r>
              <w:rPr>
                <w:rFonts w:ascii="Calibri Light" w:hAnsi="Calibri Light" w:cs="Calibri Light"/>
                <w:sz w:val="20"/>
                <w:szCs w:val="22"/>
                <w:lang w:val="en-US"/>
              </w:rPr>
              <w:t>l</w:t>
            </w:r>
          </w:p>
        </w:tc>
        <w:tc>
          <w:tcPr>
            <w:tcW w:w="1758" w:type="dxa"/>
          </w:tcPr>
          <w:p w14:paraId="0E180130" w14:textId="77777777" w:rsidR="001027F5" w:rsidRPr="008E6F52" w:rsidRDefault="001027F5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Size</w:t>
            </w:r>
            <w:proofErr w:type="spellEnd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 xml:space="preserve"> of the </w:t>
            </w: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piglets</w:t>
            </w:r>
            <w:proofErr w:type="spellEnd"/>
          </w:p>
        </w:tc>
        <w:tc>
          <w:tcPr>
            <w:tcW w:w="1119" w:type="dxa"/>
          </w:tcPr>
          <w:p w14:paraId="49F2558B" w14:textId="77777777" w:rsidR="001027F5" w:rsidRPr="008E6F52" w:rsidRDefault="001027F5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EM</w:t>
            </w:r>
          </w:p>
        </w:tc>
        <w:tc>
          <w:tcPr>
            <w:tcW w:w="995" w:type="dxa"/>
          </w:tcPr>
          <w:p w14:paraId="70C89DCB" w14:textId="77777777" w:rsidR="001027F5" w:rsidRPr="008E6F52" w:rsidRDefault="001027F5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SE</w:t>
            </w:r>
          </w:p>
        </w:tc>
        <w:tc>
          <w:tcPr>
            <w:tcW w:w="1610" w:type="dxa"/>
          </w:tcPr>
          <w:p w14:paraId="5B5A6EF4" w14:textId="77777777" w:rsidR="001027F5" w:rsidRPr="008E6F52" w:rsidRDefault="001027F5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p-</w:t>
            </w: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1027F5" w:rsidRPr="008E6F52" w14:paraId="14B6C42F" w14:textId="77777777" w:rsidTr="0054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62808F48" w14:textId="71E84341" w:rsidR="001027F5" w:rsidRPr="00EC58B3" w:rsidRDefault="00E479D5" w:rsidP="00542875">
            <w:pPr>
              <w:pStyle w:val="Kuvaotsikko"/>
              <w:spacing w:before="0" w:after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Total vocalizations</w:t>
            </w:r>
          </w:p>
        </w:tc>
        <w:tc>
          <w:tcPr>
            <w:tcW w:w="1625" w:type="dxa"/>
          </w:tcPr>
          <w:p w14:paraId="7905B603" w14:textId="77777777" w:rsidR="001027F5" w:rsidRPr="001027F5" w:rsidRDefault="001027F5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</w:p>
          <w:p w14:paraId="6B2490C4" w14:textId="19EBBF93" w:rsidR="001027F5" w:rsidRPr="00EC58B3" w:rsidRDefault="001027F5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17</w:t>
            </w:r>
            <w:r w:rsidR="008055FE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8</w:t>
            </w:r>
          </w:p>
          <w:p w14:paraId="74D29CD2" w14:textId="77777777" w:rsidR="001027F5" w:rsidRPr="00EC58B3" w:rsidRDefault="001027F5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</w:p>
        </w:tc>
        <w:tc>
          <w:tcPr>
            <w:tcW w:w="1758" w:type="dxa"/>
          </w:tcPr>
          <w:p w14:paraId="4ED71A9A" w14:textId="77777777" w:rsidR="001027F5" w:rsidRPr="00EC58B3" w:rsidRDefault="001027F5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2D245898" w14:textId="77777777" w:rsidR="001027F5" w:rsidRDefault="001027F5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6667801B" w14:textId="77777777" w:rsidR="001027F5" w:rsidRPr="00EC58B3" w:rsidRDefault="001027F5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2BAA7130" w14:textId="3AB08DAF" w:rsidR="001027F5" w:rsidRPr="00EC58B3" w:rsidRDefault="00F15598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6</w:t>
            </w:r>
          </w:p>
          <w:p w14:paraId="44C50F0F" w14:textId="77777777" w:rsidR="001027F5" w:rsidRDefault="001027F5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56DF9D5F" w14:textId="054EEB76" w:rsidR="001027F5" w:rsidRPr="00EC58B3" w:rsidRDefault="00F15598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0.5</w:t>
            </w:r>
          </w:p>
        </w:tc>
        <w:tc>
          <w:tcPr>
            <w:tcW w:w="995" w:type="dxa"/>
          </w:tcPr>
          <w:p w14:paraId="5BA52711" w14:textId="56DDA58D" w:rsidR="001027F5" w:rsidRPr="00EC58B3" w:rsidRDefault="001027F5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F15598">
              <w:rPr>
                <w:rFonts w:ascii="Calibri Light" w:hAnsi="Calibri Light" w:cs="Calibri Light"/>
                <w:b w:val="0"/>
                <w:sz w:val="22"/>
                <w:szCs w:val="22"/>
              </w:rPr>
              <w:t>04</w:t>
            </w:r>
          </w:p>
          <w:p w14:paraId="69D8A40B" w14:textId="77777777" w:rsidR="001027F5" w:rsidRDefault="001027F5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371A3747" w14:textId="137D6D49" w:rsidR="001027F5" w:rsidRPr="00EC58B3" w:rsidRDefault="001027F5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 w:rsidR="00F15598">
              <w:rPr>
                <w:rFonts w:ascii="Calibri Light" w:hAnsi="Calibri Light" w:cs="Calibri Light"/>
                <w:sz w:val="22"/>
              </w:rPr>
              <w:t>04</w:t>
            </w:r>
          </w:p>
        </w:tc>
        <w:tc>
          <w:tcPr>
            <w:tcW w:w="1610" w:type="dxa"/>
          </w:tcPr>
          <w:p w14:paraId="213B8904" w14:textId="77777777" w:rsidR="00450BCB" w:rsidRDefault="00450BCB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</w:p>
          <w:p w14:paraId="03C76D3F" w14:textId="6CC6C9E0" w:rsidR="001027F5" w:rsidRPr="00EC58B3" w:rsidRDefault="008055F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3</w:t>
            </w:r>
          </w:p>
        </w:tc>
      </w:tr>
      <w:tr w:rsidR="00450BCB" w:rsidRPr="008E6F52" w14:paraId="116D1AC9" w14:textId="77777777" w:rsidTr="00BE186D">
        <w:trPr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290FEB0" w14:textId="0045D9E0" w:rsidR="00450BCB" w:rsidRPr="001027F5" w:rsidRDefault="00450BCB" w:rsidP="00450BCB">
            <w:pPr>
              <w:pStyle w:val="Kuvaotsikko"/>
              <w:spacing w:before="0" w:after="0"/>
              <w:rPr>
                <w:rFonts w:ascii="Calibri Light" w:hAnsi="Calibri Light" w:cs="Calibri Light"/>
                <w:b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Grunts</w:t>
            </w:r>
          </w:p>
          <w:p w14:paraId="4F8787F1" w14:textId="77777777" w:rsidR="00450BCB" w:rsidRPr="00EC58B3" w:rsidRDefault="00450BCB" w:rsidP="00450BCB">
            <w:pPr>
              <w:pStyle w:val="Eivli"/>
              <w:rPr>
                <w:lang w:val="en-US"/>
              </w:rPr>
            </w:pPr>
          </w:p>
        </w:tc>
        <w:tc>
          <w:tcPr>
            <w:tcW w:w="1625" w:type="dxa"/>
          </w:tcPr>
          <w:p w14:paraId="1D7718DF" w14:textId="77777777" w:rsidR="00450BCB" w:rsidRPr="00EC58B3" w:rsidRDefault="00450BCB" w:rsidP="00450BCB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</w:p>
          <w:p w14:paraId="7D01E133" w14:textId="603EAA09" w:rsidR="00450BCB" w:rsidRPr="00EC58B3" w:rsidRDefault="00450BCB" w:rsidP="00450BCB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17</w:t>
            </w:r>
            <w:r w:rsidR="004C23CE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1758" w:type="dxa"/>
          </w:tcPr>
          <w:p w14:paraId="4C295897" w14:textId="77777777" w:rsidR="00450BCB" w:rsidRPr="00EC58B3" w:rsidRDefault="00450BCB" w:rsidP="00450BCB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69386475" w14:textId="77777777" w:rsidR="00450BCB" w:rsidRDefault="00450BCB" w:rsidP="00450BCB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3372C0E9" w14:textId="77777777" w:rsidR="00450BCB" w:rsidRPr="00EC58B3" w:rsidRDefault="00450BCB" w:rsidP="00450BCB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545F6D68" w14:textId="11B5D0A2" w:rsidR="00450BCB" w:rsidRPr="00EC58B3" w:rsidRDefault="00450BCB" w:rsidP="00450BCB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09</w:t>
            </w:r>
          </w:p>
          <w:p w14:paraId="6BF5028C" w14:textId="77777777" w:rsidR="00450BCB" w:rsidRDefault="00450BCB" w:rsidP="00450BCB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316FB7E9" w14:textId="58540E3A" w:rsidR="00450BCB" w:rsidRPr="00EC58B3" w:rsidRDefault="00450BCB" w:rsidP="00450BCB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0.1</w:t>
            </w:r>
          </w:p>
        </w:tc>
        <w:tc>
          <w:tcPr>
            <w:tcW w:w="995" w:type="dxa"/>
          </w:tcPr>
          <w:p w14:paraId="25EF33A6" w14:textId="64C4C4F8" w:rsidR="00450BCB" w:rsidRPr="00EC58B3" w:rsidRDefault="00450BCB" w:rsidP="00450BCB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1</w:t>
            </w:r>
          </w:p>
          <w:p w14:paraId="649D1E26" w14:textId="77777777" w:rsidR="00450BCB" w:rsidRDefault="00450BCB" w:rsidP="00450BCB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7A9A9681" w14:textId="665E1C9E" w:rsidR="00450BCB" w:rsidRPr="00EC58B3" w:rsidRDefault="00450BCB" w:rsidP="00450BCB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>
              <w:rPr>
                <w:rFonts w:ascii="Calibri Light" w:hAnsi="Calibri Light" w:cs="Calibri Light"/>
                <w:sz w:val="22"/>
              </w:rPr>
              <w:t>02</w:t>
            </w:r>
          </w:p>
        </w:tc>
        <w:tc>
          <w:tcPr>
            <w:tcW w:w="1610" w:type="dxa"/>
            <w:vAlign w:val="center"/>
          </w:tcPr>
          <w:p w14:paraId="178CD8FD" w14:textId="40F05307" w:rsidR="00450BCB" w:rsidRPr="00EC58B3" w:rsidRDefault="00450BCB" w:rsidP="00450BCB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3</w:t>
            </w:r>
          </w:p>
        </w:tc>
      </w:tr>
      <w:tr w:rsidR="0039296A" w:rsidRPr="008E6F52" w14:paraId="1F39743E" w14:textId="77777777" w:rsidTr="00F06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21A93F54" w14:textId="249BA63C" w:rsidR="0039296A" w:rsidRPr="001027F5" w:rsidRDefault="0039296A" w:rsidP="0039296A">
            <w:pPr>
              <w:pStyle w:val="Kuvaotsikko"/>
              <w:spacing w:before="0" w:after="0"/>
              <w:rPr>
                <w:rFonts w:ascii="Calibri Light" w:hAnsi="Calibri Light" w:cs="Calibri Light"/>
                <w:b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Screams</w:t>
            </w:r>
          </w:p>
          <w:p w14:paraId="74EF36BB" w14:textId="77777777" w:rsidR="0039296A" w:rsidRPr="00EC58B3" w:rsidRDefault="0039296A" w:rsidP="0039296A">
            <w:pPr>
              <w:pStyle w:val="Eivli"/>
              <w:rPr>
                <w:lang w:val="en-US"/>
              </w:rPr>
            </w:pPr>
          </w:p>
        </w:tc>
        <w:tc>
          <w:tcPr>
            <w:tcW w:w="1625" w:type="dxa"/>
          </w:tcPr>
          <w:p w14:paraId="18138D23" w14:textId="77777777" w:rsidR="0039296A" w:rsidRPr="001027F5" w:rsidRDefault="0039296A" w:rsidP="0039296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</w:p>
          <w:p w14:paraId="411A2C17" w14:textId="77777777" w:rsidR="0039296A" w:rsidRPr="00EC58B3" w:rsidRDefault="0039296A" w:rsidP="0039296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  <w:r w:rsidRPr="00EC58B3">
              <w:rPr>
                <w:rFonts w:ascii="Calibri Light" w:hAnsi="Calibri Light" w:cs="Calibri Light"/>
                <w:sz w:val="22"/>
                <w:lang w:val="en-US"/>
              </w:rPr>
              <w:t>178</w:t>
            </w:r>
          </w:p>
        </w:tc>
        <w:tc>
          <w:tcPr>
            <w:tcW w:w="1758" w:type="dxa"/>
          </w:tcPr>
          <w:p w14:paraId="241A46EC" w14:textId="77777777" w:rsidR="0039296A" w:rsidRPr="00EC58B3" w:rsidRDefault="0039296A" w:rsidP="0039296A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1F1F9A09" w14:textId="77777777" w:rsidR="0039296A" w:rsidRDefault="0039296A" w:rsidP="0039296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1A651DFE" w14:textId="77777777" w:rsidR="0039296A" w:rsidRPr="00EC58B3" w:rsidRDefault="0039296A" w:rsidP="0039296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343C6121" w14:textId="2B0EB45F" w:rsidR="0039296A" w:rsidRPr="00EC58B3" w:rsidRDefault="0039296A" w:rsidP="0039296A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2</w:t>
            </w:r>
          </w:p>
          <w:p w14:paraId="0B671040" w14:textId="77777777" w:rsidR="0039296A" w:rsidRDefault="0039296A" w:rsidP="0039296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0BE711E3" w14:textId="4C6BE0AC" w:rsidR="0039296A" w:rsidRPr="00EC58B3" w:rsidRDefault="0039296A" w:rsidP="0039296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0.1</w:t>
            </w:r>
          </w:p>
        </w:tc>
        <w:tc>
          <w:tcPr>
            <w:tcW w:w="995" w:type="dxa"/>
          </w:tcPr>
          <w:p w14:paraId="3AA5F281" w14:textId="304C0972" w:rsidR="0039296A" w:rsidRPr="00EC58B3" w:rsidRDefault="0039296A" w:rsidP="0039296A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3</w:t>
            </w:r>
          </w:p>
          <w:p w14:paraId="0B550BD1" w14:textId="77777777" w:rsidR="0039296A" w:rsidRDefault="0039296A" w:rsidP="0039296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58B3194E" w14:textId="68296BEB" w:rsidR="0039296A" w:rsidRPr="00EC58B3" w:rsidRDefault="0039296A" w:rsidP="0039296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>
              <w:rPr>
                <w:rFonts w:ascii="Calibri Light" w:hAnsi="Calibri Light" w:cs="Calibri Light"/>
                <w:sz w:val="22"/>
              </w:rPr>
              <w:t>04</w:t>
            </w:r>
          </w:p>
        </w:tc>
        <w:tc>
          <w:tcPr>
            <w:tcW w:w="1610" w:type="dxa"/>
            <w:vAlign w:val="center"/>
          </w:tcPr>
          <w:p w14:paraId="69DEB101" w14:textId="3F77BBD8" w:rsidR="0039296A" w:rsidRPr="00EC58B3" w:rsidRDefault="0039296A" w:rsidP="0039296A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3</w:t>
            </w:r>
          </w:p>
        </w:tc>
      </w:tr>
      <w:tr w:rsidR="0039296A" w:rsidRPr="008E6F52" w14:paraId="4DE3D737" w14:textId="77777777" w:rsidTr="00542875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A2D322E" w14:textId="6B288670" w:rsidR="0039296A" w:rsidRPr="00EC58B3" w:rsidRDefault="0039296A" w:rsidP="0039296A">
            <w:pPr>
              <w:pStyle w:val="Kuvaotsikko"/>
              <w:spacing w:before="0" w:after="0"/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Squeals</w:t>
            </w:r>
          </w:p>
          <w:p w14:paraId="32EB0FBD" w14:textId="77777777" w:rsidR="0039296A" w:rsidRPr="00EC58B3" w:rsidRDefault="0039296A" w:rsidP="0039296A">
            <w:pPr>
              <w:pStyle w:val="Eivli"/>
              <w:rPr>
                <w:rFonts w:ascii="Calibri Light" w:hAnsi="Calibri Light" w:cs="Calibri Light"/>
                <w:sz w:val="22"/>
                <w:lang w:val="en-US"/>
              </w:rPr>
            </w:pPr>
          </w:p>
        </w:tc>
        <w:tc>
          <w:tcPr>
            <w:tcW w:w="1625" w:type="dxa"/>
          </w:tcPr>
          <w:p w14:paraId="7EC79767" w14:textId="77777777" w:rsidR="0039296A" w:rsidRPr="001027F5" w:rsidRDefault="0039296A" w:rsidP="0039296A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</w:pPr>
          </w:p>
          <w:p w14:paraId="4A085124" w14:textId="639410FD" w:rsidR="0039296A" w:rsidRPr="00EC58B3" w:rsidRDefault="0039296A" w:rsidP="0039296A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  <w:t>17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1758" w:type="dxa"/>
          </w:tcPr>
          <w:p w14:paraId="3C1D9C55" w14:textId="77777777" w:rsidR="0039296A" w:rsidRPr="00EC58B3" w:rsidRDefault="0039296A" w:rsidP="0039296A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Normal</w:t>
            </w:r>
            <w:proofErr w:type="spellEnd"/>
          </w:p>
          <w:p w14:paraId="570342F1" w14:textId="77777777" w:rsidR="0039296A" w:rsidRDefault="0039296A" w:rsidP="0039296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332BFE21" w14:textId="77777777" w:rsidR="0039296A" w:rsidRPr="00EC58B3" w:rsidRDefault="0039296A" w:rsidP="0039296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39C10504" w14:textId="306CC96E" w:rsidR="0039296A" w:rsidRPr="00EC58B3" w:rsidRDefault="0039296A" w:rsidP="0039296A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3</w:t>
            </w:r>
          </w:p>
          <w:p w14:paraId="3CEA39CD" w14:textId="77777777" w:rsidR="0039296A" w:rsidRDefault="0039296A" w:rsidP="0039296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00B85507" w14:textId="257E9142" w:rsidR="0039296A" w:rsidRPr="00EC58B3" w:rsidRDefault="0039296A" w:rsidP="0039296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0.3</w:t>
            </w:r>
          </w:p>
        </w:tc>
        <w:tc>
          <w:tcPr>
            <w:tcW w:w="995" w:type="dxa"/>
          </w:tcPr>
          <w:p w14:paraId="3AA2A211" w14:textId="42BFDAEF" w:rsidR="0039296A" w:rsidRPr="00EC58B3" w:rsidRDefault="0039296A" w:rsidP="0039296A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3</w:t>
            </w:r>
          </w:p>
          <w:p w14:paraId="0C304CAF" w14:textId="77777777" w:rsidR="0039296A" w:rsidRDefault="0039296A" w:rsidP="0039296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33FA80BC" w14:textId="2A267224" w:rsidR="0039296A" w:rsidRPr="00EC58B3" w:rsidRDefault="0039296A" w:rsidP="0039296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>
              <w:rPr>
                <w:rFonts w:ascii="Calibri Light" w:hAnsi="Calibri Light" w:cs="Calibri Light"/>
                <w:sz w:val="22"/>
              </w:rPr>
              <w:t>03</w:t>
            </w:r>
          </w:p>
        </w:tc>
        <w:tc>
          <w:tcPr>
            <w:tcW w:w="1610" w:type="dxa"/>
          </w:tcPr>
          <w:p w14:paraId="6590F46A" w14:textId="77777777" w:rsidR="0039296A" w:rsidRDefault="0039296A" w:rsidP="0039296A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</w:p>
          <w:p w14:paraId="2C2977C0" w14:textId="1B3B71A3" w:rsidR="0039296A" w:rsidRPr="00EC58B3" w:rsidRDefault="0039296A" w:rsidP="0039296A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</w:t>
            </w:r>
          </w:p>
        </w:tc>
      </w:tr>
    </w:tbl>
    <w:p w14:paraId="38880E8A" w14:textId="245B2E19" w:rsidR="00E479D5" w:rsidRPr="00E479D5" w:rsidRDefault="001027F5" w:rsidP="00E479D5">
      <w:pPr>
        <w:pStyle w:val="Kuvaotsikko"/>
        <w:spacing w:before="0" w:after="0"/>
        <w:rPr>
          <w:rFonts w:ascii="Calibri Light" w:hAnsi="Calibri Light" w:cs="Calibri Light"/>
          <w:b w:val="0"/>
          <w:bCs w:val="0"/>
          <w:sz w:val="22"/>
          <w:szCs w:val="22"/>
        </w:rPr>
      </w:pPr>
      <w:r w:rsidRPr="00E479D5">
        <w:rPr>
          <w:rFonts w:ascii="Calibri Light" w:hAnsi="Calibri Light" w:cs="Calibri Light"/>
          <w:b w:val="0"/>
          <w:sz w:val="22"/>
          <w:szCs w:val="22"/>
        </w:rPr>
        <w:t xml:space="preserve">The size of the piglets was visually estimated to be either normal or small. The piglets were restrained either with a tubular device (TUBE) or a castration rack (HANGING). The piglets received either local anesthesia (LA) or sham injections (NO LA) before castration. </w:t>
      </w:r>
      <w:r w:rsidR="00E479D5" w:rsidRPr="00E479D5">
        <w:rPr>
          <w:rFonts w:ascii="Calibri Light" w:hAnsi="Calibri Light" w:cs="Calibri Light"/>
          <w:b w:val="0"/>
          <w:bCs w:val="0"/>
          <w:sz w:val="22"/>
          <w:szCs w:val="22"/>
        </w:rPr>
        <w:t xml:space="preserve">Different vocalizations of piglets (total vocalizations, grunts, screams, and squeals) were analyzed during </w:t>
      </w:r>
      <w:r w:rsidR="00242D50">
        <w:rPr>
          <w:rFonts w:ascii="Calibri Light" w:hAnsi="Calibri Light" w:cs="Calibri Light"/>
          <w:b w:val="0"/>
          <w:bCs w:val="0"/>
          <w:sz w:val="22"/>
          <w:szCs w:val="22"/>
        </w:rPr>
        <w:t xml:space="preserve">local </w:t>
      </w:r>
      <w:r w:rsidR="00E479D5" w:rsidRPr="00E479D5">
        <w:rPr>
          <w:rFonts w:ascii="Calibri Light" w:hAnsi="Calibri Light" w:cs="Calibri Light"/>
          <w:b w:val="0"/>
          <w:bCs w:val="0"/>
          <w:sz w:val="22"/>
          <w:szCs w:val="22"/>
        </w:rPr>
        <w:t>anesthe</w:t>
      </w:r>
      <w:r w:rsidR="00242D50">
        <w:rPr>
          <w:rFonts w:ascii="Calibri Light" w:hAnsi="Calibri Light" w:cs="Calibri Light"/>
          <w:b w:val="0"/>
          <w:bCs w:val="0"/>
          <w:sz w:val="22"/>
          <w:szCs w:val="22"/>
        </w:rPr>
        <w:t xml:space="preserve">tic injections </w:t>
      </w:r>
      <w:r w:rsidR="00E479D5" w:rsidRPr="00E479D5">
        <w:rPr>
          <w:rFonts w:ascii="Calibri Light" w:hAnsi="Calibri Light" w:cs="Calibri Light"/>
          <w:b w:val="0"/>
          <w:bCs w:val="0"/>
          <w:sz w:val="22"/>
          <w:szCs w:val="22"/>
        </w:rPr>
        <w:t>or sham injections (LOCAL)</w:t>
      </w:r>
      <w:r w:rsidR="00242D50">
        <w:rPr>
          <w:rFonts w:ascii="Calibri Light" w:hAnsi="Calibri Light" w:cs="Calibri Light"/>
          <w:b w:val="0"/>
          <w:bCs w:val="0"/>
          <w:sz w:val="22"/>
          <w:szCs w:val="22"/>
        </w:rPr>
        <w:t>.</w:t>
      </w:r>
    </w:p>
    <w:p w14:paraId="56A2A6F6" w14:textId="77777777" w:rsidR="00E479D5" w:rsidRPr="00E479D5" w:rsidRDefault="00E479D5" w:rsidP="00E479D5">
      <w:pPr>
        <w:pStyle w:val="Eivli"/>
        <w:rPr>
          <w:rFonts w:ascii="Calibri Light" w:hAnsi="Calibri Light" w:cs="Calibri Light"/>
        </w:rPr>
      </w:pPr>
    </w:p>
    <w:p w14:paraId="6B90E8B3" w14:textId="04FD6765" w:rsidR="001027F5" w:rsidRDefault="001027F5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65D8B06C" w14:textId="77777777" w:rsidR="00643C45" w:rsidRDefault="00643C45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075444F0" w14:textId="77777777" w:rsidR="00643C45" w:rsidRDefault="00643C45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679E7ABD" w14:textId="77777777" w:rsidR="00643C45" w:rsidRDefault="00643C45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7B445651" w14:textId="1FF5A639" w:rsidR="00643C45" w:rsidRDefault="00643C45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6029F34" w14:textId="77777777" w:rsidR="00643C45" w:rsidRDefault="00643C45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0AF1E373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703A7A0D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7386B7E2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F929E16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E7D70DF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6E1EE1E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641A121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626BB034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93E5E74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6D9356CA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D463A42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F1EA354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744340E4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A5DC68E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D1B5E18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071E890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4CF8E3D5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9A0F8A6" w14:textId="77777777" w:rsidR="00FC5DC1" w:rsidRDefault="00FC5DC1" w:rsidP="00710869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036D3ACE" w14:textId="55EAF2EF" w:rsidR="00710869" w:rsidRDefault="00710869" w:rsidP="00710869">
      <w:pPr>
        <w:pStyle w:val="Eivli"/>
        <w:rPr>
          <w:rFonts w:asciiTheme="minorHAnsi" w:hAnsiTheme="minorHAnsi" w:cstheme="minorHAnsi"/>
          <w:sz w:val="22"/>
        </w:rPr>
      </w:pPr>
      <w:r w:rsidRPr="00FF34FF">
        <w:rPr>
          <w:rFonts w:asciiTheme="minorHAnsi" w:hAnsiTheme="minorHAnsi" w:cstheme="minorHAnsi"/>
          <w:b/>
          <w:bCs/>
          <w:sz w:val="22"/>
        </w:rPr>
        <w:t xml:space="preserve">Table </w:t>
      </w:r>
      <w:r>
        <w:rPr>
          <w:rFonts w:asciiTheme="minorHAnsi" w:hAnsiTheme="minorHAnsi" w:cstheme="minorHAnsi"/>
          <w:b/>
          <w:bCs/>
          <w:sz w:val="22"/>
        </w:rPr>
        <w:t>3</w:t>
      </w:r>
      <w:r w:rsidRPr="00FF34FF">
        <w:rPr>
          <w:rFonts w:asciiTheme="minorHAnsi" w:hAnsiTheme="minorHAnsi" w:cstheme="minorHAnsi"/>
          <w:b/>
          <w:bCs/>
          <w:sz w:val="22"/>
        </w:rPr>
        <w:t>a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D82664">
        <w:rPr>
          <w:rFonts w:ascii="Calibri Light" w:hAnsi="Calibri Light" w:cs="Calibri Light"/>
          <w:sz w:val="22"/>
        </w:rPr>
        <w:t>Li</w:t>
      </w:r>
      <w:r w:rsidR="00D82664" w:rsidRPr="008C2051">
        <w:rPr>
          <w:rFonts w:ascii="Calibri Light" w:hAnsi="Calibri Light" w:cs="Calibri Light"/>
          <w:sz w:val="22"/>
        </w:rPr>
        <w:t xml:space="preserve">near mixed model </w:t>
      </w:r>
      <w:r w:rsidR="00D82664">
        <w:rPr>
          <w:rFonts w:ascii="Calibri Light" w:hAnsi="Calibri Light" w:cs="Calibri Light"/>
          <w:sz w:val="22"/>
        </w:rPr>
        <w:t xml:space="preserve">output </w:t>
      </w:r>
      <w:r w:rsidR="00D82664" w:rsidRPr="008C2051">
        <w:rPr>
          <w:rFonts w:ascii="Calibri Light" w:hAnsi="Calibri Light" w:cs="Calibri Light"/>
          <w:sz w:val="22"/>
        </w:rPr>
        <w:t xml:space="preserve">for </w:t>
      </w:r>
      <w:r w:rsidRPr="00FF34FF">
        <w:rPr>
          <w:rFonts w:asciiTheme="minorHAnsi" w:hAnsiTheme="minorHAnsi" w:cstheme="minorHAnsi"/>
          <w:sz w:val="22"/>
        </w:rPr>
        <w:t xml:space="preserve">total duration of all vocalizations per second during </w:t>
      </w:r>
      <w:r>
        <w:rPr>
          <w:rFonts w:asciiTheme="minorHAnsi" w:hAnsiTheme="minorHAnsi" w:cstheme="minorHAnsi"/>
          <w:sz w:val="22"/>
        </w:rPr>
        <w:t>CASTRATION.</w:t>
      </w:r>
    </w:p>
    <w:p w14:paraId="107598C7" w14:textId="77777777" w:rsidR="00710869" w:rsidRPr="00F163A8" w:rsidRDefault="00710869" w:rsidP="00710869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710869" w:rsidRPr="008C2051" w14:paraId="6FD15337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2B6A7" w14:textId="77777777" w:rsidR="00710869" w:rsidRPr="008C2051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5EC86" w14:textId="77777777" w:rsidR="00710869" w:rsidRPr="008C2051" w:rsidRDefault="00710869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FB1F0" w14:textId="77777777" w:rsidR="00710869" w:rsidRPr="008C2051" w:rsidRDefault="00710869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A1556" w14:textId="77777777" w:rsidR="00710869" w:rsidRPr="008C2051" w:rsidRDefault="00710869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710869" w:rsidRPr="008C2051" w14:paraId="6BEDE536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4C72500D" w14:textId="77777777" w:rsidR="00710869" w:rsidRPr="008C2051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5875F24A" w14:textId="6FA91A18" w:rsidR="00710869" w:rsidRPr="00C23AEB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="00FC2FC3">
              <w:rPr>
                <w:rFonts w:ascii="Calibri Light" w:hAnsi="Calibri Light" w:cs="Calibri Light"/>
                <w:b w:val="0"/>
                <w:sz w:val="22"/>
                <w:szCs w:val="22"/>
              </w:rPr>
              <w:t>1.5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3FDCEC7B" w14:textId="314C1FA1" w:rsidR="00710869" w:rsidRPr="00C23AEB" w:rsidRDefault="00FC2FC3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111.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968FE3B" w14:textId="77777777" w:rsidR="00710869" w:rsidRPr="00C23AEB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710869" w:rsidRPr="008C2051" w14:paraId="3CDC9C8F" w14:textId="77777777" w:rsidTr="00170F28">
        <w:trPr>
          <w:jc w:val="center"/>
        </w:trPr>
        <w:tc>
          <w:tcPr>
            <w:tcW w:w="2938" w:type="dxa"/>
            <w:vAlign w:val="center"/>
          </w:tcPr>
          <w:p w14:paraId="207F4945" w14:textId="77777777" w:rsidR="00710869" w:rsidRPr="008C2051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4E2AB142" w14:textId="7B5767B0" w:rsidR="00710869" w:rsidRPr="00C23AEB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6.</w:t>
            </w:r>
            <w:r w:rsidR="00FC2FC3">
              <w:rPr>
                <w:rFonts w:ascii="Calibri Light" w:hAnsi="Calibri Light" w:cs="Calibri Light"/>
                <w:b w:val="0"/>
                <w:sz w:val="22"/>
                <w:szCs w:val="22"/>
              </w:rPr>
              <w:t>8</w:t>
            </w:r>
          </w:p>
        </w:tc>
        <w:tc>
          <w:tcPr>
            <w:tcW w:w="2129" w:type="dxa"/>
            <w:vAlign w:val="center"/>
          </w:tcPr>
          <w:p w14:paraId="56DF1EF8" w14:textId="32B08CEB" w:rsidR="00710869" w:rsidRPr="00C23AEB" w:rsidRDefault="0052574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.</w:t>
            </w:r>
            <w:r w:rsidR="00AE2E3B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</w:p>
        </w:tc>
        <w:tc>
          <w:tcPr>
            <w:tcW w:w="1212" w:type="dxa"/>
            <w:vAlign w:val="center"/>
          </w:tcPr>
          <w:p w14:paraId="48B402CF" w14:textId="051706DE" w:rsidR="00710869" w:rsidRPr="00C23AEB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52574C">
              <w:rPr>
                <w:rFonts w:ascii="Calibri Light" w:hAnsi="Calibri Light" w:cs="Calibri Light"/>
                <w:b w:val="0"/>
                <w:sz w:val="22"/>
                <w:szCs w:val="22"/>
              </w:rPr>
              <w:t>06</w:t>
            </w:r>
          </w:p>
        </w:tc>
      </w:tr>
      <w:tr w:rsidR="00710869" w:rsidRPr="008C2051" w14:paraId="0F8B43DE" w14:textId="77777777" w:rsidTr="00170F28">
        <w:trPr>
          <w:jc w:val="center"/>
        </w:trPr>
        <w:tc>
          <w:tcPr>
            <w:tcW w:w="2938" w:type="dxa"/>
            <w:vAlign w:val="center"/>
          </w:tcPr>
          <w:p w14:paraId="766F0039" w14:textId="77777777" w:rsidR="00710869" w:rsidRPr="008C2051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1B688897" w14:textId="77777777" w:rsidR="00710869" w:rsidRPr="00C23AEB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3.8</w:t>
            </w:r>
          </w:p>
        </w:tc>
        <w:tc>
          <w:tcPr>
            <w:tcW w:w="2129" w:type="dxa"/>
            <w:vAlign w:val="center"/>
          </w:tcPr>
          <w:p w14:paraId="144CC254" w14:textId="59A09868" w:rsidR="00710869" w:rsidRPr="00C23AEB" w:rsidRDefault="0052574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41.2</w:t>
            </w:r>
          </w:p>
        </w:tc>
        <w:tc>
          <w:tcPr>
            <w:tcW w:w="1212" w:type="dxa"/>
            <w:vAlign w:val="center"/>
          </w:tcPr>
          <w:p w14:paraId="5FC7D034" w14:textId="60B97601" w:rsidR="00710869" w:rsidRPr="00C23AEB" w:rsidRDefault="0052574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</w:tc>
      </w:tr>
      <w:tr w:rsidR="00710869" w:rsidRPr="008C2051" w14:paraId="56160DE9" w14:textId="77777777" w:rsidTr="00170F28">
        <w:trPr>
          <w:jc w:val="center"/>
        </w:trPr>
        <w:tc>
          <w:tcPr>
            <w:tcW w:w="2938" w:type="dxa"/>
            <w:vAlign w:val="center"/>
          </w:tcPr>
          <w:p w14:paraId="6CB7617B" w14:textId="77777777" w:rsidR="00710869" w:rsidRPr="008C2051" w:rsidRDefault="00710869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5223909C" w14:textId="77777777" w:rsidR="00710869" w:rsidRPr="008C2051" w:rsidRDefault="00710869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396FA449" w14:textId="497CE988" w:rsidR="00710869" w:rsidRPr="00C23AEB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5.</w:t>
            </w:r>
            <w:r w:rsidR="0052574C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2129" w:type="dxa"/>
            <w:vAlign w:val="center"/>
          </w:tcPr>
          <w:p w14:paraId="0AFE68C7" w14:textId="0103AD2B" w:rsidR="00710869" w:rsidRPr="00C23AEB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.</w:t>
            </w:r>
            <w:r w:rsidR="0052574C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212" w:type="dxa"/>
            <w:vAlign w:val="center"/>
          </w:tcPr>
          <w:p w14:paraId="5D064F1E" w14:textId="464FF435" w:rsidR="00710869" w:rsidRPr="00C23AEB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52574C"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</w:tc>
      </w:tr>
      <w:tr w:rsidR="00710869" w:rsidRPr="00750E90" w14:paraId="6B6F3343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27207F95" w14:textId="77777777" w:rsidR="00710869" w:rsidRPr="00750E90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24CB4C19" w14:textId="38E8A289" w:rsidR="00710869" w:rsidRPr="00C23AEB" w:rsidRDefault="0052574C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66.5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2633342C" w14:textId="4E6515B7" w:rsidR="00710869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.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56554B4" w14:textId="0F7D7569" w:rsidR="00710869" w:rsidRPr="00C23AEB" w:rsidRDefault="0071086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F01254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</w:t>
            </w:r>
          </w:p>
        </w:tc>
      </w:tr>
    </w:tbl>
    <w:p w14:paraId="094F87C0" w14:textId="77777777" w:rsidR="00D21883" w:rsidRDefault="00D21883" w:rsidP="00D21883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9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castration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d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</w:p>
    <w:p w14:paraId="361A701A" w14:textId="77777777" w:rsidR="00C90491" w:rsidRDefault="00C90491" w:rsidP="00B27765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780B0274" w14:textId="77777777" w:rsidR="00C90491" w:rsidRDefault="00C90491" w:rsidP="00B27765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7F03AE7" w14:textId="2F4B5510" w:rsidR="00B27765" w:rsidRDefault="00B27765" w:rsidP="00B27765">
      <w:pPr>
        <w:pStyle w:val="Eivli"/>
        <w:rPr>
          <w:rFonts w:asciiTheme="minorHAnsi" w:hAnsiTheme="minorHAnsi" w:cstheme="minorHAnsi"/>
          <w:sz w:val="22"/>
        </w:rPr>
      </w:pPr>
      <w:r w:rsidRPr="00FF34FF">
        <w:rPr>
          <w:rFonts w:asciiTheme="minorHAnsi" w:hAnsiTheme="minorHAnsi" w:cstheme="minorHAnsi"/>
          <w:b/>
          <w:bCs/>
          <w:sz w:val="22"/>
        </w:rPr>
        <w:t xml:space="preserve">Table </w:t>
      </w:r>
      <w:r>
        <w:rPr>
          <w:rFonts w:asciiTheme="minorHAnsi" w:hAnsiTheme="minorHAnsi" w:cstheme="minorHAnsi"/>
          <w:b/>
          <w:bCs/>
          <w:sz w:val="22"/>
        </w:rPr>
        <w:t>3b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5465F0">
        <w:rPr>
          <w:rFonts w:ascii="Calibri Light" w:hAnsi="Calibri Light" w:cs="Calibri Light"/>
          <w:sz w:val="22"/>
        </w:rPr>
        <w:t>Li</w:t>
      </w:r>
      <w:r w:rsidR="005465F0" w:rsidRPr="008C2051">
        <w:rPr>
          <w:rFonts w:ascii="Calibri Light" w:hAnsi="Calibri Light" w:cs="Calibri Light"/>
          <w:sz w:val="22"/>
        </w:rPr>
        <w:t xml:space="preserve">near mixed model </w:t>
      </w:r>
      <w:r w:rsidR="005465F0">
        <w:rPr>
          <w:rFonts w:ascii="Calibri Light" w:hAnsi="Calibri Light" w:cs="Calibri Light"/>
          <w:sz w:val="22"/>
        </w:rPr>
        <w:t xml:space="preserve">output </w:t>
      </w:r>
      <w:r w:rsidR="005465F0" w:rsidRPr="008C2051">
        <w:rPr>
          <w:rFonts w:ascii="Calibri Light" w:hAnsi="Calibri Light" w:cs="Calibri Light"/>
          <w:sz w:val="22"/>
        </w:rPr>
        <w:t xml:space="preserve">for </w:t>
      </w:r>
      <w:r w:rsidRPr="00FF34FF">
        <w:rPr>
          <w:rFonts w:asciiTheme="minorHAnsi" w:hAnsiTheme="minorHAnsi" w:cstheme="minorHAnsi"/>
          <w:sz w:val="22"/>
        </w:rPr>
        <w:t xml:space="preserve">duration </w:t>
      </w:r>
      <w:r>
        <w:rPr>
          <w:rFonts w:asciiTheme="minorHAnsi" w:hAnsiTheme="minorHAnsi" w:cstheme="minorHAnsi"/>
          <w:sz w:val="22"/>
        </w:rPr>
        <w:t>of grunts</w:t>
      </w:r>
      <w:r w:rsidRPr="00FF34FF">
        <w:rPr>
          <w:rFonts w:asciiTheme="minorHAnsi" w:hAnsiTheme="minorHAnsi" w:cstheme="minorHAnsi"/>
          <w:sz w:val="22"/>
        </w:rPr>
        <w:t xml:space="preserve"> per second during </w:t>
      </w:r>
      <w:r>
        <w:rPr>
          <w:rFonts w:asciiTheme="minorHAnsi" w:hAnsiTheme="minorHAnsi" w:cstheme="minorHAnsi"/>
          <w:sz w:val="22"/>
        </w:rPr>
        <w:t>CASTRATION.</w:t>
      </w:r>
    </w:p>
    <w:p w14:paraId="7610730D" w14:textId="77777777" w:rsidR="00B27765" w:rsidRPr="00F163A8" w:rsidRDefault="00B27765" w:rsidP="00B27765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B27765" w:rsidRPr="008C2051" w14:paraId="743B7F0C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AB055" w14:textId="77777777" w:rsidR="00B27765" w:rsidRPr="008C2051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B9B66" w14:textId="77777777" w:rsidR="00B27765" w:rsidRPr="008C2051" w:rsidRDefault="00B27765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56EE5" w14:textId="77777777" w:rsidR="00B27765" w:rsidRPr="008C2051" w:rsidRDefault="00B27765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C350A" w14:textId="77777777" w:rsidR="00B27765" w:rsidRPr="008C2051" w:rsidRDefault="00B27765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B27765" w:rsidRPr="008C2051" w14:paraId="73052B57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2985D4F7" w14:textId="77777777" w:rsidR="00B27765" w:rsidRPr="008C2051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0E47C6E6" w14:textId="3AEBABBD" w:rsidR="00B27765" w:rsidRPr="00C23AEB" w:rsidRDefault="003A15E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74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72A61DC0" w14:textId="2E7F8F9D" w:rsidR="00B27765" w:rsidRPr="00C23AEB" w:rsidRDefault="003A15E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275.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9D0316E" w14:textId="77777777" w:rsidR="00B27765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B27765" w:rsidRPr="008C2051" w14:paraId="108B9B21" w14:textId="77777777" w:rsidTr="00170F28">
        <w:trPr>
          <w:jc w:val="center"/>
        </w:trPr>
        <w:tc>
          <w:tcPr>
            <w:tcW w:w="2938" w:type="dxa"/>
            <w:vAlign w:val="center"/>
          </w:tcPr>
          <w:p w14:paraId="285C9567" w14:textId="77777777" w:rsidR="00B27765" w:rsidRPr="008C2051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02DC605F" w14:textId="1F9922FB" w:rsidR="00B27765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  <w:r w:rsidR="003A15EC">
              <w:rPr>
                <w:rFonts w:ascii="Calibri Light" w:hAnsi="Calibri Light" w:cs="Calibri Light"/>
                <w:b w:val="0"/>
                <w:sz w:val="22"/>
                <w:szCs w:val="22"/>
              </w:rPr>
              <w:t>74</w:t>
            </w:r>
          </w:p>
        </w:tc>
        <w:tc>
          <w:tcPr>
            <w:tcW w:w="2129" w:type="dxa"/>
            <w:vAlign w:val="center"/>
          </w:tcPr>
          <w:p w14:paraId="5B69C8B8" w14:textId="3AD2CF3E" w:rsidR="00B27765" w:rsidRPr="00C23AEB" w:rsidRDefault="003A15E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9.</w:t>
            </w:r>
            <w:r w:rsidR="006637F7">
              <w:rPr>
                <w:rFonts w:ascii="Calibri Light" w:hAnsi="Calibri Light" w:cs="Calibri Light"/>
                <w:b w:val="0"/>
                <w:sz w:val="22"/>
                <w:szCs w:val="22"/>
              </w:rPr>
              <w:t>7</w:t>
            </w:r>
          </w:p>
        </w:tc>
        <w:tc>
          <w:tcPr>
            <w:tcW w:w="1212" w:type="dxa"/>
            <w:vAlign w:val="center"/>
          </w:tcPr>
          <w:p w14:paraId="04461B22" w14:textId="701C5693" w:rsidR="00B27765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0</w:t>
            </w:r>
            <w:r w:rsidR="00E60E3E">
              <w:rPr>
                <w:rFonts w:ascii="Calibri Light" w:hAnsi="Calibri Light" w:cs="Calibri Light"/>
                <w:b w:val="0"/>
                <w:sz w:val="22"/>
                <w:szCs w:val="22"/>
              </w:rPr>
              <w:t>02</w:t>
            </w:r>
          </w:p>
        </w:tc>
      </w:tr>
      <w:tr w:rsidR="00B27765" w:rsidRPr="008C2051" w14:paraId="65FF06E5" w14:textId="77777777" w:rsidTr="00170F28">
        <w:trPr>
          <w:jc w:val="center"/>
        </w:trPr>
        <w:tc>
          <w:tcPr>
            <w:tcW w:w="2938" w:type="dxa"/>
            <w:vAlign w:val="center"/>
          </w:tcPr>
          <w:p w14:paraId="56CB082B" w14:textId="77777777" w:rsidR="00B27765" w:rsidRPr="008C2051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460548E4" w14:textId="671A9FFB" w:rsidR="00B27765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  <w:r w:rsidR="00E60E3E">
              <w:rPr>
                <w:rFonts w:ascii="Calibri Light" w:hAnsi="Calibri Light" w:cs="Calibri Light"/>
                <w:b w:val="0"/>
                <w:sz w:val="22"/>
                <w:szCs w:val="22"/>
              </w:rPr>
              <w:t>74</w:t>
            </w:r>
          </w:p>
        </w:tc>
        <w:tc>
          <w:tcPr>
            <w:tcW w:w="2129" w:type="dxa"/>
            <w:vAlign w:val="center"/>
          </w:tcPr>
          <w:p w14:paraId="53CA228D" w14:textId="09FF1E3F" w:rsidR="00B27765" w:rsidRPr="00C23AEB" w:rsidRDefault="00E60E3E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26.</w:t>
            </w:r>
            <w:r w:rsidR="006637F7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</w:p>
        </w:tc>
        <w:tc>
          <w:tcPr>
            <w:tcW w:w="1212" w:type="dxa"/>
            <w:vAlign w:val="center"/>
          </w:tcPr>
          <w:p w14:paraId="0C9C5F41" w14:textId="77777777" w:rsidR="00B27765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</w:tc>
      </w:tr>
      <w:tr w:rsidR="00B27765" w:rsidRPr="008C2051" w14:paraId="195700C4" w14:textId="77777777" w:rsidTr="00170F28">
        <w:trPr>
          <w:jc w:val="center"/>
        </w:trPr>
        <w:tc>
          <w:tcPr>
            <w:tcW w:w="2938" w:type="dxa"/>
            <w:vAlign w:val="center"/>
          </w:tcPr>
          <w:p w14:paraId="03B86792" w14:textId="77777777" w:rsidR="00B27765" w:rsidRPr="008C2051" w:rsidRDefault="00B27765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546A007D" w14:textId="77777777" w:rsidR="00B27765" w:rsidRPr="008C2051" w:rsidRDefault="00B27765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01A19AF3" w14:textId="66D5F658" w:rsidR="00B27765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</w:t>
            </w:r>
            <w:r w:rsidR="00E60E3E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74</w:t>
            </w:r>
          </w:p>
        </w:tc>
        <w:tc>
          <w:tcPr>
            <w:tcW w:w="2129" w:type="dxa"/>
            <w:vAlign w:val="center"/>
          </w:tcPr>
          <w:p w14:paraId="2FC20018" w14:textId="1B38178D" w:rsidR="00B27765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.</w:t>
            </w:r>
            <w:r w:rsidR="00E60E3E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1212" w:type="dxa"/>
            <w:vAlign w:val="center"/>
          </w:tcPr>
          <w:p w14:paraId="408A6BD1" w14:textId="51EC4CB2" w:rsidR="00B27765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</w:tc>
      </w:tr>
      <w:tr w:rsidR="00B27765" w:rsidRPr="00750E90" w14:paraId="0F6C8CC4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39C5141A" w14:textId="77777777" w:rsidR="00B27765" w:rsidRPr="00750E90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58A10C6D" w14:textId="7EC3D46C" w:rsidR="00B27765" w:rsidRPr="00C23AEB" w:rsidRDefault="00067111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74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3566896A" w14:textId="159A10C5" w:rsidR="00B27765" w:rsidRPr="00C23AEB" w:rsidRDefault="00067111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5.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39B27CDA" w14:textId="742286CB" w:rsidR="00B27765" w:rsidRPr="00C23AEB" w:rsidRDefault="00B2776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E60E3E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3</w:t>
            </w:r>
          </w:p>
        </w:tc>
      </w:tr>
    </w:tbl>
    <w:p w14:paraId="7630A4C7" w14:textId="1CA4FB0B" w:rsidR="00F25568" w:rsidRDefault="00D21883" w:rsidP="00F25568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9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castration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</w:t>
      </w:r>
      <w:r w:rsidR="00F25568">
        <w:rPr>
          <w:rFonts w:ascii="Calibri Light" w:hAnsi="Calibri Light" w:cs="Calibri Light"/>
          <w:b w:val="0"/>
          <w:sz w:val="20"/>
          <w:szCs w:val="22"/>
        </w:rPr>
        <w:t>d</w:t>
      </w:r>
      <w:r>
        <w:rPr>
          <w:rFonts w:ascii="Calibri Light" w:hAnsi="Calibri Light" w:cs="Calibri Light"/>
          <w:b w:val="0"/>
          <w:sz w:val="20"/>
          <w:szCs w:val="22"/>
        </w:rPr>
        <w:t xml:space="preserve">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</w:p>
    <w:p w14:paraId="21FE6923" w14:textId="77777777" w:rsidR="00F25568" w:rsidRPr="00F25568" w:rsidRDefault="00F25568" w:rsidP="00F25568">
      <w:pPr>
        <w:pStyle w:val="Eivli"/>
      </w:pPr>
    </w:p>
    <w:p w14:paraId="7DE4BA43" w14:textId="77777777" w:rsidR="00F25568" w:rsidRDefault="00F25568" w:rsidP="00F25568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</w:p>
    <w:p w14:paraId="5AB3A8F6" w14:textId="77777777" w:rsidR="00F25568" w:rsidRDefault="00F25568" w:rsidP="00F25568">
      <w:pPr>
        <w:pStyle w:val="Eivli"/>
      </w:pPr>
    </w:p>
    <w:p w14:paraId="13B7D423" w14:textId="77777777" w:rsidR="00F25568" w:rsidRDefault="00F25568" w:rsidP="00F25568">
      <w:pPr>
        <w:pStyle w:val="Eivli"/>
      </w:pPr>
    </w:p>
    <w:p w14:paraId="7CFEFDB2" w14:textId="77777777" w:rsidR="00F25568" w:rsidRPr="00F25568" w:rsidRDefault="00F25568" w:rsidP="00F25568">
      <w:pPr>
        <w:pStyle w:val="Eivli"/>
      </w:pPr>
    </w:p>
    <w:p w14:paraId="687F54EB" w14:textId="77777777" w:rsidR="00F25568" w:rsidRDefault="00F25568" w:rsidP="00AB1A58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A8EE1F0" w14:textId="77777777" w:rsidR="00F25568" w:rsidRDefault="00F25568" w:rsidP="00AB1A58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F2F531F" w14:textId="77777777" w:rsidR="00A01E38" w:rsidRDefault="00A01E38" w:rsidP="00AB1A58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3DF91E2" w14:textId="54CEC52F" w:rsidR="00AB1A58" w:rsidRDefault="00AB1A58" w:rsidP="00AB1A58">
      <w:pPr>
        <w:pStyle w:val="Eivli"/>
        <w:rPr>
          <w:rFonts w:asciiTheme="minorHAnsi" w:hAnsiTheme="minorHAnsi" w:cstheme="minorHAnsi"/>
          <w:sz w:val="22"/>
        </w:rPr>
      </w:pPr>
      <w:r w:rsidRPr="00FF34FF">
        <w:rPr>
          <w:rFonts w:asciiTheme="minorHAnsi" w:hAnsiTheme="minorHAnsi" w:cstheme="minorHAnsi"/>
          <w:b/>
          <w:bCs/>
          <w:sz w:val="22"/>
        </w:rPr>
        <w:t xml:space="preserve">Table </w:t>
      </w:r>
      <w:r>
        <w:rPr>
          <w:rFonts w:asciiTheme="minorHAnsi" w:hAnsiTheme="minorHAnsi" w:cstheme="minorHAnsi"/>
          <w:b/>
          <w:bCs/>
          <w:sz w:val="22"/>
        </w:rPr>
        <w:t>3c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5465F0">
        <w:rPr>
          <w:rFonts w:ascii="Calibri Light" w:hAnsi="Calibri Light" w:cs="Calibri Light"/>
          <w:sz w:val="22"/>
        </w:rPr>
        <w:t>Li</w:t>
      </w:r>
      <w:r w:rsidR="005465F0" w:rsidRPr="008C2051">
        <w:rPr>
          <w:rFonts w:ascii="Calibri Light" w:hAnsi="Calibri Light" w:cs="Calibri Light"/>
          <w:sz w:val="22"/>
        </w:rPr>
        <w:t xml:space="preserve">near mixed model </w:t>
      </w:r>
      <w:r w:rsidR="005465F0">
        <w:rPr>
          <w:rFonts w:ascii="Calibri Light" w:hAnsi="Calibri Light" w:cs="Calibri Light"/>
          <w:sz w:val="22"/>
        </w:rPr>
        <w:t xml:space="preserve">output </w:t>
      </w:r>
      <w:r w:rsidR="005465F0" w:rsidRPr="008C2051">
        <w:rPr>
          <w:rFonts w:ascii="Calibri Light" w:hAnsi="Calibri Light" w:cs="Calibri Light"/>
          <w:sz w:val="22"/>
        </w:rPr>
        <w:t xml:space="preserve">for </w:t>
      </w:r>
      <w:r w:rsidRPr="00FF34FF">
        <w:rPr>
          <w:rFonts w:asciiTheme="minorHAnsi" w:hAnsiTheme="minorHAnsi" w:cstheme="minorHAnsi"/>
          <w:sz w:val="22"/>
        </w:rPr>
        <w:t xml:space="preserve">duration </w:t>
      </w:r>
      <w:r>
        <w:rPr>
          <w:rFonts w:asciiTheme="minorHAnsi" w:hAnsiTheme="minorHAnsi" w:cstheme="minorHAnsi"/>
          <w:sz w:val="22"/>
        </w:rPr>
        <w:t>of screams</w:t>
      </w:r>
      <w:r w:rsidRPr="00FF34FF">
        <w:rPr>
          <w:rFonts w:asciiTheme="minorHAnsi" w:hAnsiTheme="minorHAnsi" w:cstheme="minorHAnsi"/>
          <w:sz w:val="22"/>
        </w:rPr>
        <w:t xml:space="preserve"> per second during </w:t>
      </w:r>
      <w:r>
        <w:rPr>
          <w:rFonts w:asciiTheme="minorHAnsi" w:hAnsiTheme="minorHAnsi" w:cstheme="minorHAnsi"/>
          <w:sz w:val="22"/>
        </w:rPr>
        <w:t>CASTRATION.</w:t>
      </w:r>
    </w:p>
    <w:p w14:paraId="1CAA0F2F" w14:textId="77777777" w:rsidR="00E307D8" w:rsidRPr="00F163A8" w:rsidRDefault="00E307D8" w:rsidP="00E307D8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E307D8" w:rsidRPr="008C2051" w14:paraId="20425131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5330C" w14:textId="77777777" w:rsidR="00E307D8" w:rsidRPr="008C2051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43D4F" w14:textId="77777777" w:rsidR="00E307D8" w:rsidRPr="008C2051" w:rsidRDefault="00E307D8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0D364" w14:textId="77777777" w:rsidR="00E307D8" w:rsidRPr="008C2051" w:rsidRDefault="00E307D8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A9F68" w14:textId="77777777" w:rsidR="00E307D8" w:rsidRPr="008C2051" w:rsidRDefault="00E307D8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E307D8" w:rsidRPr="008C2051" w14:paraId="01DE3809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2B319AAC" w14:textId="77777777" w:rsidR="00E307D8" w:rsidRPr="008C2051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2907721B" w14:textId="233CDAFD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2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1DB14370" w14:textId="6E35E33D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97.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3474DA0F" w14:textId="77777777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E307D8" w:rsidRPr="008C2051" w14:paraId="5D85D1FD" w14:textId="77777777" w:rsidTr="00170F28">
        <w:trPr>
          <w:jc w:val="center"/>
        </w:trPr>
        <w:tc>
          <w:tcPr>
            <w:tcW w:w="2938" w:type="dxa"/>
            <w:vAlign w:val="center"/>
          </w:tcPr>
          <w:p w14:paraId="451868CB" w14:textId="77777777" w:rsidR="00E307D8" w:rsidRPr="008C2051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5478FE14" w14:textId="7EB63649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4</w:t>
            </w:r>
            <w:r w:rsidR="00FE09EF">
              <w:rPr>
                <w:rFonts w:ascii="Calibri Light" w:hAnsi="Calibri Light" w:cs="Calibri Light"/>
                <w:b w:val="0"/>
                <w:sz w:val="22"/>
                <w:szCs w:val="22"/>
              </w:rPr>
              <w:t>.8</w:t>
            </w:r>
          </w:p>
        </w:tc>
        <w:tc>
          <w:tcPr>
            <w:tcW w:w="2129" w:type="dxa"/>
            <w:vAlign w:val="center"/>
          </w:tcPr>
          <w:p w14:paraId="40B816F0" w14:textId="461D8C60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</w:t>
            </w:r>
            <w:r w:rsidR="00FE09EF">
              <w:rPr>
                <w:rFonts w:ascii="Calibri Light" w:hAnsi="Calibri Light" w:cs="Calibri Light"/>
                <w:b w:val="0"/>
                <w:sz w:val="22"/>
                <w:szCs w:val="22"/>
              </w:rPr>
              <w:t>5.3</w:t>
            </w:r>
          </w:p>
        </w:tc>
        <w:tc>
          <w:tcPr>
            <w:tcW w:w="1212" w:type="dxa"/>
            <w:vAlign w:val="center"/>
          </w:tcPr>
          <w:p w14:paraId="7154CE93" w14:textId="070E6DE0" w:rsidR="00E307D8" w:rsidRPr="00C23AEB" w:rsidRDefault="00FE09E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E307D8" w:rsidRPr="008C2051" w14:paraId="420442C9" w14:textId="77777777" w:rsidTr="00170F28">
        <w:trPr>
          <w:jc w:val="center"/>
        </w:trPr>
        <w:tc>
          <w:tcPr>
            <w:tcW w:w="2938" w:type="dxa"/>
            <w:vAlign w:val="center"/>
          </w:tcPr>
          <w:p w14:paraId="71D5C906" w14:textId="77777777" w:rsidR="00E307D8" w:rsidRPr="008C2051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318DDD85" w14:textId="426B3351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</w:t>
            </w:r>
            <w:r w:rsidR="00FE09EF">
              <w:rPr>
                <w:rFonts w:ascii="Calibri Light" w:hAnsi="Calibri Light" w:cs="Calibri Light"/>
                <w:b w:val="0"/>
                <w:sz w:val="22"/>
                <w:szCs w:val="22"/>
              </w:rPr>
              <w:t>1.9</w:t>
            </w:r>
          </w:p>
        </w:tc>
        <w:tc>
          <w:tcPr>
            <w:tcW w:w="2129" w:type="dxa"/>
            <w:vAlign w:val="center"/>
          </w:tcPr>
          <w:p w14:paraId="2A78185A" w14:textId="6D650A07" w:rsidR="00E307D8" w:rsidRPr="00C23AEB" w:rsidRDefault="00FE09E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29.2</w:t>
            </w:r>
          </w:p>
        </w:tc>
        <w:tc>
          <w:tcPr>
            <w:tcW w:w="1212" w:type="dxa"/>
            <w:vAlign w:val="center"/>
          </w:tcPr>
          <w:p w14:paraId="5C4AF0C9" w14:textId="77777777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</w:tc>
      </w:tr>
      <w:tr w:rsidR="00E307D8" w:rsidRPr="008C2051" w14:paraId="63C57B2C" w14:textId="77777777" w:rsidTr="00170F28">
        <w:trPr>
          <w:jc w:val="center"/>
        </w:trPr>
        <w:tc>
          <w:tcPr>
            <w:tcW w:w="2938" w:type="dxa"/>
            <w:vAlign w:val="center"/>
          </w:tcPr>
          <w:p w14:paraId="3882E4D9" w14:textId="77777777" w:rsidR="00E307D8" w:rsidRPr="008C2051" w:rsidRDefault="00E307D8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10922BC8" w14:textId="77777777" w:rsidR="00E307D8" w:rsidRPr="008C2051" w:rsidRDefault="00E307D8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52A64E0E" w14:textId="19960B5C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</w:t>
            </w:r>
            <w:r w:rsidR="00FE09EF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3.8</w:t>
            </w:r>
          </w:p>
        </w:tc>
        <w:tc>
          <w:tcPr>
            <w:tcW w:w="2129" w:type="dxa"/>
            <w:vAlign w:val="center"/>
          </w:tcPr>
          <w:p w14:paraId="510D43FB" w14:textId="65A56133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.</w:t>
            </w:r>
            <w:r w:rsidR="00727D7E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1212" w:type="dxa"/>
            <w:vAlign w:val="center"/>
          </w:tcPr>
          <w:p w14:paraId="04F5C64F" w14:textId="148ED6CB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</w:tc>
      </w:tr>
      <w:tr w:rsidR="00E307D8" w:rsidRPr="00750E90" w14:paraId="2AFDB6ED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2A1322D9" w14:textId="77777777" w:rsidR="00E307D8" w:rsidRPr="00750E90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3B2CACD5" w14:textId="7D70DE53" w:rsidR="00E307D8" w:rsidRPr="00C23AEB" w:rsidRDefault="0092000B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74.9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3BEF4497" w14:textId="29D7ABEA" w:rsidR="00E307D8" w:rsidRPr="00C23AEB" w:rsidRDefault="0092000B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3.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5272D32" w14:textId="4CECFEA6" w:rsidR="00E307D8" w:rsidRPr="00C23AEB" w:rsidRDefault="00E307D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FE09EF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</w:t>
            </w:r>
            <w:r w:rsidR="00727D7E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9</w:t>
            </w:r>
          </w:p>
        </w:tc>
      </w:tr>
    </w:tbl>
    <w:p w14:paraId="46FC7835" w14:textId="77777777" w:rsidR="00D21883" w:rsidRDefault="00D21883" w:rsidP="00D21883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9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castration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d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.</w:t>
      </w:r>
    </w:p>
    <w:p w14:paraId="008A98CA" w14:textId="77777777" w:rsidR="00727D7E" w:rsidRDefault="00727D7E" w:rsidP="00727D7E">
      <w:pPr>
        <w:pStyle w:val="Eivli"/>
      </w:pPr>
    </w:p>
    <w:p w14:paraId="74259638" w14:textId="77777777" w:rsidR="00A01E38" w:rsidRDefault="00A01E38" w:rsidP="00727D7E">
      <w:pPr>
        <w:pStyle w:val="Eivli"/>
      </w:pPr>
    </w:p>
    <w:p w14:paraId="19AAC31F" w14:textId="2B4C80C0" w:rsidR="00DF1A6C" w:rsidRDefault="00DF1A6C" w:rsidP="00DF1A6C">
      <w:pPr>
        <w:pStyle w:val="Eivli"/>
        <w:rPr>
          <w:rFonts w:asciiTheme="minorHAnsi" w:hAnsiTheme="minorHAnsi" w:cstheme="minorHAnsi"/>
          <w:sz w:val="22"/>
        </w:rPr>
      </w:pPr>
      <w:r w:rsidRPr="00FF34FF">
        <w:rPr>
          <w:rFonts w:asciiTheme="minorHAnsi" w:hAnsiTheme="minorHAnsi" w:cstheme="minorHAnsi"/>
          <w:b/>
          <w:bCs/>
          <w:sz w:val="22"/>
        </w:rPr>
        <w:t xml:space="preserve">Table </w:t>
      </w:r>
      <w:r>
        <w:rPr>
          <w:rFonts w:asciiTheme="minorHAnsi" w:hAnsiTheme="minorHAnsi" w:cstheme="minorHAnsi"/>
          <w:b/>
          <w:bCs/>
          <w:sz w:val="22"/>
        </w:rPr>
        <w:t>3d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5465F0">
        <w:rPr>
          <w:rFonts w:ascii="Calibri Light" w:hAnsi="Calibri Light" w:cs="Calibri Light"/>
          <w:sz w:val="22"/>
        </w:rPr>
        <w:t>Li</w:t>
      </w:r>
      <w:r w:rsidR="005465F0" w:rsidRPr="008C2051">
        <w:rPr>
          <w:rFonts w:ascii="Calibri Light" w:hAnsi="Calibri Light" w:cs="Calibri Light"/>
          <w:sz w:val="22"/>
        </w:rPr>
        <w:t xml:space="preserve">near mixed model </w:t>
      </w:r>
      <w:r w:rsidR="005465F0">
        <w:rPr>
          <w:rFonts w:ascii="Calibri Light" w:hAnsi="Calibri Light" w:cs="Calibri Light"/>
          <w:sz w:val="22"/>
        </w:rPr>
        <w:t xml:space="preserve">output </w:t>
      </w:r>
      <w:r w:rsidR="005465F0" w:rsidRPr="008C2051">
        <w:rPr>
          <w:rFonts w:ascii="Calibri Light" w:hAnsi="Calibri Light" w:cs="Calibri Light"/>
          <w:sz w:val="22"/>
        </w:rPr>
        <w:t xml:space="preserve">for </w:t>
      </w:r>
      <w:r w:rsidRPr="00FF34FF">
        <w:rPr>
          <w:rFonts w:asciiTheme="minorHAnsi" w:hAnsiTheme="minorHAnsi" w:cstheme="minorHAnsi"/>
          <w:sz w:val="22"/>
        </w:rPr>
        <w:t xml:space="preserve">duration </w:t>
      </w:r>
      <w:r>
        <w:rPr>
          <w:rFonts w:asciiTheme="minorHAnsi" w:hAnsiTheme="minorHAnsi" w:cstheme="minorHAnsi"/>
          <w:sz w:val="22"/>
        </w:rPr>
        <w:t>of squeals</w:t>
      </w:r>
      <w:r w:rsidRPr="00FF34FF">
        <w:rPr>
          <w:rFonts w:asciiTheme="minorHAnsi" w:hAnsiTheme="minorHAnsi" w:cstheme="minorHAnsi"/>
          <w:sz w:val="22"/>
        </w:rPr>
        <w:t xml:space="preserve"> per second during </w:t>
      </w:r>
      <w:r>
        <w:rPr>
          <w:rFonts w:asciiTheme="minorHAnsi" w:hAnsiTheme="minorHAnsi" w:cstheme="minorHAnsi"/>
          <w:sz w:val="22"/>
        </w:rPr>
        <w:t>CASTRATION.</w:t>
      </w:r>
    </w:p>
    <w:p w14:paraId="470C3E80" w14:textId="77777777" w:rsidR="00DF1A6C" w:rsidRPr="00F163A8" w:rsidRDefault="00DF1A6C" w:rsidP="00DF1A6C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DF1A6C" w:rsidRPr="008C2051" w14:paraId="3CDA6F8C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67DDB" w14:textId="77777777" w:rsidR="00DF1A6C" w:rsidRPr="008C2051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70DBB" w14:textId="77777777" w:rsidR="00DF1A6C" w:rsidRPr="008C2051" w:rsidRDefault="00DF1A6C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68A3C" w14:textId="77777777" w:rsidR="00DF1A6C" w:rsidRPr="008C2051" w:rsidRDefault="00DF1A6C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20EB1" w14:textId="77777777" w:rsidR="00DF1A6C" w:rsidRPr="008C2051" w:rsidRDefault="00DF1A6C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DF1A6C" w:rsidRPr="008C2051" w14:paraId="2FAEC491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22F62022" w14:textId="77777777" w:rsidR="00DF1A6C" w:rsidRPr="008C2051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573B7CC3" w14:textId="34E06AD8" w:rsidR="00DF1A6C" w:rsidRPr="00C23AEB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  <w:r w:rsidR="005258CA">
              <w:rPr>
                <w:rFonts w:ascii="Calibri Light" w:hAnsi="Calibri Light" w:cs="Calibri Light"/>
                <w:b w:val="0"/>
                <w:sz w:val="22"/>
                <w:szCs w:val="22"/>
              </w:rPr>
              <w:t>1.6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202E1876" w14:textId="5EEEA80E" w:rsidR="00DF1A6C" w:rsidRPr="00C23AEB" w:rsidRDefault="005258CA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3.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36D359E" w14:textId="77777777" w:rsidR="00DF1A6C" w:rsidRPr="00C23AEB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DF1A6C" w:rsidRPr="008C2051" w14:paraId="181B5311" w14:textId="77777777" w:rsidTr="00170F28">
        <w:trPr>
          <w:jc w:val="center"/>
        </w:trPr>
        <w:tc>
          <w:tcPr>
            <w:tcW w:w="2938" w:type="dxa"/>
            <w:vAlign w:val="center"/>
          </w:tcPr>
          <w:p w14:paraId="5EB7C42B" w14:textId="77777777" w:rsidR="00DF1A6C" w:rsidRPr="008C2051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4AED8920" w14:textId="11E6075F" w:rsidR="00DF1A6C" w:rsidRPr="00C23AEB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</w:t>
            </w:r>
            <w:r w:rsidR="005258CA">
              <w:rPr>
                <w:rFonts w:ascii="Calibri Light" w:hAnsi="Calibri Light" w:cs="Calibri Light"/>
                <w:b w:val="0"/>
                <w:sz w:val="22"/>
                <w:szCs w:val="22"/>
              </w:rPr>
              <w:t>5.6</w:t>
            </w:r>
          </w:p>
        </w:tc>
        <w:tc>
          <w:tcPr>
            <w:tcW w:w="2129" w:type="dxa"/>
            <w:vAlign w:val="center"/>
          </w:tcPr>
          <w:p w14:paraId="15B272DC" w14:textId="0676C2DC" w:rsidR="00DF1A6C" w:rsidRPr="00C23AEB" w:rsidRDefault="005258CA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25.4</w:t>
            </w:r>
          </w:p>
        </w:tc>
        <w:tc>
          <w:tcPr>
            <w:tcW w:w="1212" w:type="dxa"/>
            <w:vAlign w:val="center"/>
          </w:tcPr>
          <w:p w14:paraId="79ED1A6A" w14:textId="77777777" w:rsidR="00DF1A6C" w:rsidRPr="00C23AEB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DF1A6C" w:rsidRPr="008C2051" w14:paraId="586A20EC" w14:textId="77777777" w:rsidTr="00170F28">
        <w:trPr>
          <w:jc w:val="center"/>
        </w:trPr>
        <w:tc>
          <w:tcPr>
            <w:tcW w:w="2938" w:type="dxa"/>
            <w:vAlign w:val="center"/>
          </w:tcPr>
          <w:p w14:paraId="6B4E5EB5" w14:textId="77777777" w:rsidR="00DF1A6C" w:rsidRPr="008C2051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3894340D" w14:textId="5B28363B" w:rsidR="00DF1A6C" w:rsidRPr="00C23AEB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</w:t>
            </w:r>
            <w:r w:rsidR="005258CA">
              <w:rPr>
                <w:rFonts w:ascii="Calibri Light" w:hAnsi="Calibri Light" w:cs="Calibri Light"/>
                <w:b w:val="0"/>
                <w:sz w:val="22"/>
                <w:szCs w:val="22"/>
              </w:rPr>
              <w:t>3.</w:t>
            </w:r>
            <w:r w:rsidR="00E82BFF">
              <w:rPr>
                <w:rFonts w:ascii="Calibri Light" w:hAnsi="Calibri Light" w:cs="Calibri Light"/>
                <w:b w:val="0"/>
                <w:sz w:val="22"/>
                <w:szCs w:val="22"/>
              </w:rPr>
              <w:t>0</w:t>
            </w:r>
          </w:p>
        </w:tc>
        <w:tc>
          <w:tcPr>
            <w:tcW w:w="2129" w:type="dxa"/>
            <w:vAlign w:val="center"/>
          </w:tcPr>
          <w:p w14:paraId="289D9896" w14:textId="43D91209" w:rsidR="00DF1A6C" w:rsidRPr="00C23AEB" w:rsidRDefault="00E82B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8.9</w:t>
            </w:r>
          </w:p>
        </w:tc>
        <w:tc>
          <w:tcPr>
            <w:tcW w:w="1212" w:type="dxa"/>
            <w:vAlign w:val="center"/>
          </w:tcPr>
          <w:p w14:paraId="40F37F5E" w14:textId="77777777" w:rsidR="00DF1A6C" w:rsidRPr="00C23AEB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</w:tc>
      </w:tr>
      <w:tr w:rsidR="00DF1A6C" w:rsidRPr="008C2051" w14:paraId="676D5FE2" w14:textId="77777777" w:rsidTr="00170F28">
        <w:trPr>
          <w:jc w:val="center"/>
        </w:trPr>
        <w:tc>
          <w:tcPr>
            <w:tcW w:w="2938" w:type="dxa"/>
            <w:vAlign w:val="center"/>
          </w:tcPr>
          <w:p w14:paraId="7A7DED86" w14:textId="77777777" w:rsidR="00DF1A6C" w:rsidRPr="008C2051" w:rsidRDefault="00DF1A6C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4C0E2E2E" w14:textId="77777777" w:rsidR="00DF1A6C" w:rsidRPr="008C2051" w:rsidRDefault="00DF1A6C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570E8854" w14:textId="61014B11" w:rsidR="00DF1A6C" w:rsidRPr="00C23AEB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</w:t>
            </w:r>
            <w:r w:rsidR="00E82BFF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4.8</w:t>
            </w:r>
          </w:p>
        </w:tc>
        <w:tc>
          <w:tcPr>
            <w:tcW w:w="2129" w:type="dxa"/>
            <w:vAlign w:val="center"/>
          </w:tcPr>
          <w:p w14:paraId="6390F4C0" w14:textId="693E0574" w:rsidR="00DF1A6C" w:rsidRPr="00C23AEB" w:rsidRDefault="00E82B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3.0</w:t>
            </w:r>
          </w:p>
        </w:tc>
        <w:tc>
          <w:tcPr>
            <w:tcW w:w="1212" w:type="dxa"/>
            <w:vAlign w:val="center"/>
          </w:tcPr>
          <w:p w14:paraId="4B0A5BB7" w14:textId="0DFA4A58" w:rsidR="00DF1A6C" w:rsidRPr="00C23AEB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E82BFF">
              <w:rPr>
                <w:rFonts w:ascii="Calibri Light" w:hAnsi="Calibri Light" w:cs="Calibri Light"/>
                <w:b w:val="0"/>
                <w:sz w:val="22"/>
                <w:szCs w:val="22"/>
              </w:rPr>
              <w:t>08</w:t>
            </w:r>
          </w:p>
        </w:tc>
      </w:tr>
      <w:tr w:rsidR="00DF1A6C" w:rsidRPr="00750E90" w14:paraId="184B03BB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6A044A39" w14:textId="77777777" w:rsidR="00DF1A6C" w:rsidRPr="00750E90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41A066D7" w14:textId="20ACD204" w:rsidR="00DF1A6C" w:rsidRPr="00C23AEB" w:rsidRDefault="00E82BFF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86.4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19622CB" w14:textId="08C1CDA1" w:rsidR="00DF1A6C" w:rsidRPr="00C23AEB" w:rsidRDefault="00E82BF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37C193AC" w14:textId="3857BD54" w:rsidR="00DF1A6C" w:rsidRPr="00C23AEB" w:rsidRDefault="00DF1A6C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FE4D69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</w:t>
            </w:r>
          </w:p>
        </w:tc>
      </w:tr>
    </w:tbl>
    <w:p w14:paraId="16D29469" w14:textId="7F86C67D" w:rsidR="00A01E38" w:rsidRPr="00CF53DD" w:rsidRDefault="00D21883" w:rsidP="00CF53DD">
      <w:pPr>
        <w:pStyle w:val="Kuvaotsikko"/>
        <w:spacing w:before="0"/>
        <w:rPr>
          <w:rFonts w:ascii="Calibri Light" w:hAnsi="Calibri Light" w:cs="Calibri Light"/>
          <w:b w:val="0"/>
          <w:sz w:val="20"/>
          <w:szCs w:val="22"/>
        </w:rPr>
      </w:pPr>
      <w:proofErr w:type="gramStart"/>
      <w:r w:rsidRPr="00750E90">
        <w:rPr>
          <w:rFonts w:ascii="Calibri Light" w:hAnsi="Calibri Light" w:cs="Calibri Light"/>
          <w:b w:val="0"/>
          <w:sz w:val="20"/>
          <w:szCs w:val="22"/>
        </w:rPr>
        <w:t>Number</w:t>
      </w:r>
      <w:proofErr w:type="gramEnd"/>
      <w:r w:rsidRPr="00750E90">
        <w:rPr>
          <w:rFonts w:ascii="Calibri Light" w:hAnsi="Calibri Light" w:cs="Calibri Light"/>
          <w:b w:val="0"/>
          <w:sz w:val="20"/>
          <w:szCs w:val="22"/>
        </w:rPr>
        <w:t xml:space="preserve"> of subjects (pig</w:t>
      </w:r>
      <w:r>
        <w:rPr>
          <w:rFonts w:ascii="Calibri Light" w:hAnsi="Calibri Light" w:cs="Calibri Light"/>
          <w:b w:val="0"/>
          <w:sz w:val="20"/>
          <w:szCs w:val="22"/>
        </w:rPr>
        <w:t>lets</w:t>
      </w:r>
      <w:r w:rsidRPr="00750E90">
        <w:rPr>
          <w:rFonts w:ascii="Calibri Light" w:hAnsi="Calibri Light" w:cs="Calibri Light"/>
          <w:b w:val="0"/>
          <w:sz w:val="20"/>
          <w:szCs w:val="22"/>
        </w:rPr>
        <w:t>) in the model was 179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1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Restraining device was either tubular device (TUBE) or a castration rack (HANGING). 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2)</w:t>
      </w:r>
      <w:r w:rsidRPr="008C205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Piglets received either local anesthesia (LA) or sham injections (NO LA).</w:t>
      </w:r>
      <w:r w:rsidRPr="00885111">
        <w:rPr>
          <w:rFonts w:ascii="Calibri Light" w:hAnsi="Calibri Light" w:cs="Calibri Light"/>
          <w:sz w:val="20"/>
          <w:szCs w:val="22"/>
          <w:vertAlign w:val="superscript"/>
        </w:rPr>
        <w:t xml:space="preserve"> </w:t>
      </w:r>
      <w:r>
        <w:rPr>
          <w:rFonts w:ascii="Calibri Light" w:hAnsi="Calibri Light" w:cs="Calibri Light"/>
          <w:sz w:val="20"/>
          <w:szCs w:val="22"/>
          <w:vertAlign w:val="superscript"/>
        </w:rPr>
        <w:t>3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 xml:space="preserve">The interaction of restraining </w:t>
      </w:r>
      <w:r w:rsidR="00CF53DD">
        <w:rPr>
          <w:rFonts w:ascii="Calibri Light" w:hAnsi="Calibri Light" w:cs="Calibri Light"/>
          <w:b w:val="0"/>
          <w:sz w:val="20"/>
          <w:szCs w:val="22"/>
        </w:rPr>
        <w:t>d</w:t>
      </w:r>
      <w:r>
        <w:rPr>
          <w:rFonts w:ascii="Calibri Light" w:hAnsi="Calibri Light" w:cs="Calibri Light"/>
          <w:b w:val="0"/>
          <w:sz w:val="20"/>
          <w:szCs w:val="22"/>
        </w:rPr>
        <w:t xml:space="preserve">evice and local anesthesia was included in the model. </w:t>
      </w:r>
      <w:r>
        <w:rPr>
          <w:rFonts w:ascii="Calibri Light" w:hAnsi="Calibri Light" w:cs="Calibri Light"/>
          <w:sz w:val="20"/>
          <w:szCs w:val="22"/>
          <w:vertAlign w:val="superscript"/>
        </w:rPr>
        <w:t>4</w:t>
      </w:r>
      <w:r w:rsidRPr="008C2051">
        <w:rPr>
          <w:rFonts w:ascii="Calibri Light" w:hAnsi="Calibri Light" w:cs="Calibri Light"/>
          <w:sz w:val="20"/>
          <w:szCs w:val="22"/>
          <w:vertAlign w:val="superscript"/>
        </w:rPr>
        <w:t>)</w:t>
      </w:r>
      <w:r w:rsidRPr="00885111">
        <w:rPr>
          <w:rFonts w:ascii="Calibri Light" w:hAnsi="Calibri Light" w:cs="Calibri Light"/>
          <w:b w:val="0"/>
          <w:sz w:val="20"/>
          <w:szCs w:val="22"/>
        </w:rPr>
        <w:t xml:space="preserve"> </w:t>
      </w:r>
      <w:r>
        <w:rPr>
          <w:rFonts w:ascii="Calibri Light" w:hAnsi="Calibri Light" w:cs="Calibri Light"/>
          <w:b w:val="0"/>
          <w:sz w:val="20"/>
          <w:szCs w:val="22"/>
        </w:rPr>
        <w:t>The size of the piglets was visually estimated to be either normal or small</w:t>
      </w:r>
      <w:r w:rsidR="00CF53DD">
        <w:rPr>
          <w:rFonts w:ascii="Calibri Light" w:hAnsi="Calibri Light" w:cs="Calibri Light"/>
          <w:b w:val="0"/>
          <w:sz w:val="20"/>
          <w:szCs w:val="22"/>
        </w:rPr>
        <w:t>.</w:t>
      </w:r>
    </w:p>
    <w:p w14:paraId="54EBE635" w14:textId="5813D9CB" w:rsidR="00CF53DD" w:rsidRDefault="00CF53DD" w:rsidP="007F770F">
      <w:pPr>
        <w:pStyle w:val="Kuvaotsikko"/>
        <w:spacing w:after="0"/>
        <w:rPr>
          <w:rFonts w:ascii="Calibri Light" w:hAnsi="Calibri Light" w:cs="Calibri Light"/>
          <w:sz w:val="22"/>
          <w:szCs w:val="22"/>
        </w:rPr>
      </w:pPr>
    </w:p>
    <w:p w14:paraId="1C1D3B94" w14:textId="77777777" w:rsidR="00CF53DD" w:rsidRDefault="00CF53DD" w:rsidP="00CF53DD">
      <w:pPr>
        <w:pStyle w:val="Eivli"/>
      </w:pPr>
    </w:p>
    <w:p w14:paraId="557E3496" w14:textId="77777777" w:rsidR="00CF53DD" w:rsidRDefault="00CF53DD" w:rsidP="00CF53DD">
      <w:pPr>
        <w:pStyle w:val="Eivli"/>
      </w:pPr>
    </w:p>
    <w:p w14:paraId="4CB6F400" w14:textId="77777777" w:rsidR="00CF53DD" w:rsidRDefault="00CF53DD" w:rsidP="00CF53DD">
      <w:pPr>
        <w:pStyle w:val="Eivli"/>
      </w:pPr>
    </w:p>
    <w:p w14:paraId="31C3282C" w14:textId="77777777" w:rsidR="00CF53DD" w:rsidRPr="00CF53DD" w:rsidRDefault="00CF53DD" w:rsidP="00CF53DD">
      <w:pPr>
        <w:pStyle w:val="Eivli"/>
      </w:pPr>
    </w:p>
    <w:p w14:paraId="0A1BFA46" w14:textId="7CA4AF74" w:rsidR="004C23CE" w:rsidRDefault="004C23CE" w:rsidP="007F770F">
      <w:pPr>
        <w:pStyle w:val="Kuvaotsikko"/>
        <w:spacing w:after="0"/>
        <w:rPr>
          <w:rFonts w:ascii="Calibri" w:hAnsi="Calibri" w:cs="Calibri"/>
          <w:sz w:val="22"/>
          <w:szCs w:val="22"/>
        </w:rPr>
      </w:pPr>
      <w:r w:rsidRPr="00F87762">
        <w:rPr>
          <w:rFonts w:ascii="Calibri Light" w:hAnsi="Calibri Light" w:cs="Calibri Light"/>
          <w:sz w:val="22"/>
          <w:szCs w:val="22"/>
        </w:rPr>
        <w:lastRenderedPageBreak/>
        <w:t>Table 3e</w:t>
      </w:r>
      <w:r w:rsidRPr="00E479D5">
        <w:rPr>
          <w:rFonts w:ascii="Calibri Light" w:hAnsi="Calibri Light" w:cs="Calibri Light"/>
          <w:b w:val="0"/>
          <w:bCs w:val="0"/>
          <w:sz w:val="22"/>
          <w:szCs w:val="22"/>
        </w:rPr>
        <w:t xml:space="preserve"> Estimated marginal means and standards errors for durations (seconds) of </w:t>
      </w:r>
      <w:r w:rsidRPr="00E479D5">
        <w:rPr>
          <w:rFonts w:ascii="Calibri" w:hAnsi="Calibri" w:cs="Calibri"/>
          <w:b w:val="0"/>
          <w:bCs w:val="0"/>
          <w:sz w:val="22"/>
          <w:szCs w:val="22"/>
        </w:rPr>
        <w:t xml:space="preserve">piglets’ vocalizations per second during </w:t>
      </w:r>
      <w:r>
        <w:rPr>
          <w:rFonts w:ascii="Calibri" w:hAnsi="Calibri" w:cs="Calibri"/>
          <w:sz w:val="22"/>
          <w:szCs w:val="22"/>
        </w:rPr>
        <w:t>CASTRATION.</w:t>
      </w:r>
      <w:r w:rsidR="001836D6">
        <w:rPr>
          <w:rFonts w:ascii="Calibri" w:hAnsi="Calibri" w:cs="Calibri"/>
          <w:sz w:val="22"/>
          <w:szCs w:val="22"/>
        </w:rPr>
        <w:t xml:space="preserve"> </w:t>
      </w:r>
    </w:p>
    <w:p w14:paraId="3E1D633E" w14:textId="77777777" w:rsidR="00FC54C3" w:rsidRPr="00E479D5" w:rsidRDefault="00FC54C3" w:rsidP="004C23CE">
      <w:pPr>
        <w:pStyle w:val="NormaaliWWW"/>
        <w:shd w:val="clear" w:color="auto" w:fill="FFFFFF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2670"/>
        <w:gridCol w:w="1625"/>
        <w:gridCol w:w="1758"/>
        <w:gridCol w:w="1119"/>
        <w:gridCol w:w="995"/>
        <w:gridCol w:w="1610"/>
      </w:tblGrid>
      <w:tr w:rsidR="004C23CE" w:rsidRPr="008E6F52" w14:paraId="639F7B19" w14:textId="77777777" w:rsidTr="0054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6E5D0DC4" w14:textId="77777777" w:rsidR="004C23CE" w:rsidRPr="00183FAA" w:rsidRDefault="004C23CE" w:rsidP="00542875">
            <w:pPr>
              <w:pStyle w:val="Kuvaotsikko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Vocalizations</w:t>
            </w:r>
          </w:p>
        </w:tc>
        <w:tc>
          <w:tcPr>
            <w:tcW w:w="1625" w:type="dxa"/>
          </w:tcPr>
          <w:p w14:paraId="02E61D34" w14:textId="77777777" w:rsidR="004C23CE" w:rsidRPr="00C10E3B" w:rsidRDefault="004C23CE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</w:pPr>
            <w:r w:rsidRPr="00C10E3B">
              <w:rPr>
                <w:rFonts w:ascii="Calibri Light" w:hAnsi="Calibri Light" w:cs="Calibri Light"/>
                <w:sz w:val="20"/>
                <w:szCs w:val="22"/>
                <w:lang w:val="en-US"/>
              </w:rPr>
              <w:t xml:space="preserve">Number of </w:t>
            </w:r>
            <w:r w:rsidRPr="00183FAA">
              <w:rPr>
                <w:rFonts w:ascii="Calibri Light" w:hAnsi="Calibri Light" w:cs="Calibri Light"/>
                <w:sz w:val="20"/>
                <w:szCs w:val="22"/>
                <w:lang w:val="en-US"/>
              </w:rPr>
              <w:t xml:space="preserve">the </w:t>
            </w:r>
            <w:r w:rsidRPr="00C10E3B">
              <w:rPr>
                <w:rFonts w:ascii="Calibri Light" w:hAnsi="Calibri Light" w:cs="Calibri Light"/>
                <w:sz w:val="20"/>
                <w:szCs w:val="22"/>
                <w:lang w:val="en-US"/>
              </w:rPr>
              <w:t>piglets in the mode</w:t>
            </w:r>
            <w:r>
              <w:rPr>
                <w:rFonts w:ascii="Calibri Light" w:hAnsi="Calibri Light" w:cs="Calibri Light"/>
                <w:sz w:val="20"/>
                <w:szCs w:val="22"/>
                <w:lang w:val="en-US"/>
              </w:rPr>
              <w:t>l</w:t>
            </w:r>
          </w:p>
        </w:tc>
        <w:tc>
          <w:tcPr>
            <w:tcW w:w="1758" w:type="dxa"/>
          </w:tcPr>
          <w:p w14:paraId="50FB1740" w14:textId="77777777" w:rsidR="004C23CE" w:rsidRPr="008E6F52" w:rsidRDefault="004C23CE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Size</w:t>
            </w:r>
            <w:proofErr w:type="spellEnd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 xml:space="preserve"> of the </w:t>
            </w: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piglets</w:t>
            </w:r>
            <w:proofErr w:type="spellEnd"/>
          </w:p>
        </w:tc>
        <w:tc>
          <w:tcPr>
            <w:tcW w:w="1119" w:type="dxa"/>
          </w:tcPr>
          <w:p w14:paraId="4BB7D768" w14:textId="77777777" w:rsidR="004C23CE" w:rsidRPr="008E6F52" w:rsidRDefault="004C23CE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EM</w:t>
            </w:r>
          </w:p>
        </w:tc>
        <w:tc>
          <w:tcPr>
            <w:tcW w:w="995" w:type="dxa"/>
          </w:tcPr>
          <w:p w14:paraId="66CF8380" w14:textId="77777777" w:rsidR="004C23CE" w:rsidRPr="008E6F52" w:rsidRDefault="004C23CE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SE</w:t>
            </w:r>
          </w:p>
        </w:tc>
        <w:tc>
          <w:tcPr>
            <w:tcW w:w="1610" w:type="dxa"/>
          </w:tcPr>
          <w:p w14:paraId="41F4B3B8" w14:textId="77777777" w:rsidR="004C23CE" w:rsidRPr="008E6F52" w:rsidRDefault="004C23CE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p-</w:t>
            </w: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4C23CE" w:rsidRPr="008E6F52" w14:paraId="1F712E13" w14:textId="77777777" w:rsidTr="0054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8426571" w14:textId="77777777" w:rsidR="004C23CE" w:rsidRPr="00EC58B3" w:rsidRDefault="004C23CE" w:rsidP="00542875">
            <w:pPr>
              <w:pStyle w:val="Kuvaotsikko"/>
              <w:spacing w:before="0" w:after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Total vocalizations</w:t>
            </w:r>
          </w:p>
        </w:tc>
        <w:tc>
          <w:tcPr>
            <w:tcW w:w="1625" w:type="dxa"/>
          </w:tcPr>
          <w:p w14:paraId="263A8774" w14:textId="77777777" w:rsidR="004C23CE" w:rsidRPr="001027F5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</w:p>
          <w:p w14:paraId="2E6B3A18" w14:textId="60AC3348" w:rsidR="004C23CE" w:rsidRPr="00EC58B3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17</w:t>
            </w:r>
            <w:r w:rsidR="00A4428E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9</w:t>
            </w:r>
          </w:p>
          <w:p w14:paraId="62A07319" w14:textId="77777777" w:rsidR="004C23CE" w:rsidRPr="00EC58B3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</w:p>
        </w:tc>
        <w:tc>
          <w:tcPr>
            <w:tcW w:w="1758" w:type="dxa"/>
          </w:tcPr>
          <w:p w14:paraId="406C71C1" w14:textId="77777777" w:rsidR="004C23CE" w:rsidRPr="00EC58B3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1B54D3A1" w14:textId="77777777" w:rsidR="004C23CE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20478B27" w14:textId="77777777" w:rsidR="004C23CE" w:rsidRPr="00EC58B3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73B20B77" w14:textId="5286AB5D" w:rsidR="004C23CE" w:rsidRPr="00EC58B3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A4428E">
              <w:rPr>
                <w:rFonts w:ascii="Calibri Light" w:hAnsi="Calibri Light" w:cs="Calibri Light"/>
                <w:b w:val="0"/>
                <w:sz w:val="22"/>
                <w:szCs w:val="22"/>
              </w:rPr>
              <w:t>7</w:t>
            </w:r>
          </w:p>
          <w:p w14:paraId="106ECC32" w14:textId="77777777" w:rsidR="004C23CE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059C464D" w14:textId="3BA288EF" w:rsidR="004C23CE" w:rsidRPr="00EC58B3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0.</w:t>
            </w:r>
            <w:r w:rsidR="00A4428E">
              <w:rPr>
                <w:rFonts w:ascii="Calibri Light" w:hAnsi="Calibri Light" w:cs="Calibri Light"/>
                <w:sz w:val="22"/>
              </w:rPr>
              <w:t>6</w:t>
            </w:r>
          </w:p>
        </w:tc>
        <w:tc>
          <w:tcPr>
            <w:tcW w:w="995" w:type="dxa"/>
          </w:tcPr>
          <w:p w14:paraId="5741AAEC" w14:textId="7DE117C1" w:rsidR="004C23CE" w:rsidRPr="00EC58B3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</w:t>
            </w:r>
            <w:r w:rsidR="00A4428E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</w:p>
          <w:p w14:paraId="0D470D5C" w14:textId="77777777" w:rsidR="004C23CE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79D82BEE" w14:textId="5E9EC558" w:rsidR="004C23CE" w:rsidRPr="00EC58B3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>
              <w:rPr>
                <w:rFonts w:ascii="Calibri Light" w:hAnsi="Calibri Light" w:cs="Calibri Light"/>
                <w:sz w:val="22"/>
              </w:rPr>
              <w:t>0</w:t>
            </w:r>
            <w:r w:rsidR="00A4428E">
              <w:rPr>
                <w:rFonts w:ascii="Calibri Light" w:hAnsi="Calibri Light" w:cs="Calibri Light"/>
                <w:sz w:val="22"/>
              </w:rPr>
              <w:t>3</w:t>
            </w:r>
          </w:p>
        </w:tc>
        <w:tc>
          <w:tcPr>
            <w:tcW w:w="1610" w:type="dxa"/>
          </w:tcPr>
          <w:p w14:paraId="751A3B6D" w14:textId="77777777" w:rsidR="004C23CE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</w:p>
          <w:p w14:paraId="0A66A915" w14:textId="225DAC39" w:rsidR="004C23CE" w:rsidRPr="00EC58B3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625A98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</w:t>
            </w:r>
          </w:p>
        </w:tc>
      </w:tr>
      <w:tr w:rsidR="004C23CE" w:rsidRPr="008E6F52" w14:paraId="62CB94BD" w14:textId="77777777" w:rsidTr="00542875">
        <w:trPr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4013F28" w14:textId="77777777" w:rsidR="004C23CE" w:rsidRPr="001027F5" w:rsidRDefault="004C23CE" w:rsidP="00542875">
            <w:pPr>
              <w:pStyle w:val="Kuvaotsikko"/>
              <w:spacing w:before="0" w:after="0"/>
              <w:rPr>
                <w:rFonts w:ascii="Calibri Light" w:hAnsi="Calibri Light" w:cs="Calibri Light"/>
                <w:b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Grunts</w:t>
            </w:r>
          </w:p>
          <w:p w14:paraId="4EE0BA78" w14:textId="77777777" w:rsidR="004C23CE" w:rsidRPr="00EC58B3" w:rsidRDefault="004C23CE" w:rsidP="00542875">
            <w:pPr>
              <w:pStyle w:val="Eivli"/>
              <w:rPr>
                <w:lang w:val="en-US"/>
              </w:rPr>
            </w:pPr>
          </w:p>
        </w:tc>
        <w:tc>
          <w:tcPr>
            <w:tcW w:w="1625" w:type="dxa"/>
          </w:tcPr>
          <w:p w14:paraId="1E5E7EBD" w14:textId="77777777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</w:p>
          <w:p w14:paraId="2A30D6C7" w14:textId="5683E09D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17</w:t>
            </w:r>
            <w:r w:rsidR="00424344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1758" w:type="dxa"/>
          </w:tcPr>
          <w:p w14:paraId="2EAC5A06" w14:textId="77777777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250667D5" w14:textId="77777777" w:rsidR="004C23CE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01CA0D15" w14:textId="77777777" w:rsidR="004C23CE" w:rsidRPr="00EC58B3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0DF5C221" w14:textId="6ABE76BB" w:rsidR="004C23CE" w:rsidRPr="00424344" w:rsidRDefault="004C23CE" w:rsidP="00424344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E20730">
              <w:rPr>
                <w:rFonts w:ascii="Calibri Light" w:hAnsi="Calibri Light" w:cs="Calibri Light"/>
                <w:b w:val="0"/>
                <w:sz w:val="22"/>
                <w:szCs w:val="22"/>
              </w:rPr>
              <w:t>1</w:t>
            </w:r>
          </w:p>
          <w:p w14:paraId="3776EB03" w14:textId="77777777" w:rsidR="00E20730" w:rsidRDefault="00E20730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015B9FE1" w14:textId="1614E0A2" w:rsidR="004C23CE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0.</w:t>
            </w:r>
            <w:r w:rsidR="00E20730">
              <w:rPr>
                <w:rFonts w:ascii="Calibri Light" w:hAnsi="Calibri Light" w:cs="Calibri Light"/>
                <w:sz w:val="22"/>
              </w:rPr>
              <w:t>2</w:t>
            </w:r>
          </w:p>
          <w:p w14:paraId="2825149A" w14:textId="77777777" w:rsidR="00E20730" w:rsidRPr="00EC58B3" w:rsidRDefault="00E20730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995" w:type="dxa"/>
          </w:tcPr>
          <w:p w14:paraId="31941CA8" w14:textId="77777777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1</w:t>
            </w:r>
          </w:p>
          <w:p w14:paraId="1A1C222A" w14:textId="77777777" w:rsidR="004C23CE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44576386" w14:textId="564544B8" w:rsidR="004C23CE" w:rsidRPr="00EC58B3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>
              <w:rPr>
                <w:rFonts w:ascii="Calibri Light" w:hAnsi="Calibri Light" w:cs="Calibri Light"/>
                <w:sz w:val="22"/>
              </w:rPr>
              <w:t>0</w:t>
            </w:r>
            <w:r w:rsidR="00E20730">
              <w:rPr>
                <w:rFonts w:ascii="Calibri Light" w:hAnsi="Calibri Light" w:cs="Calibri Light"/>
                <w:sz w:val="22"/>
              </w:rPr>
              <w:t>1</w:t>
            </w:r>
          </w:p>
        </w:tc>
        <w:tc>
          <w:tcPr>
            <w:tcW w:w="1610" w:type="dxa"/>
            <w:vAlign w:val="center"/>
          </w:tcPr>
          <w:p w14:paraId="6791E358" w14:textId="77777777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3</w:t>
            </w:r>
          </w:p>
        </w:tc>
      </w:tr>
      <w:tr w:rsidR="004C23CE" w:rsidRPr="008E6F52" w14:paraId="27894D5D" w14:textId="77777777" w:rsidTr="0054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3715F479" w14:textId="77777777" w:rsidR="004C23CE" w:rsidRPr="001027F5" w:rsidRDefault="004C23CE" w:rsidP="00542875">
            <w:pPr>
              <w:pStyle w:val="Kuvaotsikko"/>
              <w:spacing w:before="0" w:after="0"/>
              <w:rPr>
                <w:rFonts w:ascii="Calibri Light" w:hAnsi="Calibri Light" w:cs="Calibri Light"/>
                <w:b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Screams</w:t>
            </w:r>
          </w:p>
          <w:p w14:paraId="60508951" w14:textId="77777777" w:rsidR="004C23CE" w:rsidRPr="00EC58B3" w:rsidRDefault="004C23CE" w:rsidP="00542875">
            <w:pPr>
              <w:pStyle w:val="Eivli"/>
              <w:rPr>
                <w:lang w:val="en-US"/>
              </w:rPr>
            </w:pPr>
          </w:p>
        </w:tc>
        <w:tc>
          <w:tcPr>
            <w:tcW w:w="1625" w:type="dxa"/>
          </w:tcPr>
          <w:p w14:paraId="0CB0CD95" w14:textId="77777777" w:rsidR="004C23CE" w:rsidRPr="001027F5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</w:p>
          <w:p w14:paraId="75CB88D8" w14:textId="78060275" w:rsidR="004C23CE" w:rsidRPr="00EC58B3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  <w:r w:rsidRPr="00EC58B3">
              <w:rPr>
                <w:rFonts w:ascii="Calibri Light" w:hAnsi="Calibri Light" w:cs="Calibri Light"/>
                <w:sz w:val="22"/>
                <w:lang w:val="en-US"/>
              </w:rPr>
              <w:t>17</w:t>
            </w:r>
            <w:r w:rsidR="006630B8">
              <w:rPr>
                <w:rFonts w:ascii="Calibri Light" w:hAnsi="Calibri Light" w:cs="Calibri Light"/>
                <w:sz w:val="22"/>
                <w:lang w:val="en-US"/>
              </w:rPr>
              <w:t>9</w:t>
            </w:r>
          </w:p>
        </w:tc>
        <w:tc>
          <w:tcPr>
            <w:tcW w:w="1758" w:type="dxa"/>
          </w:tcPr>
          <w:p w14:paraId="1C4DBDC2" w14:textId="77777777" w:rsidR="004C23CE" w:rsidRPr="00EC58B3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6D75758B" w14:textId="77777777" w:rsidR="004C23CE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4E2B4CEE" w14:textId="77777777" w:rsidR="004C23CE" w:rsidRPr="00EC58B3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6E3334FA" w14:textId="279B2BC3" w:rsidR="004C23CE" w:rsidRPr="00EC58B3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6630B8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</w:p>
          <w:p w14:paraId="3D8457F3" w14:textId="77777777" w:rsidR="004C23CE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192EEC4E" w14:textId="7125BA9E" w:rsidR="004C23CE" w:rsidRPr="00EC58B3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0.</w:t>
            </w:r>
            <w:r w:rsidR="006630B8">
              <w:rPr>
                <w:rFonts w:ascii="Calibri Light" w:hAnsi="Calibri Light" w:cs="Calibri Light"/>
                <w:sz w:val="22"/>
              </w:rPr>
              <w:t>2</w:t>
            </w:r>
          </w:p>
        </w:tc>
        <w:tc>
          <w:tcPr>
            <w:tcW w:w="995" w:type="dxa"/>
          </w:tcPr>
          <w:p w14:paraId="382C3CCF" w14:textId="5F15F447" w:rsidR="004C23CE" w:rsidRPr="00EC58B3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</w:t>
            </w:r>
            <w:r w:rsidR="006630B8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</w:p>
          <w:p w14:paraId="1425AE30" w14:textId="77777777" w:rsidR="004C23CE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04982AE0" w14:textId="581ABB58" w:rsidR="004C23CE" w:rsidRPr="00EC58B3" w:rsidRDefault="004C23CE" w:rsidP="00542875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>
              <w:rPr>
                <w:rFonts w:ascii="Calibri Light" w:hAnsi="Calibri Light" w:cs="Calibri Light"/>
                <w:sz w:val="22"/>
              </w:rPr>
              <w:t>0</w:t>
            </w:r>
            <w:r w:rsidR="006630B8">
              <w:rPr>
                <w:rFonts w:ascii="Calibri Light" w:hAnsi="Calibri Light" w:cs="Calibri Light"/>
                <w:sz w:val="22"/>
              </w:rPr>
              <w:t>3</w:t>
            </w:r>
          </w:p>
        </w:tc>
        <w:tc>
          <w:tcPr>
            <w:tcW w:w="1610" w:type="dxa"/>
          </w:tcPr>
          <w:p w14:paraId="5CB19922" w14:textId="77777777" w:rsidR="004C23CE" w:rsidRDefault="004C23CE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  <w:p w14:paraId="244C8B50" w14:textId="61E54D31" w:rsidR="004C23CE" w:rsidRPr="00EC58B3" w:rsidRDefault="006630B8" w:rsidP="00542875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9</w:t>
            </w:r>
          </w:p>
        </w:tc>
      </w:tr>
      <w:tr w:rsidR="004C23CE" w:rsidRPr="008E6F52" w14:paraId="30050D54" w14:textId="77777777" w:rsidTr="00542875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9699F55" w14:textId="77777777" w:rsidR="004C23CE" w:rsidRPr="00EC58B3" w:rsidRDefault="004C23CE" w:rsidP="00542875">
            <w:pPr>
              <w:pStyle w:val="Kuvaotsikko"/>
              <w:spacing w:before="0" w:after="0"/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Squeals</w:t>
            </w:r>
          </w:p>
          <w:p w14:paraId="441262B6" w14:textId="77777777" w:rsidR="004C23CE" w:rsidRPr="00EC58B3" w:rsidRDefault="004C23CE" w:rsidP="00542875">
            <w:pPr>
              <w:pStyle w:val="Eivli"/>
              <w:rPr>
                <w:rFonts w:ascii="Calibri Light" w:hAnsi="Calibri Light" w:cs="Calibri Light"/>
                <w:sz w:val="22"/>
                <w:lang w:val="en-US"/>
              </w:rPr>
            </w:pPr>
          </w:p>
        </w:tc>
        <w:tc>
          <w:tcPr>
            <w:tcW w:w="1625" w:type="dxa"/>
          </w:tcPr>
          <w:p w14:paraId="1061AA00" w14:textId="77777777" w:rsidR="004C23CE" w:rsidRPr="001027F5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</w:pPr>
          </w:p>
          <w:p w14:paraId="0DC3793A" w14:textId="23A0D10F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  <w:t>17</w:t>
            </w:r>
            <w:r w:rsidR="008F1A83"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1758" w:type="dxa"/>
          </w:tcPr>
          <w:p w14:paraId="1F0E5487" w14:textId="77777777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Normal</w:t>
            </w:r>
            <w:proofErr w:type="spellEnd"/>
          </w:p>
          <w:p w14:paraId="03CD8A33" w14:textId="77777777" w:rsidR="004C23CE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7F3B811E" w14:textId="77777777" w:rsidR="004C23CE" w:rsidRPr="00EC58B3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28D55DC0" w14:textId="77777777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3</w:t>
            </w:r>
          </w:p>
          <w:p w14:paraId="1C7A6059" w14:textId="77777777" w:rsidR="004C23CE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1DCF08C1" w14:textId="77777777" w:rsidR="004C23CE" w:rsidRPr="00EC58B3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0.3</w:t>
            </w:r>
          </w:p>
        </w:tc>
        <w:tc>
          <w:tcPr>
            <w:tcW w:w="995" w:type="dxa"/>
          </w:tcPr>
          <w:p w14:paraId="2A8FA676" w14:textId="77777777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3</w:t>
            </w:r>
          </w:p>
          <w:p w14:paraId="63F1C83E" w14:textId="77777777" w:rsidR="004C23CE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4D9BE863" w14:textId="52F8554C" w:rsidR="004C23CE" w:rsidRPr="00EC58B3" w:rsidRDefault="004C23CE" w:rsidP="00542875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>
              <w:rPr>
                <w:rFonts w:ascii="Calibri Light" w:hAnsi="Calibri Light" w:cs="Calibri Light"/>
                <w:sz w:val="22"/>
              </w:rPr>
              <w:t>0</w:t>
            </w:r>
            <w:r w:rsidR="00A81896">
              <w:rPr>
                <w:rFonts w:ascii="Calibri Light" w:hAnsi="Calibri Light" w:cs="Calibri Light"/>
                <w:sz w:val="22"/>
              </w:rPr>
              <w:t>4</w:t>
            </w:r>
          </w:p>
        </w:tc>
        <w:tc>
          <w:tcPr>
            <w:tcW w:w="1610" w:type="dxa"/>
          </w:tcPr>
          <w:p w14:paraId="712EED16" w14:textId="77777777" w:rsidR="004C23CE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</w:p>
          <w:p w14:paraId="304A5E01" w14:textId="77777777" w:rsidR="004C23CE" w:rsidRPr="00EC58B3" w:rsidRDefault="004C23CE" w:rsidP="00542875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EC58B3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6</w:t>
            </w:r>
          </w:p>
        </w:tc>
      </w:tr>
    </w:tbl>
    <w:p w14:paraId="4CDD1580" w14:textId="54FCCA98" w:rsidR="004C23CE" w:rsidRPr="00E479D5" w:rsidRDefault="004C23CE" w:rsidP="004C23CE">
      <w:pPr>
        <w:pStyle w:val="Kuvaotsikko"/>
        <w:spacing w:before="0" w:after="0"/>
        <w:rPr>
          <w:rFonts w:ascii="Calibri Light" w:hAnsi="Calibri Light" w:cs="Calibri Light"/>
          <w:b w:val="0"/>
          <w:bCs w:val="0"/>
          <w:sz w:val="22"/>
          <w:szCs w:val="22"/>
        </w:rPr>
      </w:pPr>
      <w:r w:rsidRPr="00E479D5">
        <w:rPr>
          <w:rFonts w:ascii="Calibri Light" w:hAnsi="Calibri Light" w:cs="Calibri Light"/>
          <w:b w:val="0"/>
          <w:sz w:val="22"/>
          <w:szCs w:val="22"/>
        </w:rPr>
        <w:t xml:space="preserve">The size of the piglets was visually estimated to be either normal or small. The piglets were restrained either with a tubular device (TUBE) or a castration rack (HANGING). The piglets received either local anesthesia (LA) or sham injections (NO LA) before castration. </w:t>
      </w:r>
      <w:r w:rsidRPr="00E479D5">
        <w:rPr>
          <w:rFonts w:ascii="Calibri Light" w:hAnsi="Calibri Light" w:cs="Calibri Light"/>
          <w:b w:val="0"/>
          <w:bCs w:val="0"/>
          <w:sz w:val="22"/>
          <w:szCs w:val="22"/>
        </w:rPr>
        <w:t xml:space="preserve">Different vocalizations of piglets (total vocalizations, grunts, screams, and squeals) were analyzed during </w:t>
      </w:r>
      <w:r>
        <w:rPr>
          <w:rFonts w:ascii="Calibri Light" w:hAnsi="Calibri Light" w:cs="Calibri Light"/>
          <w:b w:val="0"/>
          <w:bCs w:val="0"/>
          <w:sz w:val="22"/>
          <w:szCs w:val="22"/>
        </w:rPr>
        <w:t xml:space="preserve">castration </w:t>
      </w:r>
      <w:r w:rsidRPr="00E479D5">
        <w:rPr>
          <w:rFonts w:ascii="Calibri Light" w:hAnsi="Calibri Light" w:cs="Calibri Light"/>
          <w:b w:val="0"/>
          <w:bCs w:val="0"/>
          <w:sz w:val="22"/>
          <w:szCs w:val="22"/>
        </w:rPr>
        <w:t>(</w:t>
      </w:r>
      <w:r>
        <w:rPr>
          <w:rFonts w:ascii="Calibri Light" w:hAnsi="Calibri Light" w:cs="Calibri Light"/>
          <w:b w:val="0"/>
          <w:bCs w:val="0"/>
          <w:sz w:val="22"/>
          <w:szCs w:val="22"/>
        </w:rPr>
        <w:t>CASTRATION</w:t>
      </w:r>
      <w:r w:rsidRPr="00E479D5">
        <w:rPr>
          <w:rFonts w:ascii="Calibri Light" w:hAnsi="Calibri Light" w:cs="Calibri Light"/>
          <w:b w:val="0"/>
          <w:bCs w:val="0"/>
          <w:sz w:val="22"/>
          <w:szCs w:val="22"/>
        </w:rPr>
        <w:t>)</w:t>
      </w:r>
      <w:r>
        <w:rPr>
          <w:rFonts w:ascii="Calibri Light" w:hAnsi="Calibri Light" w:cs="Calibri Light"/>
          <w:b w:val="0"/>
          <w:bCs w:val="0"/>
          <w:sz w:val="22"/>
          <w:szCs w:val="22"/>
        </w:rPr>
        <w:t>.</w:t>
      </w:r>
    </w:p>
    <w:p w14:paraId="588E9C00" w14:textId="7EA4C69E" w:rsidR="004C23CE" w:rsidRDefault="004C23CE" w:rsidP="004C23CE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21B107E" w14:textId="3A6A26AD" w:rsidR="00424344" w:rsidRDefault="00424344" w:rsidP="004C23CE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85918A1" w14:textId="77777777" w:rsidR="00625A98" w:rsidRDefault="00625A98" w:rsidP="004C23CE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D92157F" w14:textId="77777777" w:rsidR="00625A98" w:rsidRDefault="00625A98" w:rsidP="004C23CE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15734D7" w14:textId="77777777" w:rsidR="00625A98" w:rsidRPr="00E479D5" w:rsidRDefault="00625A98" w:rsidP="004C23CE">
      <w:pPr>
        <w:pStyle w:val="Eivli"/>
        <w:rPr>
          <w:rFonts w:ascii="Calibri Light" w:hAnsi="Calibri Light" w:cs="Calibri Light"/>
        </w:rPr>
      </w:pPr>
    </w:p>
    <w:p w14:paraId="15DD47AC" w14:textId="77777777" w:rsidR="004C23CE" w:rsidRDefault="004C23CE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74AFBC6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EC31234" w14:textId="1BED27E4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9659C47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64CAE494" w14:textId="10A99DBA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600FE88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05838A3D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9AB96EC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D1AA134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642D4FF3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8A7438D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856EBC3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4EC2F7FA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05F2961A" w14:textId="1116AA29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73653CD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31E9165C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4173CF8" w14:textId="77777777" w:rsidR="00495846" w:rsidRDefault="00495846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546CC922" w14:textId="77777777" w:rsidR="00C90491" w:rsidRDefault="00C90491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2B00883A" w14:textId="77777777" w:rsidR="00C90491" w:rsidRDefault="00C90491" w:rsidP="00E76CCC">
      <w:pPr>
        <w:pStyle w:val="Eivli"/>
        <w:rPr>
          <w:rFonts w:asciiTheme="minorHAnsi" w:hAnsiTheme="minorHAnsi" w:cstheme="minorHAnsi"/>
          <w:b/>
          <w:bCs/>
          <w:sz w:val="22"/>
        </w:rPr>
      </w:pPr>
    </w:p>
    <w:p w14:paraId="16AE1C9E" w14:textId="6C6CF504" w:rsidR="00E76CCC" w:rsidRDefault="00E76CCC" w:rsidP="00E76CCC">
      <w:pPr>
        <w:pStyle w:val="Eivli"/>
        <w:rPr>
          <w:rFonts w:asciiTheme="minorHAnsi" w:hAnsiTheme="minorHAnsi" w:cstheme="minorHAnsi"/>
          <w:sz w:val="22"/>
        </w:rPr>
      </w:pPr>
      <w:r w:rsidRPr="00FF34FF">
        <w:rPr>
          <w:rFonts w:asciiTheme="minorHAnsi" w:hAnsiTheme="minorHAnsi" w:cstheme="minorHAnsi"/>
          <w:b/>
          <w:bCs/>
          <w:sz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sz w:val="22"/>
        </w:rPr>
        <w:t>4a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5465F0">
        <w:rPr>
          <w:rFonts w:ascii="Calibri Light" w:hAnsi="Calibri Light" w:cs="Calibri Light"/>
          <w:sz w:val="22"/>
        </w:rPr>
        <w:t>Li</w:t>
      </w:r>
      <w:r w:rsidR="005465F0" w:rsidRPr="008C2051">
        <w:rPr>
          <w:rFonts w:ascii="Calibri Light" w:hAnsi="Calibri Light" w:cs="Calibri Light"/>
          <w:sz w:val="22"/>
        </w:rPr>
        <w:t xml:space="preserve">near mixed model </w:t>
      </w:r>
      <w:r w:rsidR="005465F0">
        <w:rPr>
          <w:rFonts w:ascii="Calibri Light" w:hAnsi="Calibri Light" w:cs="Calibri Light"/>
          <w:sz w:val="22"/>
        </w:rPr>
        <w:t xml:space="preserve">output </w:t>
      </w:r>
      <w:r w:rsidR="005465F0" w:rsidRPr="008C2051">
        <w:rPr>
          <w:rFonts w:ascii="Calibri Light" w:hAnsi="Calibri Light" w:cs="Calibri Light"/>
          <w:sz w:val="22"/>
        </w:rPr>
        <w:t xml:space="preserve">for </w:t>
      </w:r>
      <w:r>
        <w:rPr>
          <w:rFonts w:asciiTheme="minorHAnsi" w:hAnsiTheme="minorHAnsi" w:cstheme="minorHAnsi"/>
          <w:sz w:val="22"/>
        </w:rPr>
        <w:t>skin temperature after LOCAL.</w:t>
      </w:r>
    </w:p>
    <w:p w14:paraId="54E17637" w14:textId="77777777" w:rsidR="00EA3BF7" w:rsidRPr="00F163A8" w:rsidRDefault="00EA3BF7" w:rsidP="00EA3BF7">
      <w:pPr>
        <w:pStyle w:val="Eivli"/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EA3BF7" w:rsidRPr="008C2051" w14:paraId="5BE9A14A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0EDBA" w14:textId="77777777" w:rsidR="00EA3BF7" w:rsidRPr="008C2051" w:rsidRDefault="00EA3BF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CD8EE" w14:textId="77777777" w:rsidR="00EA3BF7" w:rsidRPr="008C2051" w:rsidRDefault="00EA3BF7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AEC91" w14:textId="77777777" w:rsidR="00EA3BF7" w:rsidRPr="008C2051" w:rsidRDefault="00EA3BF7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242CE" w14:textId="77777777" w:rsidR="00EA3BF7" w:rsidRPr="008C2051" w:rsidRDefault="00EA3BF7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EA3BF7" w:rsidRPr="008C2051" w14:paraId="55D6C8DF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2CDD8686" w14:textId="77777777" w:rsidR="00EA3BF7" w:rsidRPr="008C2051" w:rsidRDefault="00EA3BF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97E9912" w14:textId="254144E7" w:rsidR="00EA3BF7" w:rsidRPr="00C23AEB" w:rsidRDefault="0093318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8.7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18C331F1" w14:textId="5756F65F" w:rsidR="00EA3BF7" w:rsidRPr="00C23AEB" w:rsidRDefault="000B406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88.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35F9B55" w14:textId="77777777" w:rsidR="00EA3BF7" w:rsidRPr="00C23AEB" w:rsidRDefault="00EA3BF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EA3BF7" w:rsidRPr="008C2051" w14:paraId="1F47215F" w14:textId="77777777" w:rsidTr="00170F28">
        <w:trPr>
          <w:jc w:val="center"/>
        </w:trPr>
        <w:tc>
          <w:tcPr>
            <w:tcW w:w="2938" w:type="dxa"/>
            <w:vAlign w:val="center"/>
          </w:tcPr>
          <w:p w14:paraId="2BE4E74F" w14:textId="77777777" w:rsidR="00EA3BF7" w:rsidRPr="008C2051" w:rsidRDefault="00EA3BF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078A8271" w14:textId="1BFF4C4E" w:rsidR="00EA3BF7" w:rsidRPr="00C23AEB" w:rsidRDefault="0093318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41.9</w:t>
            </w:r>
          </w:p>
        </w:tc>
        <w:tc>
          <w:tcPr>
            <w:tcW w:w="2129" w:type="dxa"/>
            <w:vAlign w:val="center"/>
          </w:tcPr>
          <w:p w14:paraId="67BADA20" w14:textId="55A0F40C" w:rsidR="00EA3BF7" w:rsidRPr="00C23AEB" w:rsidRDefault="000B406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.7</w:t>
            </w:r>
          </w:p>
        </w:tc>
        <w:tc>
          <w:tcPr>
            <w:tcW w:w="1212" w:type="dxa"/>
            <w:vAlign w:val="center"/>
          </w:tcPr>
          <w:p w14:paraId="064EFCDB" w14:textId="1AF5B907" w:rsidR="00EA3BF7" w:rsidRPr="00C23AEB" w:rsidRDefault="00DB188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937E1D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</w:p>
        </w:tc>
      </w:tr>
      <w:tr w:rsidR="00EA3BF7" w:rsidRPr="008C2051" w14:paraId="06DC4FF2" w14:textId="77777777" w:rsidTr="00170F28">
        <w:trPr>
          <w:jc w:val="center"/>
        </w:trPr>
        <w:tc>
          <w:tcPr>
            <w:tcW w:w="2938" w:type="dxa"/>
            <w:vAlign w:val="center"/>
          </w:tcPr>
          <w:p w14:paraId="06D7FBC1" w14:textId="77777777" w:rsidR="00EA3BF7" w:rsidRPr="008C2051" w:rsidRDefault="00EA3BF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26E1BE1B" w14:textId="04776EC8" w:rsidR="00EA3BF7" w:rsidRPr="00C23AEB" w:rsidRDefault="0093318F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37.6</w:t>
            </w:r>
          </w:p>
        </w:tc>
        <w:tc>
          <w:tcPr>
            <w:tcW w:w="2129" w:type="dxa"/>
            <w:vAlign w:val="center"/>
          </w:tcPr>
          <w:p w14:paraId="3D46E4FB" w14:textId="015B259E" w:rsidR="00EA3BF7" w:rsidRPr="00C23AEB" w:rsidRDefault="000B406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.7</w:t>
            </w:r>
          </w:p>
        </w:tc>
        <w:tc>
          <w:tcPr>
            <w:tcW w:w="1212" w:type="dxa"/>
            <w:vAlign w:val="center"/>
          </w:tcPr>
          <w:p w14:paraId="63CB3C7C" w14:textId="7BEC408F" w:rsidR="00EA3BF7" w:rsidRPr="00C23AEB" w:rsidRDefault="00DB1889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937E1D">
              <w:rPr>
                <w:rFonts w:ascii="Calibri Light" w:hAnsi="Calibri Light" w:cs="Calibri Light"/>
                <w:b w:val="0"/>
                <w:sz w:val="22"/>
                <w:szCs w:val="22"/>
              </w:rPr>
              <w:t>2</w:t>
            </w:r>
          </w:p>
        </w:tc>
      </w:tr>
      <w:tr w:rsidR="00EA3BF7" w:rsidRPr="008C2051" w14:paraId="5CE323D1" w14:textId="77777777" w:rsidTr="00170F28">
        <w:trPr>
          <w:jc w:val="center"/>
        </w:trPr>
        <w:tc>
          <w:tcPr>
            <w:tcW w:w="2938" w:type="dxa"/>
            <w:vAlign w:val="center"/>
          </w:tcPr>
          <w:p w14:paraId="4CF3A3CC" w14:textId="77777777" w:rsidR="00EA3BF7" w:rsidRPr="008C2051" w:rsidRDefault="00EA3BF7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39DF9B62" w14:textId="77777777" w:rsidR="00EA3BF7" w:rsidRPr="008C2051" w:rsidRDefault="00EA3BF7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5258C303" w14:textId="3B74C5D7" w:rsidR="00EA3BF7" w:rsidRPr="00C23AEB" w:rsidRDefault="000B406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38.5</w:t>
            </w:r>
          </w:p>
        </w:tc>
        <w:tc>
          <w:tcPr>
            <w:tcW w:w="2129" w:type="dxa"/>
            <w:vAlign w:val="center"/>
          </w:tcPr>
          <w:p w14:paraId="323E1DB6" w14:textId="664730DE" w:rsidR="00EA3BF7" w:rsidRPr="00C23AEB" w:rsidRDefault="000B406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.9</w:t>
            </w:r>
          </w:p>
        </w:tc>
        <w:tc>
          <w:tcPr>
            <w:tcW w:w="1212" w:type="dxa"/>
            <w:vAlign w:val="center"/>
          </w:tcPr>
          <w:p w14:paraId="14069DDF" w14:textId="64019584" w:rsidR="00EA3BF7" w:rsidRPr="00C23AEB" w:rsidRDefault="00EA3BF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</w:t>
            </w:r>
            <w:r w:rsidR="00D1425D">
              <w:rPr>
                <w:rFonts w:ascii="Calibri Light" w:hAnsi="Calibri Light" w:cs="Calibri Light"/>
                <w:b w:val="0"/>
                <w:sz w:val="22"/>
                <w:szCs w:val="22"/>
              </w:rPr>
              <w:t>9</w:t>
            </w:r>
          </w:p>
        </w:tc>
      </w:tr>
      <w:tr w:rsidR="000B498B" w:rsidRPr="008C2051" w14:paraId="649C6E6C" w14:textId="77777777" w:rsidTr="00170F28">
        <w:trPr>
          <w:jc w:val="center"/>
        </w:trPr>
        <w:tc>
          <w:tcPr>
            <w:tcW w:w="2938" w:type="dxa"/>
            <w:vAlign w:val="center"/>
          </w:tcPr>
          <w:p w14:paraId="4A4EB7D1" w14:textId="62CF4F50" w:rsidR="000B498B" w:rsidRDefault="000B498B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Skin temperature befor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vAlign w:val="center"/>
          </w:tcPr>
          <w:p w14:paraId="48EEA138" w14:textId="04596041" w:rsidR="000B498B" w:rsidRDefault="000B406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58.8</w:t>
            </w:r>
          </w:p>
        </w:tc>
        <w:tc>
          <w:tcPr>
            <w:tcW w:w="2129" w:type="dxa"/>
            <w:vAlign w:val="center"/>
          </w:tcPr>
          <w:p w14:paraId="05ABC873" w14:textId="2BF723DF" w:rsidR="000B498B" w:rsidRDefault="00937E1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73.5</w:t>
            </w:r>
          </w:p>
        </w:tc>
        <w:tc>
          <w:tcPr>
            <w:tcW w:w="1212" w:type="dxa"/>
            <w:vAlign w:val="center"/>
          </w:tcPr>
          <w:p w14:paraId="2A3594DB" w14:textId="7E057D9F" w:rsidR="000B498B" w:rsidRPr="00C23AEB" w:rsidRDefault="00A21078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EA3BF7" w:rsidRPr="00750E90" w14:paraId="650A814F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10E1DE6C" w14:textId="363692E9" w:rsidR="00EA3BF7" w:rsidRPr="00750E90" w:rsidRDefault="00EA3BF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 w:rsidR="000B498B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5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441E9260" w14:textId="22A43BBC" w:rsidR="00EA3BF7" w:rsidRPr="00C23AEB" w:rsidRDefault="000B406D" w:rsidP="00170F28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11.2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63E24F1B" w14:textId="4AD426F5" w:rsidR="00EA3BF7" w:rsidRPr="00C23AEB" w:rsidRDefault="00EA3BF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937E1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C019DAA" w14:textId="565334F7" w:rsidR="00EA3BF7" w:rsidRPr="00C23AEB" w:rsidRDefault="00EA3BF7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D1425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5</w:t>
            </w:r>
          </w:p>
        </w:tc>
      </w:tr>
    </w:tbl>
    <w:p w14:paraId="26E32DF4" w14:textId="2FE42189" w:rsidR="00144567" w:rsidRPr="00FC54C3" w:rsidRDefault="00D21883" w:rsidP="00144567">
      <w:pPr>
        <w:pStyle w:val="Kuvaotsikko"/>
        <w:spacing w:before="0"/>
        <w:rPr>
          <w:rFonts w:ascii="Calibri Light" w:hAnsi="Calibri Light" w:cs="Calibri Light"/>
          <w:sz w:val="22"/>
          <w:szCs w:val="22"/>
          <w:vertAlign w:val="superscript"/>
        </w:rPr>
      </w:pPr>
      <w:proofErr w:type="gramStart"/>
      <w:r w:rsidRPr="00FC54C3">
        <w:rPr>
          <w:rFonts w:ascii="Calibri Light" w:hAnsi="Calibri Light" w:cs="Calibri Light"/>
          <w:b w:val="0"/>
          <w:sz w:val="22"/>
          <w:szCs w:val="22"/>
        </w:rPr>
        <w:t>Number</w:t>
      </w:r>
      <w:proofErr w:type="gramEnd"/>
      <w:r w:rsidRPr="00FC54C3">
        <w:rPr>
          <w:rFonts w:ascii="Calibri Light" w:hAnsi="Calibri Light" w:cs="Calibri Light"/>
          <w:b w:val="0"/>
          <w:sz w:val="22"/>
          <w:szCs w:val="22"/>
        </w:rPr>
        <w:t xml:space="preserve"> of subjects (piglets) in the model was 1</w:t>
      </w:r>
      <w:r w:rsidR="00E67A6A">
        <w:rPr>
          <w:rFonts w:ascii="Calibri Light" w:hAnsi="Calibri Light" w:cs="Calibri Light"/>
          <w:b w:val="0"/>
          <w:sz w:val="22"/>
          <w:szCs w:val="22"/>
        </w:rPr>
        <w:t>62</w:t>
      </w:r>
      <w:r w:rsidRPr="00FC54C3">
        <w:rPr>
          <w:rFonts w:ascii="Calibri Light" w:hAnsi="Calibri Light" w:cs="Calibri Light"/>
          <w:b w:val="0"/>
          <w:sz w:val="22"/>
          <w:szCs w:val="22"/>
        </w:rPr>
        <w:t xml:space="preserve">. </w:t>
      </w:r>
      <w:r w:rsidRPr="00FC54C3">
        <w:rPr>
          <w:rFonts w:ascii="Calibri Light" w:hAnsi="Calibri Light" w:cs="Calibri Light"/>
          <w:sz w:val="22"/>
          <w:szCs w:val="22"/>
          <w:vertAlign w:val="superscript"/>
        </w:rPr>
        <w:t>1)</w:t>
      </w:r>
      <w:r w:rsidRPr="00FC54C3">
        <w:rPr>
          <w:rFonts w:ascii="Calibri Light" w:hAnsi="Calibri Light" w:cs="Calibri Light"/>
          <w:b w:val="0"/>
          <w:sz w:val="22"/>
          <w:szCs w:val="22"/>
        </w:rPr>
        <w:t xml:space="preserve"> Restraining device was either tubular device (TUBE) or a castration rack (HANGING). </w:t>
      </w:r>
      <w:r w:rsidRPr="00FC54C3">
        <w:rPr>
          <w:rFonts w:ascii="Calibri Light" w:hAnsi="Calibri Light" w:cs="Calibri Light"/>
          <w:sz w:val="22"/>
          <w:szCs w:val="22"/>
          <w:vertAlign w:val="superscript"/>
        </w:rPr>
        <w:t>2)</w:t>
      </w:r>
      <w:r w:rsidRPr="00FC54C3">
        <w:rPr>
          <w:rFonts w:ascii="Calibri Light" w:hAnsi="Calibri Light" w:cs="Calibri Light"/>
          <w:b w:val="0"/>
          <w:sz w:val="22"/>
          <w:szCs w:val="22"/>
        </w:rPr>
        <w:t xml:space="preserve"> Piglets received either local anesthesia (LA) or sham injections (NO LA).</w:t>
      </w:r>
      <w:r w:rsidRPr="00FC54C3">
        <w:rPr>
          <w:rFonts w:ascii="Calibri Light" w:hAnsi="Calibri Light" w:cs="Calibri Light"/>
          <w:sz w:val="22"/>
          <w:szCs w:val="22"/>
          <w:vertAlign w:val="superscript"/>
        </w:rPr>
        <w:t xml:space="preserve"> 3)</w:t>
      </w:r>
      <w:r w:rsidRPr="00FC54C3">
        <w:rPr>
          <w:rFonts w:ascii="Calibri Light" w:hAnsi="Calibri Light" w:cs="Calibri Light"/>
          <w:b w:val="0"/>
          <w:sz w:val="22"/>
          <w:szCs w:val="22"/>
        </w:rPr>
        <w:t xml:space="preserve"> The interaction of restraining device and local anesthesia was included in the model.</w:t>
      </w:r>
      <w:r w:rsidR="008B05B7" w:rsidRPr="00FC54C3">
        <w:rPr>
          <w:rFonts w:ascii="Calibri Light" w:hAnsi="Calibri Light" w:cs="Calibri Light"/>
          <w:sz w:val="22"/>
          <w:szCs w:val="22"/>
          <w:vertAlign w:val="superscript"/>
        </w:rPr>
        <w:t xml:space="preserve"> 4)</w:t>
      </w:r>
      <w:r w:rsidR="008B05B7" w:rsidRPr="00FC54C3">
        <w:rPr>
          <w:rFonts w:ascii="Calibri Light" w:hAnsi="Calibri Light" w:cs="Calibri Light"/>
          <w:b w:val="0"/>
          <w:sz w:val="22"/>
          <w:szCs w:val="22"/>
        </w:rPr>
        <w:t xml:space="preserve"> The skin temperature before </w:t>
      </w:r>
      <w:r w:rsidR="00FC54C3" w:rsidRPr="00FC54C3">
        <w:rPr>
          <w:rFonts w:ascii="Calibri Light" w:hAnsi="Calibri Light" w:cs="Calibri Light"/>
          <w:b w:val="0"/>
          <w:sz w:val="22"/>
          <w:szCs w:val="22"/>
        </w:rPr>
        <w:t xml:space="preserve">local anesthetic or sham injections </w:t>
      </w:r>
      <w:r w:rsidR="008B05B7" w:rsidRPr="00FC54C3">
        <w:rPr>
          <w:rFonts w:ascii="Calibri Light" w:hAnsi="Calibri Light" w:cs="Calibri Light"/>
          <w:b w:val="0"/>
          <w:sz w:val="22"/>
          <w:szCs w:val="22"/>
        </w:rPr>
        <w:t>was measured with infra-red thermometer near the xiphoid process.</w:t>
      </w:r>
      <w:r w:rsidR="00FC54C3" w:rsidRPr="00FC54C3">
        <w:rPr>
          <w:rFonts w:ascii="Calibri Light" w:hAnsi="Calibri Light" w:cs="Calibri Light"/>
          <w:b w:val="0"/>
          <w:sz w:val="22"/>
          <w:szCs w:val="22"/>
        </w:rPr>
        <w:t xml:space="preserve"> </w:t>
      </w:r>
      <w:r w:rsidR="00B51144" w:rsidRPr="00FC54C3">
        <w:rPr>
          <w:rFonts w:ascii="Calibri Light" w:hAnsi="Calibri Light" w:cs="Calibri Light"/>
          <w:sz w:val="22"/>
          <w:szCs w:val="22"/>
          <w:vertAlign w:val="superscript"/>
        </w:rPr>
        <w:t>5</w:t>
      </w:r>
      <w:r w:rsidRPr="00FC54C3">
        <w:rPr>
          <w:rFonts w:ascii="Calibri Light" w:hAnsi="Calibri Light" w:cs="Calibri Light"/>
          <w:sz w:val="22"/>
          <w:szCs w:val="22"/>
          <w:vertAlign w:val="superscript"/>
        </w:rPr>
        <w:t>)</w:t>
      </w:r>
      <w:r w:rsidRPr="00FC54C3">
        <w:rPr>
          <w:rFonts w:ascii="Calibri Light" w:hAnsi="Calibri Light" w:cs="Calibri Light"/>
          <w:b w:val="0"/>
          <w:sz w:val="22"/>
          <w:szCs w:val="22"/>
        </w:rPr>
        <w:t xml:space="preserve"> The size of the piglets was visually estimated to be either normal or small.</w:t>
      </w:r>
      <w:r w:rsidR="008B05B7" w:rsidRPr="00FC54C3">
        <w:rPr>
          <w:rFonts w:ascii="Calibri Light" w:hAnsi="Calibri Light" w:cs="Calibri Light"/>
          <w:sz w:val="22"/>
          <w:szCs w:val="22"/>
          <w:vertAlign w:val="superscript"/>
        </w:rPr>
        <w:t xml:space="preserve"> </w:t>
      </w:r>
    </w:p>
    <w:p w14:paraId="7EE64D22" w14:textId="55A19CE0" w:rsidR="0093318F" w:rsidRPr="0093318F" w:rsidRDefault="0093318F" w:rsidP="0093318F">
      <w:pPr>
        <w:pStyle w:val="Eivli"/>
      </w:pPr>
    </w:p>
    <w:p w14:paraId="3B3E1709" w14:textId="47A22DD8" w:rsidR="00B46DD5" w:rsidRPr="00F163A8" w:rsidRDefault="00E76CCC" w:rsidP="00FC54C3">
      <w:pPr>
        <w:pStyle w:val="Kuvaotsikko"/>
        <w:spacing w:before="0"/>
      </w:pPr>
      <w:r w:rsidRPr="00FF34FF">
        <w:rPr>
          <w:rFonts w:asciiTheme="minorHAnsi" w:hAnsiTheme="minorHAnsi" w:cstheme="minorHAnsi"/>
          <w:sz w:val="22"/>
        </w:rPr>
        <w:t xml:space="preserve">Table </w:t>
      </w:r>
      <w:r>
        <w:rPr>
          <w:rFonts w:asciiTheme="minorHAnsi" w:hAnsiTheme="minorHAnsi" w:cstheme="minorHAnsi"/>
          <w:sz w:val="22"/>
        </w:rPr>
        <w:t>4b</w:t>
      </w:r>
      <w:r w:rsidRPr="00FF34FF">
        <w:rPr>
          <w:rFonts w:asciiTheme="minorHAnsi" w:hAnsiTheme="minorHAnsi" w:cstheme="minorHAnsi"/>
          <w:sz w:val="22"/>
        </w:rPr>
        <w:t xml:space="preserve"> </w:t>
      </w:r>
      <w:r w:rsidR="005465F0" w:rsidRPr="00FC54C3">
        <w:rPr>
          <w:rFonts w:ascii="Calibri Light" w:hAnsi="Calibri Light" w:cs="Calibri Light"/>
          <w:b w:val="0"/>
          <w:bCs w:val="0"/>
          <w:sz w:val="22"/>
        </w:rPr>
        <w:t xml:space="preserve">Linear mixed model output for </w:t>
      </w:r>
      <w:r w:rsidRPr="00FC54C3">
        <w:rPr>
          <w:rFonts w:asciiTheme="minorHAnsi" w:hAnsiTheme="minorHAnsi" w:cstheme="minorHAnsi"/>
          <w:b w:val="0"/>
          <w:bCs w:val="0"/>
          <w:sz w:val="22"/>
        </w:rPr>
        <w:t>skin temperature after CASTRATION.</w:t>
      </w: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458"/>
        <w:gridCol w:w="2129"/>
        <w:gridCol w:w="1212"/>
      </w:tblGrid>
      <w:tr w:rsidR="00B46DD5" w:rsidRPr="008C2051" w14:paraId="61E5AFFC" w14:textId="77777777" w:rsidTr="00170F28">
        <w:trPr>
          <w:trHeight w:val="551"/>
          <w:jc w:val="center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68F02" w14:textId="77777777" w:rsidR="00B46DD5" w:rsidRPr="008C2051" w:rsidRDefault="00B46DD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9184C" w14:textId="77777777" w:rsidR="00B46DD5" w:rsidRPr="008C2051" w:rsidRDefault="00B46DD5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5C38D" w14:textId="77777777" w:rsidR="00B46DD5" w:rsidRPr="008C2051" w:rsidRDefault="00B46DD5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BA495" w14:textId="77777777" w:rsidR="00B46DD5" w:rsidRPr="008C2051" w:rsidRDefault="00B46DD5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p-value</w:t>
            </w:r>
          </w:p>
        </w:tc>
      </w:tr>
      <w:tr w:rsidR="00B46DD5" w:rsidRPr="008C2051" w14:paraId="2833F98E" w14:textId="77777777" w:rsidTr="00170F28">
        <w:trPr>
          <w:jc w:val="center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439D37CE" w14:textId="77777777" w:rsidR="00B46DD5" w:rsidRPr="008C2051" w:rsidRDefault="00B46DD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>Intercep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0172AAD6" w14:textId="2C5A21A3" w:rsidR="00B46DD5" w:rsidRPr="00C23AEB" w:rsidRDefault="00A6656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61.9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271094C8" w14:textId="78B84592" w:rsidR="00B46DD5" w:rsidRPr="00C23AEB" w:rsidRDefault="00A41EA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6.3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228899C" w14:textId="77777777" w:rsidR="00B46DD5" w:rsidRPr="00C23AEB" w:rsidRDefault="00B46DD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B46DD5" w:rsidRPr="008C2051" w14:paraId="2261EC94" w14:textId="77777777" w:rsidTr="00170F28">
        <w:trPr>
          <w:jc w:val="center"/>
        </w:trPr>
        <w:tc>
          <w:tcPr>
            <w:tcW w:w="2938" w:type="dxa"/>
            <w:vAlign w:val="center"/>
          </w:tcPr>
          <w:p w14:paraId="6CF99081" w14:textId="77777777" w:rsidR="00B46DD5" w:rsidRPr="008C2051" w:rsidRDefault="00B46DD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1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3D298F7D" w14:textId="2615705A" w:rsidR="00B46DD5" w:rsidRPr="00C23AEB" w:rsidRDefault="00A6656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51.0</w:t>
            </w:r>
          </w:p>
        </w:tc>
        <w:tc>
          <w:tcPr>
            <w:tcW w:w="2129" w:type="dxa"/>
            <w:vAlign w:val="center"/>
          </w:tcPr>
          <w:p w14:paraId="7E72742A" w14:textId="578774EB" w:rsidR="00B46DD5" w:rsidRPr="00C23AEB" w:rsidRDefault="00A41EA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01</w:t>
            </w:r>
          </w:p>
        </w:tc>
        <w:tc>
          <w:tcPr>
            <w:tcW w:w="1212" w:type="dxa"/>
            <w:vAlign w:val="center"/>
          </w:tcPr>
          <w:p w14:paraId="07DF7396" w14:textId="54517E79" w:rsidR="00B46DD5" w:rsidRPr="00C23AEB" w:rsidRDefault="00B46DD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 w:rsidR="00E710ED">
              <w:rPr>
                <w:rFonts w:ascii="Calibri Light" w:hAnsi="Calibri Light" w:cs="Calibri Light"/>
                <w:b w:val="0"/>
                <w:sz w:val="22"/>
                <w:szCs w:val="22"/>
              </w:rPr>
              <w:t>9</w:t>
            </w:r>
          </w:p>
        </w:tc>
      </w:tr>
      <w:tr w:rsidR="00B46DD5" w:rsidRPr="008C2051" w14:paraId="6DC49913" w14:textId="77777777" w:rsidTr="00170F28">
        <w:trPr>
          <w:jc w:val="center"/>
        </w:trPr>
        <w:tc>
          <w:tcPr>
            <w:tcW w:w="2938" w:type="dxa"/>
            <w:vAlign w:val="center"/>
          </w:tcPr>
          <w:p w14:paraId="21BDAE41" w14:textId="77777777" w:rsidR="00B46DD5" w:rsidRPr="008C2051" w:rsidRDefault="00B46DD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2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vAlign w:val="center"/>
          </w:tcPr>
          <w:p w14:paraId="04D2A7D8" w14:textId="5E88B024" w:rsidR="00B46DD5" w:rsidRPr="00C23AEB" w:rsidRDefault="00A6656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46.8</w:t>
            </w:r>
          </w:p>
        </w:tc>
        <w:tc>
          <w:tcPr>
            <w:tcW w:w="2129" w:type="dxa"/>
            <w:vAlign w:val="center"/>
          </w:tcPr>
          <w:p w14:paraId="207DADBC" w14:textId="24B20D4E" w:rsidR="00B46DD5" w:rsidRPr="00C23AEB" w:rsidRDefault="00872C64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.8</w:t>
            </w:r>
          </w:p>
        </w:tc>
        <w:tc>
          <w:tcPr>
            <w:tcW w:w="1212" w:type="dxa"/>
            <w:vAlign w:val="center"/>
          </w:tcPr>
          <w:p w14:paraId="107EDBD8" w14:textId="3100B85F" w:rsidR="00B46DD5" w:rsidRPr="00C23AEB" w:rsidRDefault="00B46DD5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.0</w:t>
            </w:r>
            <w:r w:rsidR="00872C64">
              <w:rPr>
                <w:rFonts w:ascii="Calibri Light" w:hAnsi="Calibri Light" w:cs="Calibri Light"/>
                <w:b w:val="0"/>
                <w:sz w:val="22"/>
                <w:szCs w:val="22"/>
              </w:rPr>
              <w:t>5</w:t>
            </w:r>
          </w:p>
        </w:tc>
      </w:tr>
      <w:tr w:rsidR="00B46DD5" w:rsidRPr="008C2051" w14:paraId="27A36708" w14:textId="77777777" w:rsidTr="00170F28">
        <w:trPr>
          <w:jc w:val="center"/>
        </w:trPr>
        <w:tc>
          <w:tcPr>
            <w:tcW w:w="2938" w:type="dxa"/>
            <w:vAlign w:val="center"/>
          </w:tcPr>
          <w:p w14:paraId="2A31632B" w14:textId="77777777" w:rsidR="00B46DD5" w:rsidRPr="008C2051" w:rsidRDefault="00B46DD5" w:rsidP="00170F28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Restraining device*Local anesthesia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3</w:t>
            </w:r>
            <w:r w:rsidRPr="00DE773D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  <w:r w:rsidRPr="008C2051">
              <w:rPr>
                <w:rFonts w:ascii="Calibri Light" w:hAnsi="Calibri Light" w:cs="Calibri Light"/>
                <w:b w:val="0"/>
                <w:sz w:val="22"/>
                <w:szCs w:val="22"/>
              </w:rPr>
              <w:t xml:space="preserve"> </w:t>
            </w:r>
          </w:p>
          <w:p w14:paraId="43B62670" w14:textId="77777777" w:rsidR="00B46DD5" w:rsidRPr="008C2051" w:rsidRDefault="00B46DD5" w:rsidP="00170F28">
            <w:pPr>
              <w:pStyle w:val="Eivli"/>
              <w:rPr>
                <w:rFonts w:ascii="Calibri Light" w:hAnsi="Calibri Light" w:cs="Calibri Light"/>
              </w:rPr>
            </w:pPr>
          </w:p>
        </w:tc>
        <w:tc>
          <w:tcPr>
            <w:tcW w:w="1458" w:type="dxa"/>
            <w:vAlign w:val="center"/>
          </w:tcPr>
          <w:p w14:paraId="3DED6AE8" w14:textId="13CEEB88" w:rsidR="00B46DD5" w:rsidRPr="00C23AEB" w:rsidRDefault="00B51144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47.3</w:t>
            </w:r>
          </w:p>
        </w:tc>
        <w:tc>
          <w:tcPr>
            <w:tcW w:w="2129" w:type="dxa"/>
            <w:vAlign w:val="center"/>
          </w:tcPr>
          <w:p w14:paraId="582B266A" w14:textId="08BD4220" w:rsidR="00B46DD5" w:rsidRPr="00C23AEB" w:rsidRDefault="00E710ED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0</w:t>
            </w:r>
            <w:r w:rsidR="00872C64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1212" w:type="dxa"/>
            <w:vAlign w:val="center"/>
          </w:tcPr>
          <w:p w14:paraId="0A6D8C13" w14:textId="071579EA" w:rsidR="00B46DD5" w:rsidRPr="00C23AEB" w:rsidRDefault="00F277B2" w:rsidP="00170F28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1.0</w:t>
            </w:r>
          </w:p>
        </w:tc>
      </w:tr>
      <w:tr w:rsidR="00C86C35" w:rsidRPr="008C2051" w14:paraId="0C081E7E" w14:textId="77777777" w:rsidTr="00170F28">
        <w:trPr>
          <w:jc w:val="center"/>
        </w:trPr>
        <w:tc>
          <w:tcPr>
            <w:tcW w:w="2938" w:type="dxa"/>
            <w:vAlign w:val="center"/>
          </w:tcPr>
          <w:p w14:paraId="42B4653D" w14:textId="77777777" w:rsidR="00C86C35" w:rsidRDefault="00C86C35" w:rsidP="00C86C35">
            <w:pPr>
              <w:pStyle w:val="Kuvaotsikko"/>
              <w:spacing w:before="0" w:after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Skin temperature before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4)</w:t>
            </w:r>
          </w:p>
        </w:tc>
        <w:tc>
          <w:tcPr>
            <w:tcW w:w="1458" w:type="dxa"/>
            <w:vAlign w:val="center"/>
          </w:tcPr>
          <w:p w14:paraId="1D9CAC01" w14:textId="51CED33B" w:rsidR="00C86C35" w:rsidRDefault="00B51144" w:rsidP="00C86C35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162</w:t>
            </w:r>
            <w:r w:rsidR="00A41EA5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.1</w:t>
            </w:r>
          </w:p>
        </w:tc>
        <w:tc>
          <w:tcPr>
            <w:tcW w:w="2129" w:type="dxa"/>
            <w:vAlign w:val="center"/>
          </w:tcPr>
          <w:p w14:paraId="1E7F69D9" w14:textId="746E82DA" w:rsidR="00C86C35" w:rsidRDefault="00872C64" w:rsidP="00C86C35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93.5</w:t>
            </w:r>
          </w:p>
        </w:tc>
        <w:tc>
          <w:tcPr>
            <w:tcW w:w="1212" w:type="dxa"/>
            <w:vAlign w:val="center"/>
          </w:tcPr>
          <w:p w14:paraId="190C6840" w14:textId="2C0B6D39" w:rsidR="00C86C35" w:rsidRPr="00C23AEB" w:rsidRDefault="00C86C35" w:rsidP="00C86C35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C23AEB">
              <w:rPr>
                <w:rFonts w:ascii="Calibri Light" w:hAnsi="Calibri Light" w:cs="Calibri Light"/>
                <w:b w:val="0"/>
                <w:sz w:val="22"/>
                <w:szCs w:val="22"/>
              </w:rPr>
              <w:t>&lt; 0.001</w:t>
            </w:r>
          </w:p>
        </w:tc>
      </w:tr>
      <w:tr w:rsidR="00C86C35" w:rsidRPr="00750E90" w14:paraId="49BBCB62" w14:textId="77777777" w:rsidTr="00170F28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  <w:vAlign w:val="center"/>
          </w:tcPr>
          <w:p w14:paraId="2E8686F0" w14:textId="77777777" w:rsidR="00C86C35" w:rsidRPr="00750E90" w:rsidRDefault="00C86C35" w:rsidP="00C86C35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750E90">
              <w:rPr>
                <w:rFonts w:ascii="Calibri Light" w:hAnsi="Calibri Light" w:cs="Calibri Light"/>
                <w:b w:val="0"/>
                <w:sz w:val="22"/>
                <w:szCs w:val="22"/>
              </w:rPr>
              <w:t>Size</w:t>
            </w:r>
            <w:r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5</w:t>
            </w:r>
            <w:r w:rsidRPr="00750E90">
              <w:rPr>
                <w:rFonts w:ascii="Calibri Light" w:hAnsi="Calibri Light" w:cs="Calibri Light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79F383BE" w14:textId="061D1A94" w:rsidR="00C86C35" w:rsidRPr="00C23AEB" w:rsidRDefault="00A41EA5" w:rsidP="00C86C35">
            <w:pPr>
              <w:pStyle w:val="Kuvaotsikko"/>
              <w:spacing w:before="0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42.0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0E121912" w14:textId="1084DE51" w:rsidR="00C86C35" w:rsidRPr="00C23AEB" w:rsidRDefault="00872C64" w:rsidP="00C86C35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01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758838E" w14:textId="178CD627" w:rsidR="00C86C35" w:rsidRPr="00C23AEB" w:rsidRDefault="008A31DD" w:rsidP="00C86C35">
            <w:pPr>
              <w:pStyle w:val="Kuvaotsikko"/>
              <w:spacing w:before="0"/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F277B2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9</w:t>
            </w:r>
          </w:p>
        </w:tc>
      </w:tr>
    </w:tbl>
    <w:p w14:paraId="46B61ED0" w14:textId="38BAAFCD" w:rsidR="00D21883" w:rsidRPr="008B05B7" w:rsidRDefault="00D21883" w:rsidP="00D21883">
      <w:pPr>
        <w:pStyle w:val="Kuvaotsikko"/>
        <w:spacing w:before="0"/>
        <w:rPr>
          <w:rFonts w:ascii="Calibri Light" w:hAnsi="Calibri Light" w:cs="Calibri Light"/>
          <w:b w:val="0"/>
          <w:sz w:val="22"/>
          <w:szCs w:val="22"/>
        </w:rPr>
      </w:pPr>
      <w:proofErr w:type="gramStart"/>
      <w:r w:rsidRPr="008B05B7">
        <w:rPr>
          <w:rFonts w:ascii="Calibri Light" w:hAnsi="Calibri Light" w:cs="Calibri Light"/>
          <w:b w:val="0"/>
          <w:sz w:val="22"/>
          <w:szCs w:val="22"/>
        </w:rPr>
        <w:t>Number</w:t>
      </w:r>
      <w:proofErr w:type="gramEnd"/>
      <w:r w:rsidRPr="008B05B7">
        <w:rPr>
          <w:rFonts w:ascii="Calibri Light" w:hAnsi="Calibri Light" w:cs="Calibri Light"/>
          <w:b w:val="0"/>
          <w:sz w:val="22"/>
          <w:szCs w:val="22"/>
        </w:rPr>
        <w:t xml:space="preserve"> of subjects (piglets) in the model was 17</w:t>
      </w:r>
      <w:r w:rsidR="00E12E0A">
        <w:rPr>
          <w:rFonts w:ascii="Calibri Light" w:hAnsi="Calibri Light" w:cs="Calibri Light"/>
          <w:b w:val="0"/>
          <w:sz w:val="22"/>
          <w:szCs w:val="22"/>
        </w:rPr>
        <w:t>6</w:t>
      </w:r>
      <w:r w:rsidRPr="008B05B7">
        <w:rPr>
          <w:rFonts w:ascii="Calibri Light" w:hAnsi="Calibri Light" w:cs="Calibri Light"/>
          <w:b w:val="0"/>
          <w:sz w:val="22"/>
          <w:szCs w:val="22"/>
        </w:rPr>
        <w:t xml:space="preserve">. </w:t>
      </w:r>
      <w:r w:rsidRPr="008B05B7">
        <w:rPr>
          <w:rFonts w:ascii="Calibri Light" w:hAnsi="Calibri Light" w:cs="Calibri Light"/>
          <w:b w:val="0"/>
          <w:sz w:val="22"/>
          <w:szCs w:val="22"/>
          <w:vertAlign w:val="superscript"/>
        </w:rPr>
        <w:t>1)</w:t>
      </w:r>
      <w:r w:rsidRPr="008B05B7">
        <w:rPr>
          <w:rFonts w:ascii="Calibri Light" w:hAnsi="Calibri Light" w:cs="Calibri Light"/>
          <w:b w:val="0"/>
          <w:sz w:val="22"/>
          <w:szCs w:val="22"/>
        </w:rPr>
        <w:t xml:space="preserve"> Restraining device was either tubular device (TUBE) or a castration rack (HANGING). </w:t>
      </w:r>
      <w:r w:rsidRPr="008B05B7">
        <w:rPr>
          <w:rFonts w:ascii="Calibri Light" w:hAnsi="Calibri Light" w:cs="Calibri Light"/>
          <w:b w:val="0"/>
          <w:sz w:val="22"/>
          <w:szCs w:val="22"/>
          <w:vertAlign w:val="superscript"/>
        </w:rPr>
        <w:t>2)</w:t>
      </w:r>
      <w:r w:rsidRPr="008B05B7">
        <w:rPr>
          <w:rFonts w:ascii="Calibri Light" w:hAnsi="Calibri Light" w:cs="Calibri Light"/>
          <w:b w:val="0"/>
          <w:sz w:val="22"/>
          <w:szCs w:val="22"/>
        </w:rPr>
        <w:t xml:space="preserve"> Piglets received either local anesthesia (LA) or sham injections (NO LA).</w:t>
      </w:r>
      <w:r w:rsidRPr="008B05B7">
        <w:rPr>
          <w:rFonts w:ascii="Calibri Light" w:hAnsi="Calibri Light" w:cs="Calibri Light"/>
          <w:b w:val="0"/>
          <w:sz w:val="22"/>
          <w:szCs w:val="22"/>
          <w:vertAlign w:val="superscript"/>
        </w:rPr>
        <w:t xml:space="preserve"> 3)</w:t>
      </w:r>
      <w:r w:rsidRPr="008B05B7">
        <w:rPr>
          <w:rFonts w:ascii="Calibri Light" w:hAnsi="Calibri Light" w:cs="Calibri Light"/>
          <w:b w:val="0"/>
          <w:sz w:val="22"/>
          <w:szCs w:val="22"/>
        </w:rPr>
        <w:t xml:space="preserve"> The interaction of restraining </w:t>
      </w:r>
      <w:r w:rsidR="00144567" w:rsidRPr="008B05B7">
        <w:rPr>
          <w:rFonts w:ascii="Calibri Light" w:hAnsi="Calibri Light" w:cs="Calibri Light"/>
          <w:b w:val="0"/>
          <w:sz w:val="22"/>
          <w:szCs w:val="22"/>
        </w:rPr>
        <w:t>d</w:t>
      </w:r>
      <w:r w:rsidRPr="008B05B7">
        <w:rPr>
          <w:rFonts w:ascii="Calibri Light" w:hAnsi="Calibri Light" w:cs="Calibri Light"/>
          <w:b w:val="0"/>
          <w:sz w:val="22"/>
          <w:szCs w:val="22"/>
        </w:rPr>
        <w:t xml:space="preserve">evice and local anesthesia was included in the model. </w:t>
      </w:r>
      <w:r w:rsidRPr="008B05B7">
        <w:rPr>
          <w:rFonts w:ascii="Calibri Light" w:hAnsi="Calibri Light" w:cs="Calibri Light"/>
          <w:b w:val="0"/>
          <w:sz w:val="22"/>
          <w:szCs w:val="22"/>
          <w:vertAlign w:val="superscript"/>
        </w:rPr>
        <w:t>4</w:t>
      </w:r>
      <w:r w:rsidR="0008039A" w:rsidRPr="008B05B7">
        <w:rPr>
          <w:rFonts w:ascii="Calibri Light" w:hAnsi="Calibri Light" w:cs="Calibri Light"/>
          <w:b w:val="0"/>
          <w:sz w:val="22"/>
          <w:szCs w:val="22"/>
          <w:vertAlign w:val="superscript"/>
        </w:rPr>
        <w:t>)</w:t>
      </w:r>
      <w:r w:rsidR="00A41EA5" w:rsidRPr="008B05B7">
        <w:rPr>
          <w:rFonts w:ascii="Calibri Light" w:hAnsi="Calibri Light" w:cs="Calibri Light"/>
          <w:b w:val="0"/>
          <w:sz w:val="22"/>
          <w:szCs w:val="22"/>
        </w:rPr>
        <w:t xml:space="preserve"> The skin temperature before castration was measured</w:t>
      </w:r>
      <w:r w:rsidR="008B05B7" w:rsidRPr="008B05B7">
        <w:rPr>
          <w:rFonts w:ascii="Calibri Light" w:hAnsi="Calibri Light" w:cs="Calibri Light"/>
          <w:b w:val="0"/>
          <w:sz w:val="22"/>
          <w:szCs w:val="22"/>
        </w:rPr>
        <w:t xml:space="preserve"> with infra-red thermometer near the xiphoid process</w:t>
      </w:r>
      <w:r w:rsidR="00A41EA5" w:rsidRPr="008B05B7">
        <w:rPr>
          <w:rFonts w:ascii="Calibri Light" w:hAnsi="Calibri Light" w:cs="Calibri Light"/>
          <w:b w:val="0"/>
          <w:sz w:val="22"/>
          <w:szCs w:val="22"/>
        </w:rPr>
        <w:t xml:space="preserve">. </w:t>
      </w:r>
      <w:r w:rsidR="00B51144" w:rsidRPr="008B05B7">
        <w:rPr>
          <w:rFonts w:ascii="Calibri Light" w:hAnsi="Calibri Light" w:cs="Calibri Light"/>
          <w:b w:val="0"/>
          <w:sz w:val="22"/>
          <w:szCs w:val="22"/>
          <w:vertAlign w:val="superscript"/>
        </w:rPr>
        <w:t>5</w:t>
      </w:r>
      <w:r w:rsidRPr="008B05B7">
        <w:rPr>
          <w:rFonts w:ascii="Calibri Light" w:hAnsi="Calibri Light" w:cs="Calibri Light"/>
          <w:b w:val="0"/>
          <w:sz w:val="22"/>
          <w:szCs w:val="22"/>
          <w:vertAlign w:val="superscript"/>
        </w:rPr>
        <w:t>)</w:t>
      </w:r>
      <w:r w:rsidRPr="008B05B7">
        <w:rPr>
          <w:rFonts w:ascii="Calibri Light" w:hAnsi="Calibri Light" w:cs="Calibri Light"/>
          <w:b w:val="0"/>
          <w:sz w:val="22"/>
          <w:szCs w:val="22"/>
        </w:rPr>
        <w:t xml:space="preserve"> The size of the piglets was visually estimated to be either normal or small.</w:t>
      </w:r>
    </w:p>
    <w:p w14:paraId="7DB5AE8A" w14:textId="64F08D50" w:rsidR="00E710ED" w:rsidRPr="00E710ED" w:rsidRDefault="00E710ED" w:rsidP="00E710ED">
      <w:pPr>
        <w:pStyle w:val="Eivli"/>
      </w:pPr>
    </w:p>
    <w:p w14:paraId="6EB89BCE" w14:textId="77777777" w:rsidR="00B46DD5" w:rsidRDefault="00B46DD5" w:rsidP="00E76CCC">
      <w:pPr>
        <w:pStyle w:val="Eivli"/>
        <w:rPr>
          <w:rFonts w:asciiTheme="minorHAnsi" w:hAnsiTheme="minorHAnsi" w:cstheme="minorHAnsi"/>
          <w:sz w:val="22"/>
        </w:rPr>
      </w:pPr>
    </w:p>
    <w:p w14:paraId="3CECFBD7" w14:textId="77777777" w:rsidR="00E76CCC" w:rsidRDefault="00E76CCC" w:rsidP="00E76CCC">
      <w:pPr>
        <w:pStyle w:val="Eivli"/>
        <w:rPr>
          <w:rFonts w:asciiTheme="minorHAnsi" w:hAnsiTheme="minorHAnsi" w:cstheme="minorHAnsi"/>
          <w:sz w:val="22"/>
        </w:rPr>
      </w:pPr>
    </w:p>
    <w:p w14:paraId="49BCB07E" w14:textId="3EAED87D" w:rsidR="00FC54C3" w:rsidRDefault="001836D6" w:rsidP="00EA0823">
      <w:pPr>
        <w:pStyle w:val="Kuvaotsikko"/>
        <w:spacing w:after="0"/>
        <w:rPr>
          <w:rFonts w:ascii="Calibri Light" w:hAnsi="Calibri Light" w:cs="Calibri Light"/>
          <w:sz w:val="22"/>
        </w:rPr>
      </w:pPr>
      <w:r w:rsidRPr="001836D6">
        <w:rPr>
          <w:rFonts w:ascii="Calibri Light" w:hAnsi="Calibri Light" w:cs="Calibri Light"/>
          <w:sz w:val="22"/>
          <w:szCs w:val="22"/>
        </w:rPr>
        <w:lastRenderedPageBreak/>
        <w:t>T</w:t>
      </w:r>
      <w:r w:rsidR="00FC54C3" w:rsidRPr="001836D6">
        <w:rPr>
          <w:rFonts w:ascii="Calibri Light" w:hAnsi="Calibri Light" w:cs="Calibri Light"/>
          <w:sz w:val="22"/>
          <w:szCs w:val="22"/>
        </w:rPr>
        <w:t>able 4c</w:t>
      </w:r>
      <w:r w:rsidR="00FC54C3" w:rsidRPr="001836D6">
        <w:rPr>
          <w:rFonts w:ascii="Calibri Light" w:hAnsi="Calibri Light" w:cs="Calibri Light"/>
          <w:b w:val="0"/>
          <w:bCs w:val="0"/>
          <w:sz w:val="22"/>
          <w:szCs w:val="22"/>
        </w:rPr>
        <w:t xml:space="preserve"> Estimated marginal means and standards errors </w:t>
      </w:r>
      <w:r w:rsidR="00FC54C3" w:rsidRPr="001836D6">
        <w:rPr>
          <w:rFonts w:ascii="Calibri Light" w:hAnsi="Calibri Light" w:cs="Calibri Light"/>
          <w:b w:val="0"/>
          <w:bCs w:val="0"/>
          <w:sz w:val="22"/>
        </w:rPr>
        <w:t>for skin temperature after LOCAL and CASTRATION.</w:t>
      </w:r>
    </w:p>
    <w:p w14:paraId="1294D628" w14:textId="77777777" w:rsidR="00FC54C3" w:rsidRPr="00FC54C3" w:rsidRDefault="00FC54C3" w:rsidP="00FC54C3">
      <w:pPr>
        <w:pStyle w:val="NormaaliWWW"/>
        <w:shd w:val="clear" w:color="auto" w:fill="FFFFFF"/>
        <w:spacing w:before="0" w:beforeAutospacing="0" w:after="0" w:afterAutospacing="0"/>
        <w:rPr>
          <w:rFonts w:ascii="Calibri Light" w:hAnsi="Calibri Light" w:cs="Calibri Light"/>
          <w:sz w:val="22"/>
          <w:szCs w:val="22"/>
        </w:rPr>
      </w:pP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2670"/>
        <w:gridCol w:w="1625"/>
        <w:gridCol w:w="1758"/>
        <w:gridCol w:w="1119"/>
        <w:gridCol w:w="995"/>
        <w:gridCol w:w="1610"/>
      </w:tblGrid>
      <w:tr w:rsidR="00FC54C3" w:rsidRPr="008E6F52" w14:paraId="35E0A0AD" w14:textId="77777777" w:rsidTr="0054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66CBAE88" w14:textId="72E88236" w:rsidR="00FC54C3" w:rsidRPr="00183FAA" w:rsidRDefault="00FC54C3" w:rsidP="00542875">
            <w:pPr>
              <w:pStyle w:val="Kuvaotsikko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625" w:type="dxa"/>
          </w:tcPr>
          <w:p w14:paraId="2EF392AA" w14:textId="77777777" w:rsidR="00FC54C3" w:rsidRPr="00C10E3B" w:rsidRDefault="00FC54C3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</w:pPr>
            <w:r w:rsidRPr="00C10E3B">
              <w:rPr>
                <w:rFonts w:ascii="Calibri Light" w:hAnsi="Calibri Light" w:cs="Calibri Light"/>
                <w:sz w:val="20"/>
                <w:szCs w:val="22"/>
                <w:lang w:val="en-US"/>
              </w:rPr>
              <w:t xml:space="preserve">Number of </w:t>
            </w:r>
            <w:r w:rsidRPr="00183FAA">
              <w:rPr>
                <w:rFonts w:ascii="Calibri Light" w:hAnsi="Calibri Light" w:cs="Calibri Light"/>
                <w:sz w:val="20"/>
                <w:szCs w:val="22"/>
                <w:lang w:val="en-US"/>
              </w:rPr>
              <w:t xml:space="preserve">the </w:t>
            </w:r>
            <w:r w:rsidRPr="00C10E3B">
              <w:rPr>
                <w:rFonts w:ascii="Calibri Light" w:hAnsi="Calibri Light" w:cs="Calibri Light"/>
                <w:sz w:val="20"/>
                <w:szCs w:val="22"/>
                <w:lang w:val="en-US"/>
              </w:rPr>
              <w:t>piglets in the mode</w:t>
            </w:r>
            <w:r>
              <w:rPr>
                <w:rFonts w:ascii="Calibri Light" w:hAnsi="Calibri Light" w:cs="Calibri Light"/>
                <w:sz w:val="20"/>
                <w:szCs w:val="22"/>
                <w:lang w:val="en-US"/>
              </w:rPr>
              <w:t>l</w:t>
            </w:r>
          </w:p>
        </w:tc>
        <w:tc>
          <w:tcPr>
            <w:tcW w:w="1758" w:type="dxa"/>
          </w:tcPr>
          <w:p w14:paraId="514E55E1" w14:textId="77777777" w:rsidR="00FC54C3" w:rsidRPr="008E6F52" w:rsidRDefault="00FC54C3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Size</w:t>
            </w:r>
            <w:proofErr w:type="spellEnd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 xml:space="preserve"> of the </w:t>
            </w: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piglets</w:t>
            </w:r>
            <w:proofErr w:type="spellEnd"/>
          </w:p>
        </w:tc>
        <w:tc>
          <w:tcPr>
            <w:tcW w:w="1119" w:type="dxa"/>
          </w:tcPr>
          <w:p w14:paraId="45417593" w14:textId="77777777" w:rsidR="00FC54C3" w:rsidRPr="008E6F52" w:rsidRDefault="00FC54C3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EM</w:t>
            </w:r>
          </w:p>
        </w:tc>
        <w:tc>
          <w:tcPr>
            <w:tcW w:w="995" w:type="dxa"/>
          </w:tcPr>
          <w:p w14:paraId="7B486443" w14:textId="77777777" w:rsidR="00FC54C3" w:rsidRPr="008E6F52" w:rsidRDefault="00FC54C3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SE</w:t>
            </w:r>
          </w:p>
        </w:tc>
        <w:tc>
          <w:tcPr>
            <w:tcW w:w="1610" w:type="dxa"/>
          </w:tcPr>
          <w:p w14:paraId="233B52B5" w14:textId="77777777" w:rsidR="00FC54C3" w:rsidRPr="008E6F52" w:rsidRDefault="00FC54C3" w:rsidP="00542875">
            <w:pPr>
              <w:pStyle w:val="Kuvaotsikko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p-</w:t>
            </w:r>
            <w:proofErr w:type="spellStart"/>
            <w:r w:rsidRPr="008E6F52">
              <w:rPr>
                <w:rFonts w:ascii="Calibri Light" w:hAnsi="Calibri Light" w:cs="Calibri Light"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2D3EF0" w:rsidRPr="008E6F52" w14:paraId="4B799E6D" w14:textId="77777777" w:rsidTr="00BC7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0580EC29" w14:textId="21B9FF16" w:rsidR="002D3EF0" w:rsidRPr="00EC58B3" w:rsidRDefault="002D3EF0" w:rsidP="002D3EF0">
            <w:pPr>
              <w:pStyle w:val="Kuvaotsikko"/>
              <w:spacing w:before="0" w:after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After LOCAL</w:t>
            </w:r>
          </w:p>
        </w:tc>
        <w:tc>
          <w:tcPr>
            <w:tcW w:w="1625" w:type="dxa"/>
          </w:tcPr>
          <w:p w14:paraId="3DF0962B" w14:textId="77777777" w:rsidR="002D3EF0" w:rsidRPr="001027F5" w:rsidRDefault="002D3EF0" w:rsidP="002D3EF0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</w:p>
          <w:p w14:paraId="51BDCF14" w14:textId="0EE6C328" w:rsidR="002D3EF0" w:rsidRPr="00EC58B3" w:rsidRDefault="002D3EF0" w:rsidP="002D3EF0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1</w:t>
            </w:r>
            <w:r w:rsidR="00E67A6A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62</w:t>
            </w:r>
          </w:p>
          <w:p w14:paraId="79BE1BD6" w14:textId="77777777" w:rsidR="002D3EF0" w:rsidRPr="00EC58B3" w:rsidRDefault="002D3EF0" w:rsidP="002D3EF0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val="en-US"/>
              </w:rPr>
            </w:pPr>
          </w:p>
        </w:tc>
        <w:tc>
          <w:tcPr>
            <w:tcW w:w="1758" w:type="dxa"/>
          </w:tcPr>
          <w:p w14:paraId="0D3EDE53" w14:textId="77777777" w:rsidR="002D3EF0" w:rsidRPr="00EC58B3" w:rsidRDefault="002D3EF0" w:rsidP="002D3EF0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3FE3DA1D" w14:textId="77777777" w:rsidR="002D3EF0" w:rsidRDefault="002D3EF0" w:rsidP="002D3EF0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23335AB6" w14:textId="77777777" w:rsidR="002D3EF0" w:rsidRPr="00EC58B3" w:rsidRDefault="002D3EF0" w:rsidP="002D3EF0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042BB93C" w14:textId="1D1E6C5A" w:rsidR="002D3EF0" w:rsidRPr="00EC58B3" w:rsidRDefault="002D3EF0" w:rsidP="002D3EF0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8.9</w:t>
            </w:r>
          </w:p>
          <w:p w14:paraId="1C6DE05B" w14:textId="77777777" w:rsidR="002D3EF0" w:rsidRDefault="002D3EF0" w:rsidP="002D3EF0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3E44C752" w14:textId="47F8A48C" w:rsidR="002D3EF0" w:rsidRPr="00EC58B3" w:rsidRDefault="002D3EF0" w:rsidP="002D3EF0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38.8</w:t>
            </w:r>
          </w:p>
        </w:tc>
        <w:tc>
          <w:tcPr>
            <w:tcW w:w="995" w:type="dxa"/>
          </w:tcPr>
          <w:p w14:paraId="6F9F5A78" w14:textId="6C785E36" w:rsidR="002D3EF0" w:rsidRPr="00EC58B3" w:rsidRDefault="002D3EF0" w:rsidP="002D3EF0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4</w:t>
            </w:r>
          </w:p>
          <w:p w14:paraId="4F5EAAF3" w14:textId="77777777" w:rsidR="002D3EF0" w:rsidRDefault="002D3EF0" w:rsidP="002D3EF0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7DD101C4" w14:textId="3CE835E2" w:rsidR="002D3EF0" w:rsidRPr="00EC58B3" w:rsidRDefault="002D3EF0" w:rsidP="002D3EF0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>
              <w:rPr>
                <w:rFonts w:ascii="Calibri Light" w:hAnsi="Calibri Light" w:cs="Calibri Light"/>
                <w:sz w:val="22"/>
              </w:rPr>
              <w:t>06</w:t>
            </w:r>
          </w:p>
        </w:tc>
        <w:tc>
          <w:tcPr>
            <w:tcW w:w="1610" w:type="dxa"/>
            <w:vAlign w:val="center"/>
          </w:tcPr>
          <w:p w14:paraId="1AE482C6" w14:textId="6AD8EACB" w:rsidR="002D3EF0" w:rsidRPr="00EC58B3" w:rsidRDefault="002D3EF0" w:rsidP="002D3EF0">
            <w:pPr>
              <w:pStyle w:val="Kuvaotsikko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5</w:t>
            </w:r>
          </w:p>
        </w:tc>
      </w:tr>
      <w:tr w:rsidR="002D3EF0" w:rsidRPr="008E6F52" w14:paraId="032D38DA" w14:textId="77777777" w:rsidTr="00542875">
        <w:trPr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13BF93CB" w14:textId="3752FB4B" w:rsidR="002D3EF0" w:rsidRPr="00193645" w:rsidRDefault="002D3EF0" w:rsidP="002D3EF0">
            <w:pPr>
              <w:pStyle w:val="Kuvaotsikko"/>
              <w:spacing w:before="0" w:after="0"/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</w:pPr>
            <w:r w:rsidRPr="00193645">
              <w:rPr>
                <w:rFonts w:ascii="Calibri Light" w:hAnsi="Calibri Light" w:cs="Calibri Light"/>
                <w:bCs/>
                <w:sz w:val="22"/>
                <w:szCs w:val="22"/>
                <w:lang w:val="en-US"/>
              </w:rPr>
              <w:t>After CASTRATION</w:t>
            </w:r>
          </w:p>
          <w:p w14:paraId="37957E35" w14:textId="77777777" w:rsidR="002D3EF0" w:rsidRPr="00EC58B3" w:rsidRDefault="002D3EF0" w:rsidP="002D3EF0">
            <w:pPr>
              <w:pStyle w:val="Eivli"/>
              <w:rPr>
                <w:lang w:val="en-US"/>
              </w:rPr>
            </w:pPr>
          </w:p>
        </w:tc>
        <w:tc>
          <w:tcPr>
            <w:tcW w:w="1625" w:type="dxa"/>
          </w:tcPr>
          <w:p w14:paraId="7D177837" w14:textId="77777777" w:rsidR="002D3EF0" w:rsidRPr="00EC58B3" w:rsidRDefault="002D3EF0" w:rsidP="002D3EF0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</w:p>
          <w:p w14:paraId="086BC255" w14:textId="51CC005A" w:rsidR="002D3EF0" w:rsidRPr="00EC58B3" w:rsidRDefault="002D3EF0" w:rsidP="002D3EF0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17</w:t>
            </w:r>
            <w:r w:rsidR="00EF324A">
              <w:rPr>
                <w:rFonts w:ascii="Calibri Light" w:hAnsi="Calibri Light" w:cs="Calibri Light"/>
                <w:b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1758" w:type="dxa"/>
          </w:tcPr>
          <w:p w14:paraId="290ADD2B" w14:textId="77777777" w:rsidR="002D3EF0" w:rsidRPr="00EC58B3" w:rsidRDefault="002D3EF0" w:rsidP="002D3EF0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proofErr w:type="spellStart"/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Normal</w:t>
            </w:r>
            <w:proofErr w:type="spellEnd"/>
          </w:p>
          <w:p w14:paraId="20D38D7E" w14:textId="77777777" w:rsidR="002D3EF0" w:rsidRDefault="002D3EF0" w:rsidP="002D3EF0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6EE7F090" w14:textId="77777777" w:rsidR="002D3EF0" w:rsidRPr="00EC58B3" w:rsidRDefault="002D3EF0" w:rsidP="002D3EF0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Small</w:t>
            </w:r>
          </w:p>
        </w:tc>
        <w:tc>
          <w:tcPr>
            <w:tcW w:w="1119" w:type="dxa"/>
          </w:tcPr>
          <w:p w14:paraId="5304C3B1" w14:textId="11933881" w:rsidR="002D3EF0" w:rsidRPr="00424344" w:rsidRDefault="00A52371" w:rsidP="002D3EF0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38.6</w:t>
            </w:r>
          </w:p>
          <w:p w14:paraId="78D42F0B" w14:textId="77777777" w:rsidR="002D3EF0" w:rsidRDefault="002D3EF0" w:rsidP="002D3EF0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7F1DBFB7" w14:textId="7504EEC5" w:rsidR="002D3EF0" w:rsidRDefault="00A52371" w:rsidP="002D3EF0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38.6</w:t>
            </w:r>
          </w:p>
          <w:p w14:paraId="3350C019" w14:textId="77777777" w:rsidR="002D3EF0" w:rsidRPr="00EC58B3" w:rsidRDefault="002D3EF0" w:rsidP="002D3EF0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995" w:type="dxa"/>
          </w:tcPr>
          <w:p w14:paraId="3BE65939" w14:textId="5CF5C8A8" w:rsidR="002D3EF0" w:rsidRPr="00EC58B3" w:rsidRDefault="002D3EF0" w:rsidP="002D3EF0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 w:rsidRPr="00EC58B3">
              <w:rPr>
                <w:rFonts w:ascii="Calibri Light" w:hAnsi="Calibri Light" w:cs="Calibri Light"/>
                <w:b w:val="0"/>
                <w:sz w:val="22"/>
                <w:szCs w:val="22"/>
              </w:rPr>
              <w:t>0.</w:t>
            </w:r>
            <w:r>
              <w:rPr>
                <w:rFonts w:ascii="Calibri Light" w:hAnsi="Calibri Light" w:cs="Calibri Light"/>
                <w:b w:val="0"/>
                <w:sz w:val="22"/>
                <w:szCs w:val="22"/>
              </w:rPr>
              <w:t>0</w:t>
            </w:r>
            <w:r w:rsidR="00A52371">
              <w:rPr>
                <w:rFonts w:ascii="Calibri Light" w:hAnsi="Calibri Light" w:cs="Calibri Light"/>
                <w:b w:val="0"/>
                <w:sz w:val="22"/>
                <w:szCs w:val="22"/>
              </w:rPr>
              <w:t>4</w:t>
            </w:r>
          </w:p>
          <w:p w14:paraId="0EF9A6E4" w14:textId="77777777" w:rsidR="002D3EF0" w:rsidRDefault="002D3EF0" w:rsidP="002D3EF0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  <w:p w14:paraId="1A8441BC" w14:textId="4B38DC7F" w:rsidR="002D3EF0" w:rsidRPr="00EC58B3" w:rsidRDefault="002D3EF0" w:rsidP="002D3EF0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  <w:r w:rsidRPr="00EC58B3">
              <w:rPr>
                <w:rFonts w:ascii="Calibri Light" w:hAnsi="Calibri Light" w:cs="Calibri Light"/>
                <w:sz w:val="22"/>
              </w:rPr>
              <w:t>0.</w:t>
            </w:r>
            <w:r>
              <w:rPr>
                <w:rFonts w:ascii="Calibri Light" w:hAnsi="Calibri Light" w:cs="Calibri Light"/>
                <w:sz w:val="22"/>
              </w:rPr>
              <w:t>0</w:t>
            </w:r>
            <w:r w:rsidR="00A52371">
              <w:rPr>
                <w:rFonts w:ascii="Calibri Light" w:hAnsi="Calibri Light" w:cs="Calibri Light"/>
                <w:sz w:val="22"/>
              </w:rPr>
              <w:t>6</w:t>
            </w:r>
          </w:p>
        </w:tc>
        <w:tc>
          <w:tcPr>
            <w:tcW w:w="1610" w:type="dxa"/>
            <w:vAlign w:val="center"/>
          </w:tcPr>
          <w:p w14:paraId="5EDA9905" w14:textId="4BD67E0A" w:rsidR="002D3EF0" w:rsidRPr="00EC58B3" w:rsidRDefault="002D3EF0" w:rsidP="002D3EF0">
            <w:pPr>
              <w:pStyle w:val="Kuvaotsikko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0.</w:t>
            </w:r>
            <w:r w:rsidR="0091441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9</w:t>
            </w:r>
          </w:p>
        </w:tc>
      </w:tr>
    </w:tbl>
    <w:p w14:paraId="4E2C95A6" w14:textId="632B7A74" w:rsidR="00FC54C3" w:rsidRPr="00E479D5" w:rsidRDefault="00FC54C3" w:rsidP="00FC54C3">
      <w:pPr>
        <w:pStyle w:val="Kuvaotsikko"/>
        <w:spacing w:before="0" w:after="0"/>
        <w:rPr>
          <w:rFonts w:ascii="Calibri Light" w:hAnsi="Calibri Light" w:cs="Calibri Light"/>
          <w:b w:val="0"/>
          <w:bCs w:val="0"/>
          <w:sz w:val="22"/>
          <w:szCs w:val="22"/>
        </w:rPr>
      </w:pPr>
      <w:r w:rsidRPr="00E479D5">
        <w:rPr>
          <w:rFonts w:ascii="Calibri Light" w:hAnsi="Calibri Light" w:cs="Calibri Light"/>
          <w:b w:val="0"/>
          <w:sz w:val="22"/>
          <w:szCs w:val="22"/>
        </w:rPr>
        <w:t xml:space="preserve">The size of the piglets was visually estimated to be either normal or small. The piglets were restrained either with a tubular device (TUBE) or a castration rack (HANGING). The piglets received either local anesthesia (LA) or sham injections (NO LA) before castration. </w:t>
      </w:r>
      <w:r w:rsidR="00A52371" w:rsidRPr="008B05B7">
        <w:rPr>
          <w:rFonts w:ascii="Calibri Light" w:hAnsi="Calibri Light" w:cs="Calibri Light"/>
          <w:b w:val="0"/>
          <w:sz w:val="22"/>
          <w:szCs w:val="22"/>
        </w:rPr>
        <w:t>The skin temperature before</w:t>
      </w:r>
      <w:r w:rsidR="00A52371">
        <w:rPr>
          <w:rFonts w:ascii="Calibri Light" w:hAnsi="Calibri Light" w:cs="Calibri Light"/>
          <w:b w:val="0"/>
          <w:sz w:val="22"/>
          <w:szCs w:val="22"/>
        </w:rPr>
        <w:t xml:space="preserve"> and after local anesthesia administration or sham injections and</w:t>
      </w:r>
      <w:r w:rsidR="00A52371" w:rsidRPr="008B05B7">
        <w:rPr>
          <w:rFonts w:ascii="Calibri Light" w:hAnsi="Calibri Light" w:cs="Calibri Light"/>
          <w:b w:val="0"/>
          <w:sz w:val="22"/>
          <w:szCs w:val="22"/>
        </w:rPr>
        <w:t xml:space="preserve"> before</w:t>
      </w:r>
      <w:r w:rsidR="00A52371">
        <w:rPr>
          <w:rFonts w:ascii="Calibri Light" w:hAnsi="Calibri Light" w:cs="Calibri Light"/>
          <w:b w:val="0"/>
          <w:sz w:val="22"/>
          <w:szCs w:val="22"/>
        </w:rPr>
        <w:t xml:space="preserve"> and after </w:t>
      </w:r>
      <w:r w:rsidR="00A52371" w:rsidRPr="008B05B7">
        <w:rPr>
          <w:rFonts w:ascii="Calibri Light" w:hAnsi="Calibri Light" w:cs="Calibri Light"/>
          <w:b w:val="0"/>
          <w:sz w:val="22"/>
          <w:szCs w:val="22"/>
        </w:rPr>
        <w:t>castration was measured with infra-red thermometer near the xiphoid process.</w:t>
      </w:r>
    </w:p>
    <w:p w14:paraId="5CE39F9E" w14:textId="5F1E22EA" w:rsidR="00363C91" w:rsidRPr="00E46E48" w:rsidRDefault="00363C91" w:rsidP="00E46E48">
      <w:pPr>
        <w:pStyle w:val="Eivli"/>
      </w:pPr>
    </w:p>
    <w:sectPr w:rsidR="00363C91" w:rsidRPr="00E46E48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6D093" w14:textId="77777777" w:rsidR="006A44FB" w:rsidRDefault="006A44FB" w:rsidP="00117666">
      <w:pPr>
        <w:spacing w:after="0"/>
      </w:pPr>
      <w:r>
        <w:separator/>
      </w:r>
    </w:p>
  </w:endnote>
  <w:endnote w:type="continuationSeparator" w:id="0">
    <w:p w14:paraId="4569FEB8" w14:textId="77777777" w:rsidR="006A44FB" w:rsidRDefault="006A44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897E43" w:rsidRPr="00577C4C" w:rsidRDefault="00897E43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D1D414" w:rsidR="00897E43" w:rsidRPr="00577C4C" w:rsidRDefault="00897E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52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6D1D414" w:rsidR="00897E43" w:rsidRPr="00577C4C" w:rsidRDefault="00897E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521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897E43" w:rsidRPr="00577C4C" w:rsidRDefault="00897E43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950A4C3" w:rsidR="00897E43" w:rsidRPr="00577C4C" w:rsidRDefault="00897E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52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950A4C3" w:rsidR="00897E43" w:rsidRPr="00577C4C" w:rsidRDefault="00897E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521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9750F" w14:textId="77777777" w:rsidR="006A44FB" w:rsidRDefault="006A44FB" w:rsidP="00117666">
      <w:pPr>
        <w:spacing w:after="0"/>
      </w:pPr>
      <w:r>
        <w:separator/>
      </w:r>
    </w:p>
  </w:footnote>
  <w:footnote w:type="continuationSeparator" w:id="0">
    <w:p w14:paraId="418F6C9B" w14:textId="77777777" w:rsidR="006A44FB" w:rsidRDefault="006A44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54766ED0" w:rsidR="00897E43" w:rsidRDefault="00897E4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9378323">
    <w:abstractNumId w:val="0"/>
  </w:num>
  <w:num w:numId="2" w16cid:durableId="1607807033">
    <w:abstractNumId w:val="4"/>
  </w:num>
  <w:num w:numId="3" w16cid:durableId="227231387">
    <w:abstractNumId w:val="1"/>
  </w:num>
  <w:num w:numId="4" w16cid:durableId="839930134">
    <w:abstractNumId w:val="5"/>
  </w:num>
  <w:num w:numId="5" w16cid:durableId="17789400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504327">
    <w:abstractNumId w:val="3"/>
  </w:num>
  <w:num w:numId="7" w16cid:durableId="2048286215">
    <w:abstractNumId w:val="6"/>
  </w:num>
  <w:num w:numId="8" w16cid:durableId="1838838547">
    <w:abstractNumId w:val="6"/>
  </w:num>
  <w:num w:numId="9" w16cid:durableId="1237857374">
    <w:abstractNumId w:val="6"/>
  </w:num>
  <w:num w:numId="10" w16cid:durableId="2041473157">
    <w:abstractNumId w:val="6"/>
  </w:num>
  <w:num w:numId="11" w16cid:durableId="1609892949">
    <w:abstractNumId w:val="6"/>
  </w:num>
  <w:num w:numId="12" w16cid:durableId="997339679">
    <w:abstractNumId w:val="6"/>
  </w:num>
  <w:num w:numId="13" w16cid:durableId="103773945">
    <w:abstractNumId w:val="3"/>
  </w:num>
  <w:num w:numId="14" w16cid:durableId="1353334041">
    <w:abstractNumId w:val="2"/>
  </w:num>
  <w:num w:numId="15" w16cid:durableId="642008490">
    <w:abstractNumId w:val="2"/>
  </w:num>
  <w:num w:numId="16" w16cid:durableId="1443961244">
    <w:abstractNumId w:val="2"/>
  </w:num>
  <w:num w:numId="17" w16cid:durableId="1939288526">
    <w:abstractNumId w:val="2"/>
  </w:num>
  <w:num w:numId="18" w16cid:durableId="1127161493">
    <w:abstractNumId w:val="2"/>
  </w:num>
  <w:num w:numId="19" w16cid:durableId="10171985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i-FI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8C3"/>
    <w:rsid w:val="00002E69"/>
    <w:rsid w:val="000051A7"/>
    <w:rsid w:val="00005D43"/>
    <w:rsid w:val="0001436A"/>
    <w:rsid w:val="0001466B"/>
    <w:rsid w:val="00015E0C"/>
    <w:rsid w:val="00017A2E"/>
    <w:rsid w:val="00020089"/>
    <w:rsid w:val="0002177A"/>
    <w:rsid w:val="00021F06"/>
    <w:rsid w:val="00022724"/>
    <w:rsid w:val="00023C72"/>
    <w:rsid w:val="00023E2C"/>
    <w:rsid w:val="00030708"/>
    <w:rsid w:val="00030A24"/>
    <w:rsid w:val="00033180"/>
    <w:rsid w:val="00034304"/>
    <w:rsid w:val="00035434"/>
    <w:rsid w:val="00046859"/>
    <w:rsid w:val="00052A14"/>
    <w:rsid w:val="00053F65"/>
    <w:rsid w:val="00061B78"/>
    <w:rsid w:val="00062C2C"/>
    <w:rsid w:val="00067111"/>
    <w:rsid w:val="00075430"/>
    <w:rsid w:val="000762A5"/>
    <w:rsid w:val="00076D51"/>
    <w:rsid w:val="00077D53"/>
    <w:rsid w:val="0008039A"/>
    <w:rsid w:val="0008238B"/>
    <w:rsid w:val="0008300E"/>
    <w:rsid w:val="000A0171"/>
    <w:rsid w:val="000A1CFA"/>
    <w:rsid w:val="000A3789"/>
    <w:rsid w:val="000A4DE0"/>
    <w:rsid w:val="000A5338"/>
    <w:rsid w:val="000B1F71"/>
    <w:rsid w:val="000B21EF"/>
    <w:rsid w:val="000B406D"/>
    <w:rsid w:val="000B4806"/>
    <w:rsid w:val="000B498B"/>
    <w:rsid w:val="000B7FEC"/>
    <w:rsid w:val="000C02B6"/>
    <w:rsid w:val="000C2192"/>
    <w:rsid w:val="000C4658"/>
    <w:rsid w:val="000C4A7E"/>
    <w:rsid w:val="000C6C17"/>
    <w:rsid w:val="000D4A80"/>
    <w:rsid w:val="000E09BF"/>
    <w:rsid w:val="000E0B35"/>
    <w:rsid w:val="000F174B"/>
    <w:rsid w:val="000F5E90"/>
    <w:rsid w:val="001027F5"/>
    <w:rsid w:val="00105FD9"/>
    <w:rsid w:val="001107C0"/>
    <w:rsid w:val="00114F0E"/>
    <w:rsid w:val="00117666"/>
    <w:rsid w:val="00120AF2"/>
    <w:rsid w:val="00121FC8"/>
    <w:rsid w:val="001275A0"/>
    <w:rsid w:val="00133C06"/>
    <w:rsid w:val="0013717D"/>
    <w:rsid w:val="00144567"/>
    <w:rsid w:val="001447D9"/>
    <w:rsid w:val="001479FD"/>
    <w:rsid w:val="0015320B"/>
    <w:rsid w:val="001549D3"/>
    <w:rsid w:val="00157AC2"/>
    <w:rsid w:val="00160065"/>
    <w:rsid w:val="00161864"/>
    <w:rsid w:val="00164BF3"/>
    <w:rsid w:val="00164FCA"/>
    <w:rsid w:val="00167EDB"/>
    <w:rsid w:val="00173947"/>
    <w:rsid w:val="00173CA7"/>
    <w:rsid w:val="00175F31"/>
    <w:rsid w:val="00177D84"/>
    <w:rsid w:val="001826C0"/>
    <w:rsid w:val="001836D6"/>
    <w:rsid w:val="00183FAA"/>
    <w:rsid w:val="001856DB"/>
    <w:rsid w:val="00186130"/>
    <w:rsid w:val="0019350B"/>
    <w:rsid w:val="00193645"/>
    <w:rsid w:val="0019454E"/>
    <w:rsid w:val="001A1B11"/>
    <w:rsid w:val="001B0023"/>
    <w:rsid w:val="001B54A8"/>
    <w:rsid w:val="001C035A"/>
    <w:rsid w:val="001C08BD"/>
    <w:rsid w:val="001C2FEE"/>
    <w:rsid w:val="001C569E"/>
    <w:rsid w:val="001C7018"/>
    <w:rsid w:val="001D760E"/>
    <w:rsid w:val="001D7F9C"/>
    <w:rsid w:val="001E0F0F"/>
    <w:rsid w:val="001E3961"/>
    <w:rsid w:val="001E57B4"/>
    <w:rsid w:val="001E63D3"/>
    <w:rsid w:val="001E6C91"/>
    <w:rsid w:val="001E7B85"/>
    <w:rsid w:val="002020F6"/>
    <w:rsid w:val="0020621F"/>
    <w:rsid w:val="00210E67"/>
    <w:rsid w:val="0021339D"/>
    <w:rsid w:val="002160BC"/>
    <w:rsid w:val="002242A6"/>
    <w:rsid w:val="00226DEA"/>
    <w:rsid w:val="00232D19"/>
    <w:rsid w:val="00242AA4"/>
    <w:rsid w:val="00242D50"/>
    <w:rsid w:val="00250B3B"/>
    <w:rsid w:val="00251AEA"/>
    <w:rsid w:val="00252713"/>
    <w:rsid w:val="0025387D"/>
    <w:rsid w:val="00257DC2"/>
    <w:rsid w:val="00262F13"/>
    <w:rsid w:val="002645FB"/>
    <w:rsid w:val="0026716F"/>
    <w:rsid w:val="00267D18"/>
    <w:rsid w:val="00274347"/>
    <w:rsid w:val="0028233C"/>
    <w:rsid w:val="0028300A"/>
    <w:rsid w:val="00286018"/>
    <w:rsid w:val="002868E2"/>
    <w:rsid w:val="002869C3"/>
    <w:rsid w:val="002936E4"/>
    <w:rsid w:val="002A228E"/>
    <w:rsid w:val="002A3DBD"/>
    <w:rsid w:val="002B0693"/>
    <w:rsid w:val="002B0FDF"/>
    <w:rsid w:val="002B1D32"/>
    <w:rsid w:val="002B4A57"/>
    <w:rsid w:val="002B76BE"/>
    <w:rsid w:val="002C231A"/>
    <w:rsid w:val="002C37B6"/>
    <w:rsid w:val="002C4E6C"/>
    <w:rsid w:val="002C7323"/>
    <w:rsid w:val="002C74CA"/>
    <w:rsid w:val="002D0690"/>
    <w:rsid w:val="002D0EE0"/>
    <w:rsid w:val="002D3EF0"/>
    <w:rsid w:val="002D7001"/>
    <w:rsid w:val="002E1AF8"/>
    <w:rsid w:val="002E3D79"/>
    <w:rsid w:val="002E4014"/>
    <w:rsid w:val="002E563D"/>
    <w:rsid w:val="002F5A8D"/>
    <w:rsid w:val="00302022"/>
    <w:rsid w:val="003123F4"/>
    <w:rsid w:val="0031715A"/>
    <w:rsid w:val="00324B51"/>
    <w:rsid w:val="00335ED2"/>
    <w:rsid w:val="00342684"/>
    <w:rsid w:val="00344154"/>
    <w:rsid w:val="00344827"/>
    <w:rsid w:val="003544FB"/>
    <w:rsid w:val="00360CD6"/>
    <w:rsid w:val="00363C91"/>
    <w:rsid w:val="00366F0D"/>
    <w:rsid w:val="00374054"/>
    <w:rsid w:val="003761BE"/>
    <w:rsid w:val="00380AF5"/>
    <w:rsid w:val="00383887"/>
    <w:rsid w:val="00386A29"/>
    <w:rsid w:val="003872C9"/>
    <w:rsid w:val="0039296A"/>
    <w:rsid w:val="003929BE"/>
    <w:rsid w:val="0039395C"/>
    <w:rsid w:val="003970D8"/>
    <w:rsid w:val="003978DF"/>
    <w:rsid w:val="00397CBB"/>
    <w:rsid w:val="003A144F"/>
    <w:rsid w:val="003A15EC"/>
    <w:rsid w:val="003A3545"/>
    <w:rsid w:val="003A3C41"/>
    <w:rsid w:val="003A7254"/>
    <w:rsid w:val="003B2294"/>
    <w:rsid w:val="003B6469"/>
    <w:rsid w:val="003C1EBD"/>
    <w:rsid w:val="003C254D"/>
    <w:rsid w:val="003C3B14"/>
    <w:rsid w:val="003C40F5"/>
    <w:rsid w:val="003D1A2D"/>
    <w:rsid w:val="003D2F2D"/>
    <w:rsid w:val="003E029B"/>
    <w:rsid w:val="003E25AB"/>
    <w:rsid w:val="003F1ED6"/>
    <w:rsid w:val="003F5962"/>
    <w:rsid w:val="003F5C91"/>
    <w:rsid w:val="003F7507"/>
    <w:rsid w:val="00401590"/>
    <w:rsid w:val="00407871"/>
    <w:rsid w:val="00416ACE"/>
    <w:rsid w:val="00424344"/>
    <w:rsid w:val="00425B2D"/>
    <w:rsid w:val="00432650"/>
    <w:rsid w:val="0044306E"/>
    <w:rsid w:val="00447801"/>
    <w:rsid w:val="00450BCB"/>
    <w:rsid w:val="00451612"/>
    <w:rsid w:val="00452498"/>
    <w:rsid w:val="00452E9C"/>
    <w:rsid w:val="00455A10"/>
    <w:rsid w:val="00460609"/>
    <w:rsid w:val="004606B2"/>
    <w:rsid w:val="00462018"/>
    <w:rsid w:val="00463648"/>
    <w:rsid w:val="0046608A"/>
    <w:rsid w:val="00466694"/>
    <w:rsid w:val="004709FE"/>
    <w:rsid w:val="00471292"/>
    <w:rsid w:val="004735C8"/>
    <w:rsid w:val="00473CD4"/>
    <w:rsid w:val="004916BF"/>
    <w:rsid w:val="004947A6"/>
    <w:rsid w:val="00495846"/>
    <w:rsid w:val="004961FF"/>
    <w:rsid w:val="00496AB1"/>
    <w:rsid w:val="004A43E4"/>
    <w:rsid w:val="004A499F"/>
    <w:rsid w:val="004A7700"/>
    <w:rsid w:val="004A7B13"/>
    <w:rsid w:val="004B062A"/>
    <w:rsid w:val="004B5A4E"/>
    <w:rsid w:val="004B652C"/>
    <w:rsid w:val="004B6DB0"/>
    <w:rsid w:val="004C23CE"/>
    <w:rsid w:val="004D05CD"/>
    <w:rsid w:val="004D0A36"/>
    <w:rsid w:val="004D4430"/>
    <w:rsid w:val="004D7387"/>
    <w:rsid w:val="004E2E27"/>
    <w:rsid w:val="004E5339"/>
    <w:rsid w:val="004F0830"/>
    <w:rsid w:val="004F2258"/>
    <w:rsid w:val="004F38A4"/>
    <w:rsid w:val="00505AEA"/>
    <w:rsid w:val="0051322A"/>
    <w:rsid w:val="005156E8"/>
    <w:rsid w:val="00515E57"/>
    <w:rsid w:val="005167B2"/>
    <w:rsid w:val="00517A89"/>
    <w:rsid w:val="00520B42"/>
    <w:rsid w:val="00520E52"/>
    <w:rsid w:val="0052325D"/>
    <w:rsid w:val="005250F2"/>
    <w:rsid w:val="0052574C"/>
    <w:rsid w:val="005258CA"/>
    <w:rsid w:val="005319BA"/>
    <w:rsid w:val="0053534A"/>
    <w:rsid w:val="00544051"/>
    <w:rsid w:val="005465F0"/>
    <w:rsid w:val="00547614"/>
    <w:rsid w:val="00547CB6"/>
    <w:rsid w:val="00562F99"/>
    <w:rsid w:val="005639D4"/>
    <w:rsid w:val="0056587C"/>
    <w:rsid w:val="005673B7"/>
    <w:rsid w:val="00571125"/>
    <w:rsid w:val="005863EB"/>
    <w:rsid w:val="00591814"/>
    <w:rsid w:val="00591FB3"/>
    <w:rsid w:val="005928A5"/>
    <w:rsid w:val="00593EEA"/>
    <w:rsid w:val="00597071"/>
    <w:rsid w:val="005A3085"/>
    <w:rsid w:val="005A5EEE"/>
    <w:rsid w:val="005A7B5C"/>
    <w:rsid w:val="005B375C"/>
    <w:rsid w:val="005B3846"/>
    <w:rsid w:val="005B3B12"/>
    <w:rsid w:val="005B6CB3"/>
    <w:rsid w:val="005C3210"/>
    <w:rsid w:val="005E40B1"/>
    <w:rsid w:val="005F169C"/>
    <w:rsid w:val="005F19DD"/>
    <w:rsid w:val="005F53B6"/>
    <w:rsid w:val="005F7084"/>
    <w:rsid w:val="005F7556"/>
    <w:rsid w:val="006033D3"/>
    <w:rsid w:val="00603B3A"/>
    <w:rsid w:val="00604C17"/>
    <w:rsid w:val="006102EF"/>
    <w:rsid w:val="006127D1"/>
    <w:rsid w:val="0062223D"/>
    <w:rsid w:val="00623B54"/>
    <w:rsid w:val="00625A98"/>
    <w:rsid w:val="00635C49"/>
    <w:rsid w:val="006366E6"/>
    <w:rsid w:val="006375C7"/>
    <w:rsid w:val="00641238"/>
    <w:rsid w:val="006419B2"/>
    <w:rsid w:val="00642CC3"/>
    <w:rsid w:val="00643C45"/>
    <w:rsid w:val="006443F9"/>
    <w:rsid w:val="00652819"/>
    <w:rsid w:val="0065451A"/>
    <w:rsid w:val="00654E8F"/>
    <w:rsid w:val="0065558B"/>
    <w:rsid w:val="00656DAF"/>
    <w:rsid w:val="00660852"/>
    <w:rsid w:val="00660D05"/>
    <w:rsid w:val="006618C1"/>
    <w:rsid w:val="006630B8"/>
    <w:rsid w:val="006637F7"/>
    <w:rsid w:val="006650AD"/>
    <w:rsid w:val="006724C0"/>
    <w:rsid w:val="00673A42"/>
    <w:rsid w:val="006747B0"/>
    <w:rsid w:val="00674F37"/>
    <w:rsid w:val="00675378"/>
    <w:rsid w:val="006767B2"/>
    <w:rsid w:val="00677269"/>
    <w:rsid w:val="00681E55"/>
    <w:rsid w:val="006820B1"/>
    <w:rsid w:val="006823AD"/>
    <w:rsid w:val="00697329"/>
    <w:rsid w:val="006A44FB"/>
    <w:rsid w:val="006B21CD"/>
    <w:rsid w:val="006B7D14"/>
    <w:rsid w:val="006D05B3"/>
    <w:rsid w:val="006D17DF"/>
    <w:rsid w:val="006D1842"/>
    <w:rsid w:val="006D4AF1"/>
    <w:rsid w:val="006E7893"/>
    <w:rsid w:val="006F0FBF"/>
    <w:rsid w:val="00701727"/>
    <w:rsid w:val="00701B01"/>
    <w:rsid w:val="00703C36"/>
    <w:rsid w:val="0070566C"/>
    <w:rsid w:val="00705679"/>
    <w:rsid w:val="00706F5D"/>
    <w:rsid w:val="00710869"/>
    <w:rsid w:val="00714C50"/>
    <w:rsid w:val="00721DF4"/>
    <w:rsid w:val="00722925"/>
    <w:rsid w:val="00723F90"/>
    <w:rsid w:val="00725A7D"/>
    <w:rsid w:val="00727D7E"/>
    <w:rsid w:val="00740C5D"/>
    <w:rsid w:val="007439D7"/>
    <w:rsid w:val="00744820"/>
    <w:rsid w:val="007452EA"/>
    <w:rsid w:val="00745985"/>
    <w:rsid w:val="007501BE"/>
    <w:rsid w:val="00750E90"/>
    <w:rsid w:val="00751321"/>
    <w:rsid w:val="00751B88"/>
    <w:rsid w:val="00757908"/>
    <w:rsid w:val="00763A04"/>
    <w:rsid w:val="00773874"/>
    <w:rsid w:val="00782340"/>
    <w:rsid w:val="00790B81"/>
    <w:rsid w:val="00790BB3"/>
    <w:rsid w:val="00791F44"/>
    <w:rsid w:val="0079249D"/>
    <w:rsid w:val="00793D33"/>
    <w:rsid w:val="00795360"/>
    <w:rsid w:val="00795574"/>
    <w:rsid w:val="007A0CD1"/>
    <w:rsid w:val="007A1FDC"/>
    <w:rsid w:val="007A5FD1"/>
    <w:rsid w:val="007A7A68"/>
    <w:rsid w:val="007A7B1E"/>
    <w:rsid w:val="007B5C85"/>
    <w:rsid w:val="007C206C"/>
    <w:rsid w:val="007C36E1"/>
    <w:rsid w:val="007C3BD0"/>
    <w:rsid w:val="007C64F4"/>
    <w:rsid w:val="007C7818"/>
    <w:rsid w:val="007D3CAF"/>
    <w:rsid w:val="007D51E4"/>
    <w:rsid w:val="007E22ED"/>
    <w:rsid w:val="007E7BCD"/>
    <w:rsid w:val="007F601F"/>
    <w:rsid w:val="007F770F"/>
    <w:rsid w:val="008016C5"/>
    <w:rsid w:val="008055FE"/>
    <w:rsid w:val="00816DFB"/>
    <w:rsid w:val="00817163"/>
    <w:rsid w:val="00817649"/>
    <w:rsid w:val="00817DD6"/>
    <w:rsid w:val="00822D3B"/>
    <w:rsid w:val="00823597"/>
    <w:rsid w:val="008240AC"/>
    <w:rsid w:val="0082502A"/>
    <w:rsid w:val="00826109"/>
    <w:rsid w:val="00830807"/>
    <w:rsid w:val="0083403E"/>
    <w:rsid w:val="0083759F"/>
    <w:rsid w:val="00854D0E"/>
    <w:rsid w:val="0086060C"/>
    <w:rsid w:val="00870B1C"/>
    <w:rsid w:val="00872C64"/>
    <w:rsid w:val="00875F85"/>
    <w:rsid w:val="00882DC5"/>
    <w:rsid w:val="008838D2"/>
    <w:rsid w:val="00883A8D"/>
    <w:rsid w:val="00883D37"/>
    <w:rsid w:val="00885111"/>
    <w:rsid w:val="00885156"/>
    <w:rsid w:val="0088596D"/>
    <w:rsid w:val="00892D99"/>
    <w:rsid w:val="00893A14"/>
    <w:rsid w:val="00896AF4"/>
    <w:rsid w:val="00897E43"/>
    <w:rsid w:val="008A00B4"/>
    <w:rsid w:val="008A212F"/>
    <w:rsid w:val="008A26B1"/>
    <w:rsid w:val="008A31DD"/>
    <w:rsid w:val="008A3938"/>
    <w:rsid w:val="008A3CD8"/>
    <w:rsid w:val="008A6D16"/>
    <w:rsid w:val="008B05B7"/>
    <w:rsid w:val="008B1CBC"/>
    <w:rsid w:val="008B4BB5"/>
    <w:rsid w:val="008B6C46"/>
    <w:rsid w:val="008B6FB4"/>
    <w:rsid w:val="008C0FC6"/>
    <w:rsid w:val="008C2051"/>
    <w:rsid w:val="008C4A1E"/>
    <w:rsid w:val="008C4E88"/>
    <w:rsid w:val="008C6275"/>
    <w:rsid w:val="008D2D9A"/>
    <w:rsid w:val="008D3D9E"/>
    <w:rsid w:val="008D49B3"/>
    <w:rsid w:val="008D56CD"/>
    <w:rsid w:val="008D5E06"/>
    <w:rsid w:val="008E367A"/>
    <w:rsid w:val="008E3E2F"/>
    <w:rsid w:val="008E4227"/>
    <w:rsid w:val="008F061B"/>
    <w:rsid w:val="008F1781"/>
    <w:rsid w:val="008F1A83"/>
    <w:rsid w:val="008F322E"/>
    <w:rsid w:val="008F493A"/>
    <w:rsid w:val="009010FE"/>
    <w:rsid w:val="00901188"/>
    <w:rsid w:val="00903B38"/>
    <w:rsid w:val="00907303"/>
    <w:rsid w:val="009113F8"/>
    <w:rsid w:val="00911551"/>
    <w:rsid w:val="0091441D"/>
    <w:rsid w:val="00915014"/>
    <w:rsid w:val="009151AA"/>
    <w:rsid w:val="0091604B"/>
    <w:rsid w:val="0092000B"/>
    <w:rsid w:val="0092264B"/>
    <w:rsid w:val="00930DC5"/>
    <w:rsid w:val="00931896"/>
    <w:rsid w:val="009329F9"/>
    <w:rsid w:val="0093318F"/>
    <w:rsid w:val="0093429D"/>
    <w:rsid w:val="009377A3"/>
    <w:rsid w:val="00937E1D"/>
    <w:rsid w:val="00942E6D"/>
    <w:rsid w:val="00943573"/>
    <w:rsid w:val="00947AF0"/>
    <w:rsid w:val="00954F80"/>
    <w:rsid w:val="00956ED3"/>
    <w:rsid w:val="00957273"/>
    <w:rsid w:val="00964134"/>
    <w:rsid w:val="0096465C"/>
    <w:rsid w:val="00966393"/>
    <w:rsid w:val="00967E92"/>
    <w:rsid w:val="00970F7D"/>
    <w:rsid w:val="00974B23"/>
    <w:rsid w:val="00981732"/>
    <w:rsid w:val="00982CD2"/>
    <w:rsid w:val="00983934"/>
    <w:rsid w:val="009843DC"/>
    <w:rsid w:val="00986248"/>
    <w:rsid w:val="00987AF5"/>
    <w:rsid w:val="009911B8"/>
    <w:rsid w:val="00991713"/>
    <w:rsid w:val="00994A3D"/>
    <w:rsid w:val="00994C34"/>
    <w:rsid w:val="009A1784"/>
    <w:rsid w:val="009A672D"/>
    <w:rsid w:val="009A6FA0"/>
    <w:rsid w:val="009A6FD1"/>
    <w:rsid w:val="009B5F14"/>
    <w:rsid w:val="009C2B12"/>
    <w:rsid w:val="009C50FB"/>
    <w:rsid w:val="009D0A65"/>
    <w:rsid w:val="009D4B41"/>
    <w:rsid w:val="009D6932"/>
    <w:rsid w:val="009F0679"/>
    <w:rsid w:val="009F47B2"/>
    <w:rsid w:val="009F56C8"/>
    <w:rsid w:val="009F60C6"/>
    <w:rsid w:val="009F6E51"/>
    <w:rsid w:val="00A01E38"/>
    <w:rsid w:val="00A04788"/>
    <w:rsid w:val="00A06862"/>
    <w:rsid w:val="00A110EF"/>
    <w:rsid w:val="00A13458"/>
    <w:rsid w:val="00A174D9"/>
    <w:rsid w:val="00A21078"/>
    <w:rsid w:val="00A21146"/>
    <w:rsid w:val="00A3358F"/>
    <w:rsid w:val="00A35F60"/>
    <w:rsid w:val="00A41EA5"/>
    <w:rsid w:val="00A4428E"/>
    <w:rsid w:val="00A47FDC"/>
    <w:rsid w:val="00A50B93"/>
    <w:rsid w:val="00A51176"/>
    <w:rsid w:val="00A52371"/>
    <w:rsid w:val="00A5440D"/>
    <w:rsid w:val="00A55C51"/>
    <w:rsid w:val="00A5687F"/>
    <w:rsid w:val="00A6293B"/>
    <w:rsid w:val="00A63AE0"/>
    <w:rsid w:val="00A63F41"/>
    <w:rsid w:val="00A64D60"/>
    <w:rsid w:val="00A663EF"/>
    <w:rsid w:val="00A6656D"/>
    <w:rsid w:val="00A669F8"/>
    <w:rsid w:val="00A66E60"/>
    <w:rsid w:val="00A7725C"/>
    <w:rsid w:val="00A8006C"/>
    <w:rsid w:val="00A80098"/>
    <w:rsid w:val="00A81896"/>
    <w:rsid w:val="00A85391"/>
    <w:rsid w:val="00A86FE4"/>
    <w:rsid w:val="00A90B68"/>
    <w:rsid w:val="00A92978"/>
    <w:rsid w:val="00A948B9"/>
    <w:rsid w:val="00A97FAC"/>
    <w:rsid w:val="00AA4D24"/>
    <w:rsid w:val="00AB1A58"/>
    <w:rsid w:val="00AB6715"/>
    <w:rsid w:val="00AC078E"/>
    <w:rsid w:val="00AC5C5B"/>
    <w:rsid w:val="00AC6FA1"/>
    <w:rsid w:val="00AC73A6"/>
    <w:rsid w:val="00AD11B3"/>
    <w:rsid w:val="00AD5258"/>
    <w:rsid w:val="00AE23F3"/>
    <w:rsid w:val="00AE25AD"/>
    <w:rsid w:val="00AE27DE"/>
    <w:rsid w:val="00AE2E3B"/>
    <w:rsid w:val="00AE44D1"/>
    <w:rsid w:val="00AF0FE4"/>
    <w:rsid w:val="00AF34B3"/>
    <w:rsid w:val="00AF4AF1"/>
    <w:rsid w:val="00AF6FB3"/>
    <w:rsid w:val="00AF7AE2"/>
    <w:rsid w:val="00B021ED"/>
    <w:rsid w:val="00B050BC"/>
    <w:rsid w:val="00B10F73"/>
    <w:rsid w:val="00B11189"/>
    <w:rsid w:val="00B1607D"/>
    <w:rsid w:val="00B1671E"/>
    <w:rsid w:val="00B20432"/>
    <w:rsid w:val="00B2218B"/>
    <w:rsid w:val="00B23610"/>
    <w:rsid w:val="00B25EB8"/>
    <w:rsid w:val="00B27765"/>
    <w:rsid w:val="00B3404B"/>
    <w:rsid w:val="00B37F4D"/>
    <w:rsid w:val="00B46DD5"/>
    <w:rsid w:val="00B51144"/>
    <w:rsid w:val="00B5195F"/>
    <w:rsid w:val="00B7274E"/>
    <w:rsid w:val="00B72F0C"/>
    <w:rsid w:val="00B8225C"/>
    <w:rsid w:val="00B82474"/>
    <w:rsid w:val="00B95C4B"/>
    <w:rsid w:val="00B978D5"/>
    <w:rsid w:val="00BA2A98"/>
    <w:rsid w:val="00BA41A5"/>
    <w:rsid w:val="00BC0903"/>
    <w:rsid w:val="00BC2083"/>
    <w:rsid w:val="00BC5E23"/>
    <w:rsid w:val="00BC6381"/>
    <w:rsid w:val="00BD1381"/>
    <w:rsid w:val="00BD25A3"/>
    <w:rsid w:val="00BD2E95"/>
    <w:rsid w:val="00BD5409"/>
    <w:rsid w:val="00BE1EAD"/>
    <w:rsid w:val="00BE2FFA"/>
    <w:rsid w:val="00BE381E"/>
    <w:rsid w:val="00BE5FEA"/>
    <w:rsid w:val="00BF22A6"/>
    <w:rsid w:val="00BF2F84"/>
    <w:rsid w:val="00BF4EE6"/>
    <w:rsid w:val="00BF6265"/>
    <w:rsid w:val="00C020AD"/>
    <w:rsid w:val="00C05689"/>
    <w:rsid w:val="00C10E3B"/>
    <w:rsid w:val="00C11964"/>
    <w:rsid w:val="00C12775"/>
    <w:rsid w:val="00C1402F"/>
    <w:rsid w:val="00C172FA"/>
    <w:rsid w:val="00C173D4"/>
    <w:rsid w:val="00C21FB6"/>
    <w:rsid w:val="00C23AEB"/>
    <w:rsid w:val="00C24EB0"/>
    <w:rsid w:val="00C25EA9"/>
    <w:rsid w:val="00C260DF"/>
    <w:rsid w:val="00C317C7"/>
    <w:rsid w:val="00C32704"/>
    <w:rsid w:val="00C465CA"/>
    <w:rsid w:val="00C466CA"/>
    <w:rsid w:val="00C4715D"/>
    <w:rsid w:val="00C511ED"/>
    <w:rsid w:val="00C52A7B"/>
    <w:rsid w:val="00C54F59"/>
    <w:rsid w:val="00C55272"/>
    <w:rsid w:val="00C56BAF"/>
    <w:rsid w:val="00C6198F"/>
    <w:rsid w:val="00C679AA"/>
    <w:rsid w:val="00C70D28"/>
    <w:rsid w:val="00C70DE9"/>
    <w:rsid w:val="00C75972"/>
    <w:rsid w:val="00C76BD5"/>
    <w:rsid w:val="00C8416C"/>
    <w:rsid w:val="00C86C35"/>
    <w:rsid w:val="00C90491"/>
    <w:rsid w:val="00CA2271"/>
    <w:rsid w:val="00CA5F55"/>
    <w:rsid w:val="00CB0441"/>
    <w:rsid w:val="00CB537D"/>
    <w:rsid w:val="00CC1CDE"/>
    <w:rsid w:val="00CC359D"/>
    <w:rsid w:val="00CC3D60"/>
    <w:rsid w:val="00CC428D"/>
    <w:rsid w:val="00CD01B0"/>
    <w:rsid w:val="00CD066B"/>
    <w:rsid w:val="00CD1784"/>
    <w:rsid w:val="00CD5816"/>
    <w:rsid w:val="00CE06A2"/>
    <w:rsid w:val="00CE071B"/>
    <w:rsid w:val="00CE1F14"/>
    <w:rsid w:val="00CE4FEE"/>
    <w:rsid w:val="00CF18FC"/>
    <w:rsid w:val="00CF53DD"/>
    <w:rsid w:val="00D00773"/>
    <w:rsid w:val="00D03734"/>
    <w:rsid w:val="00D0564E"/>
    <w:rsid w:val="00D060CF"/>
    <w:rsid w:val="00D073C3"/>
    <w:rsid w:val="00D074E9"/>
    <w:rsid w:val="00D1425D"/>
    <w:rsid w:val="00D14CC0"/>
    <w:rsid w:val="00D1511F"/>
    <w:rsid w:val="00D20197"/>
    <w:rsid w:val="00D20B8A"/>
    <w:rsid w:val="00D21883"/>
    <w:rsid w:val="00D26087"/>
    <w:rsid w:val="00D4341A"/>
    <w:rsid w:val="00D43695"/>
    <w:rsid w:val="00D43FFA"/>
    <w:rsid w:val="00D45445"/>
    <w:rsid w:val="00D54157"/>
    <w:rsid w:val="00D554C9"/>
    <w:rsid w:val="00D62489"/>
    <w:rsid w:val="00D6521A"/>
    <w:rsid w:val="00D71FA9"/>
    <w:rsid w:val="00D82558"/>
    <w:rsid w:val="00D82664"/>
    <w:rsid w:val="00D84A53"/>
    <w:rsid w:val="00D94248"/>
    <w:rsid w:val="00DA07E5"/>
    <w:rsid w:val="00DB0809"/>
    <w:rsid w:val="00DB1889"/>
    <w:rsid w:val="00DB358A"/>
    <w:rsid w:val="00DB59C3"/>
    <w:rsid w:val="00DB74C7"/>
    <w:rsid w:val="00DB7754"/>
    <w:rsid w:val="00DB7D9E"/>
    <w:rsid w:val="00DC0B8C"/>
    <w:rsid w:val="00DC259A"/>
    <w:rsid w:val="00DC33B1"/>
    <w:rsid w:val="00DC509C"/>
    <w:rsid w:val="00DC6FB8"/>
    <w:rsid w:val="00DD7716"/>
    <w:rsid w:val="00DE1405"/>
    <w:rsid w:val="00DE2102"/>
    <w:rsid w:val="00DE23E8"/>
    <w:rsid w:val="00DE42B2"/>
    <w:rsid w:val="00DE773D"/>
    <w:rsid w:val="00DF1A6C"/>
    <w:rsid w:val="00DF4FB7"/>
    <w:rsid w:val="00DF78DF"/>
    <w:rsid w:val="00E0142C"/>
    <w:rsid w:val="00E01863"/>
    <w:rsid w:val="00E12E0A"/>
    <w:rsid w:val="00E14EEC"/>
    <w:rsid w:val="00E20730"/>
    <w:rsid w:val="00E21873"/>
    <w:rsid w:val="00E223EB"/>
    <w:rsid w:val="00E2293B"/>
    <w:rsid w:val="00E246C7"/>
    <w:rsid w:val="00E307D8"/>
    <w:rsid w:val="00E30D41"/>
    <w:rsid w:val="00E34E69"/>
    <w:rsid w:val="00E36150"/>
    <w:rsid w:val="00E46E48"/>
    <w:rsid w:val="00E479D5"/>
    <w:rsid w:val="00E505ED"/>
    <w:rsid w:val="00E52377"/>
    <w:rsid w:val="00E537AD"/>
    <w:rsid w:val="00E60E3E"/>
    <w:rsid w:val="00E6413F"/>
    <w:rsid w:val="00E64E17"/>
    <w:rsid w:val="00E67A6A"/>
    <w:rsid w:val="00E710ED"/>
    <w:rsid w:val="00E76285"/>
    <w:rsid w:val="00E76CCC"/>
    <w:rsid w:val="00E77252"/>
    <w:rsid w:val="00E82BFF"/>
    <w:rsid w:val="00E862C9"/>
    <w:rsid w:val="00E866C9"/>
    <w:rsid w:val="00E9348B"/>
    <w:rsid w:val="00E969BA"/>
    <w:rsid w:val="00EA0823"/>
    <w:rsid w:val="00EA2364"/>
    <w:rsid w:val="00EA3BF7"/>
    <w:rsid w:val="00EA3D3C"/>
    <w:rsid w:val="00EA45B3"/>
    <w:rsid w:val="00EB2854"/>
    <w:rsid w:val="00EB66C9"/>
    <w:rsid w:val="00EB7941"/>
    <w:rsid w:val="00EC090A"/>
    <w:rsid w:val="00EC4955"/>
    <w:rsid w:val="00EC5219"/>
    <w:rsid w:val="00EC58B3"/>
    <w:rsid w:val="00ED20B5"/>
    <w:rsid w:val="00ED3A08"/>
    <w:rsid w:val="00EE0442"/>
    <w:rsid w:val="00EE2CE3"/>
    <w:rsid w:val="00EE45A2"/>
    <w:rsid w:val="00EE7AA3"/>
    <w:rsid w:val="00EF0C2B"/>
    <w:rsid w:val="00EF200C"/>
    <w:rsid w:val="00EF324A"/>
    <w:rsid w:val="00EF66F1"/>
    <w:rsid w:val="00F01254"/>
    <w:rsid w:val="00F02185"/>
    <w:rsid w:val="00F11A30"/>
    <w:rsid w:val="00F120D5"/>
    <w:rsid w:val="00F12106"/>
    <w:rsid w:val="00F14072"/>
    <w:rsid w:val="00F14202"/>
    <w:rsid w:val="00F15598"/>
    <w:rsid w:val="00F15E7B"/>
    <w:rsid w:val="00F163A8"/>
    <w:rsid w:val="00F20546"/>
    <w:rsid w:val="00F234EF"/>
    <w:rsid w:val="00F25568"/>
    <w:rsid w:val="00F26523"/>
    <w:rsid w:val="00F27174"/>
    <w:rsid w:val="00F277B2"/>
    <w:rsid w:val="00F278CE"/>
    <w:rsid w:val="00F33A51"/>
    <w:rsid w:val="00F35BB2"/>
    <w:rsid w:val="00F37343"/>
    <w:rsid w:val="00F4044B"/>
    <w:rsid w:val="00F423FE"/>
    <w:rsid w:val="00F46900"/>
    <w:rsid w:val="00F46A70"/>
    <w:rsid w:val="00F471E7"/>
    <w:rsid w:val="00F508D1"/>
    <w:rsid w:val="00F54DCB"/>
    <w:rsid w:val="00F578C1"/>
    <w:rsid w:val="00F61D89"/>
    <w:rsid w:val="00F61FB6"/>
    <w:rsid w:val="00F6309A"/>
    <w:rsid w:val="00F672B4"/>
    <w:rsid w:val="00F70BC6"/>
    <w:rsid w:val="00F70CF9"/>
    <w:rsid w:val="00F7303B"/>
    <w:rsid w:val="00F7496F"/>
    <w:rsid w:val="00F771D5"/>
    <w:rsid w:val="00F8424E"/>
    <w:rsid w:val="00F87762"/>
    <w:rsid w:val="00F87C35"/>
    <w:rsid w:val="00F90B1F"/>
    <w:rsid w:val="00F94BCD"/>
    <w:rsid w:val="00F96152"/>
    <w:rsid w:val="00FA0731"/>
    <w:rsid w:val="00FA15C2"/>
    <w:rsid w:val="00FA3EA1"/>
    <w:rsid w:val="00FB0012"/>
    <w:rsid w:val="00FB0ADA"/>
    <w:rsid w:val="00FB0D2B"/>
    <w:rsid w:val="00FB4B22"/>
    <w:rsid w:val="00FB4DE9"/>
    <w:rsid w:val="00FB76FC"/>
    <w:rsid w:val="00FC2FC3"/>
    <w:rsid w:val="00FC3F09"/>
    <w:rsid w:val="00FC54C3"/>
    <w:rsid w:val="00FC5DC1"/>
    <w:rsid w:val="00FD049A"/>
    <w:rsid w:val="00FD2F6E"/>
    <w:rsid w:val="00FD3307"/>
    <w:rsid w:val="00FE09EF"/>
    <w:rsid w:val="00FE4D69"/>
    <w:rsid w:val="00FE50A7"/>
    <w:rsid w:val="00FE77AB"/>
    <w:rsid w:val="00FF28B8"/>
    <w:rsid w:val="00FF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  <w:style w:type="paragraph" w:styleId="Muutos">
    <w:name w:val="Revision"/>
    <w:hidden/>
    <w:uiPriority w:val="99"/>
    <w:semiHidden/>
    <w:rsid w:val="001E0F0F"/>
    <w:pPr>
      <w:spacing w:after="0" w:line="240" w:lineRule="auto"/>
    </w:pPr>
    <w:rPr>
      <w:rFonts w:ascii="Times New Roman" w:hAnsi="Times New Roman"/>
      <w:sz w:val="24"/>
    </w:rPr>
  </w:style>
  <w:style w:type="table" w:styleId="Yksinkertainentaulukko2">
    <w:name w:val="Plain Table 2"/>
    <w:basedOn w:val="Normaalitaulukko"/>
    <w:uiPriority w:val="42"/>
    <w:rsid w:val="00251AEA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Yksinkertainentaulukko1">
    <w:name w:val="Plain Table 1"/>
    <w:basedOn w:val="Normaalitaulukko"/>
    <w:uiPriority w:val="41"/>
    <w:rsid w:val="00EC58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4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2AC2BF-F137-4A05-93FB-318CCDE28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1</Pages>
  <Words>1510</Words>
  <Characters>12231</Characters>
  <Application>Microsoft Office Word</Application>
  <DocSecurity>0</DocSecurity>
  <Lines>10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nn-Helena Hokkanen</cp:lastModifiedBy>
  <cp:revision>5</cp:revision>
  <cp:lastPrinted>2025-01-16T21:28:00Z</cp:lastPrinted>
  <dcterms:created xsi:type="dcterms:W3CDTF">2025-01-16T21:25:00Z</dcterms:created>
  <dcterms:modified xsi:type="dcterms:W3CDTF">2025-01-16T21:31:00Z</dcterms:modified>
</cp:coreProperties>
</file>